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D745237" w14:textId="3D260987" w:rsidR="00B7003B" w:rsidRPr="00B013A3" w:rsidRDefault="0092033E" w:rsidP="00362611">
      <w:pPr>
        <w:spacing w:line="240" w:lineRule="auto"/>
        <w:rPr>
          <w:rFonts w:ascii="Calibri" w:hAnsi="Calibri" w:cs="Calibri"/>
          <w:b/>
          <w:bCs/>
          <w:sz w:val="28"/>
          <w:szCs w:val="34"/>
          <w:lang w:val="en-US"/>
        </w:rPr>
      </w:pPr>
      <w:bookmarkStart w:id="0" w:name="_GoBack"/>
      <w:r w:rsidRPr="00B013A3">
        <w:rPr>
          <w:rFonts w:ascii="Calibri" w:hAnsi="Calibri" w:cs="Calibri"/>
          <w:b/>
          <w:bCs/>
          <w:sz w:val="28"/>
          <w:szCs w:val="34"/>
          <w:lang w:val="en-US"/>
        </w:rPr>
        <w:t>Supplement</w:t>
      </w:r>
    </w:p>
    <w:p w14:paraId="5DCE7DFF" w14:textId="77777777" w:rsidR="00AE65E1" w:rsidRDefault="00AE65E1" w:rsidP="00362611">
      <w:pPr>
        <w:spacing w:line="240" w:lineRule="auto"/>
        <w:rPr>
          <w:rFonts w:ascii="Calibri" w:hAnsi="Calibri" w:cs="Calibri"/>
          <w:b/>
          <w:bCs/>
          <w:lang w:val="en-US"/>
        </w:rPr>
      </w:pPr>
    </w:p>
    <w:p w14:paraId="4C341285" w14:textId="1DCA7B4A" w:rsidR="00252EB7" w:rsidRDefault="00252EB7" w:rsidP="00362611">
      <w:pPr>
        <w:spacing w:line="240" w:lineRule="auto"/>
        <w:rPr>
          <w:rFonts w:ascii="Calibri" w:hAnsi="Calibri" w:cs="Calibri"/>
          <w:b/>
          <w:bCs/>
          <w:lang w:val="en-US"/>
        </w:rPr>
      </w:pPr>
      <w:r>
        <w:rPr>
          <w:rFonts w:ascii="Calibri" w:hAnsi="Calibri" w:cs="Calibri"/>
          <w:b/>
          <w:bCs/>
          <w:lang w:val="en-US"/>
        </w:rPr>
        <w:t>Method</w:t>
      </w:r>
    </w:p>
    <w:p w14:paraId="05A85B6B" w14:textId="77777777" w:rsidR="000844D6" w:rsidRDefault="000844D6" w:rsidP="00362611">
      <w:pPr>
        <w:spacing w:line="240" w:lineRule="auto"/>
        <w:rPr>
          <w:rFonts w:ascii="Calibri" w:hAnsi="Calibri" w:cs="Calibri"/>
          <w:b/>
          <w:bCs/>
          <w:lang w:val="en-US"/>
        </w:rPr>
      </w:pPr>
    </w:p>
    <w:p w14:paraId="4559C4A5" w14:textId="7A7C2FD9" w:rsidR="0013039F" w:rsidRDefault="00492AF6" w:rsidP="00362611">
      <w:pPr>
        <w:spacing w:line="240" w:lineRule="auto"/>
        <w:rPr>
          <w:rFonts w:ascii="Calibri" w:hAnsi="Calibri" w:cs="Calibri"/>
          <w:b/>
          <w:bCs/>
          <w:lang w:val="en-US"/>
        </w:rPr>
      </w:pPr>
      <w:r w:rsidRPr="00492AF6">
        <w:rPr>
          <w:rFonts w:ascii="Calibri" w:hAnsi="Calibri" w:cs="Calibri"/>
          <w:b/>
          <w:bCs/>
          <w:noProof/>
          <w:lang w:val="en-IN" w:eastAsia="en-IN" w:bidi="ar-SA"/>
        </w:rPr>
        <w:drawing>
          <wp:inline distT="0" distB="0" distL="0" distR="0" wp14:anchorId="094480BC" wp14:editId="7C66096E">
            <wp:extent cx="5943600" cy="2701925"/>
            <wp:effectExtent l="0" t="0" r="0" b="3175"/>
            <wp:docPr id="188729238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87292386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701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C034DC" w14:textId="0A95A65F" w:rsidR="00400239" w:rsidRDefault="0013039F" w:rsidP="00400239">
      <w:pPr>
        <w:spacing w:line="240" w:lineRule="auto"/>
        <w:rPr>
          <w:rFonts w:ascii="Calibri" w:hAnsi="Calibri" w:cs="Calibri"/>
          <w:lang w:val="en-US"/>
        </w:rPr>
      </w:pPr>
      <w:r>
        <w:rPr>
          <w:rFonts w:ascii="Calibri" w:hAnsi="Calibri" w:cs="Calibri"/>
          <w:lang w:val="en-US"/>
        </w:rPr>
        <w:t xml:space="preserve">Figure E1. </w:t>
      </w:r>
      <w:r w:rsidR="00636564">
        <w:rPr>
          <w:rFonts w:ascii="Calibri" w:hAnsi="Calibri" w:cs="Calibri"/>
          <w:lang w:val="en-US"/>
        </w:rPr>
        <w:t>Study protocol</w:t>
      </w:r>
      <w:r w:rsidR="00B01241">
        <w:rPr>
          <w:rFonts w:ascii="Calibri" w:hAnsi="Calibri" w:cs="Calibri"/>
          <w:lang w:val="en-US"/>
        </w:rPr>
        <w:t>. The first 14 patients (ID 1-13) with</w:t>
      </w:r>
      <w:r w:rsidR="007E795B">
        <w:rPr>
          <w:rFonts w:ascii="Calibri" w:hAnsi="Calibri" w:cs="Calibri"/>
          <w:lang w:val="en-US"/>
        </w:rPr>
        <w:t xml:space="preserve"> the side of</w:t>
      </w:r>
      <w:r w:rsidR="00B01241">
        <w:rPr>
          <w:rFonts w:ascii="Calibri" w:hAnsi="Calibri" w:cs="Calibri"/>
          <w:lang w:val="en-US"/>
        </w:rPr>
        <w:t xml:space="preserve"> </w:t>
      </w:r>
      <w:r w:rsidR="0059328D">
        <w:rPr>
          <w:rFonts w:ascii="Calibri" w:hAnsi="Calibri" w:cs="Calibri"/>
          <w:lang w:val="en-US"/>
        </w:rPr>
        <w:t>more</w:t>
      </w:r>
      <w:r w:rsidR="00B01241">
        <w:rPr>
          <w:rFonts w:ascii="Calibri" w:hAnsi="Calibri" w:cs="Calibri"/>
          <w:lang w:val="en-US"/>
        </w:rPr>
        <w:t xml:space="preserve"> ventilated lung evaluated by EIT</w:t>
      </w:r>
      <w:r w:rsidR="004D0105">
        <w:rPr>
          <w:rFonts w:ascii="Calibri" w:hAnsi="Calibri" w:cs="Calibri"/>
          <w:lang w:val="en-US"/>
        </w:rPr>
        <w:t xml:space="preserve"> at supine position</w:t>
      </w:r>
      <w:r w:rsidR="00B01241">
        <w:rPr>
          <w:rFonts w:ascii="Calibri" w:hAnsi="Calibri" w:cs="Calibri"/>
          <w:lang w:val="en-US"/>
        </w:rPr>
        <w:t xml:space="preserve"> </w:t>
      </w:r>
      <w:r w:rsidR="00172F53">
        <w:rPr>
          <w:rFonts w:ascii="Calibri" w:hAnsi="Calibri" w:cs="Calibri"/>
          <w:lang w:val="en-US"/>
        </w:rPr>
        <w:t>were</w:t>
      </w:r>
      <w:r w:rsidR="00B01241">
        <w:rPr>
          <w:rFonts w:ascii="Calibri" w:hAnsi="Calibri" w:cs="Calibri"/>
          <w:lang w:val="en-US"/>
        </w:rPr>
        <w:t xml:space="preserve"> positioned </w:t>
      </w:r>
      <w:r w:rsidR="0059328D">
        <w:rPr>
          <w:rFonts w:ascii="Calibri" w:hAnsi="Calibri" w:cs="Calibri"/>
          <w:lang w:val="en-US"/>
        </w:rPr>
        <w:t>down</w:t>
      </w:r>
      <w:r w:rsidR="00B01241">
        <w:rPr>
          <w:rFonts w:ascii="Calibri" w:hAnsi="Calibri" w:cs="Calibri"/>
          <w:lang w:val="en-US"/>
        </w:rPr>
        <w:t xml:space="preserve"> first whereas the rest of patients (ID 14-24, n=10) with </w:t>
      </w:r>
      <w:r w:rsidR="007E795B">
        <w:rPr>
          <w:rFonts w:ascii="Calibri" w:hAnsi="Calibri" w:cs="Calibri"/>
          <w:lang w:val="en-US"/>
        </w:rPr>
        <w:t xml:space="preserve">the side of </w:t>
      </w:r>
      <w:r w:rsidR="0059328D">
        <w:rPr>
          <w:rFonts w:ascii="Calibri" w:hAnsi="Calibri" w:cs="Calibri"/>
          <w:lang w:val="en-US"/>
        </w:rPr>
        <w:t xml:space="preserve">less </w:t>
      </w:r>
      <w:r w:rsidR="00B01241">
        <w:rPr>
          <w:rFonts w:ascii="Calibri" w:hAnsi="Calibri" w:cs="Calibri"/>
          <w:lang w:val="en-US"/>
        </w:rPr>
        <w:t xml:space="preserve">ventilated </w:t>
      </w:r>
      <w:r w:rsidR="007B5F9F">
        <w:rPr>
          <w:rFonts w:ascii="Calibri" w:hAnsi="Calibri" w:cs="Calibri"/>
          <w:lang w:val="en-US"/>
        </w:rPr>
        <w:t>lung were</w:t>
      </w:r>
      <w:r w:rsidR="00B01241">
        <w:rPr>
          <w:rFonts w:ascii="Calibri" w:hAnsi="Calibri" w:cs="Calibri"/>
          <w:lang w:val="en-US"/>
        </w:rPr>
        <w:t xml:space="preserve"> positioned </w:t>
      </w:r>
      <w:r w:rsidR="0059328D">
        <w:rPr>
          <w:rFonts w:ascii="Calibri" w:hAnsi="Calibri" w:cs="Calibri"/>
          <w:lang w:val="en-US"/>
        </w:rPr>
        <w:t xml:space="preserve">down </w:t>
      </w:r>
      <w:r w:rsidR="00B01241">
        <w:rPr>
          <w:rFonts w:ascii="Calibri" w:hAnsi="Calibri" w:cs="Calibri"/>
          <w:lang w:val="en-US"/>
        </w:rPr>
        <w:t>first.</w:t>
      </w:r>
      <w:r w:rsidR="00C224C3">
        <w:rPr>
          <w:rFonts w:ascii="Calibri" w:hAnsi="Calibri" w:cs="Calibri"/>
          <w:lang w:val="en-US"/>
        </w:rPr>
        <w:t xml:space="preserve"> Lateral 1 = lateral position 1</w:t>
      </w:r>
      <w:r w:rsidR="00C224C3" w:rsidRPr="00C224C3">
        <w:rPr>
          <w:rFonts w:ascii="Calibri" w:hAnsi="Calibri" w:cs="Calibri"/>
          <w:vertAlign w:val="superscript"/>
          <w:lang w:val="en-US"/>
        </w:rPr>
        <w:t>st</w:t>
      </w:r>
      <w:r w:rsidR="00C224C3">
        <w:rPr>
          <w:rFonts w:ascii="Calibri" w:hAnsi="Calibri" w:cs="Calibri"/>
          <w:lang w:val="en-US"/>
        </w:rPr>
        <w:t xml:space="preserve"> side, lateral 2 = lateral position 2</w:t>
      </w:r>
      <w:r w:rsidR="00C224C3" w:rsidRPr="00C224C3">
        <w:rPr>
          <w:rFonts w:ascii="Calibri" w:hAnsi="Calibri" w:cs="Calibri"/>
          <w:vertAlign w:val="superscript"/>
          <w:lang w:val="en-US"/>
        </w:rPr>
        <w:t>nd</w:t>
      </w:r>
      <w:r w:rsidR="00C224C3">
        <w:rPr>
          <w:rFonts w:ascii="Calibri" w:hAnsi="Calibri" w:cs="Calibri"/>
          <w:lang w:val="en-US"/>
        </w:rPr>
        <w:t xml:space="preserve"> side.</w:t>
      </w:r>
    </w:p>
    <w:p w14:paraId="3FDB2053" w14:textId="77777777" w:rsidR="00400239" w:rsidRDefault="00400239" w:rsidP="00400239">
      <w:pPr>
        <w:spacing w:line="240" w:lineRule="auto"/>
        <w:rPr>
          <w:rFonts w:ascii="Calibri" w:hAnsi="Calibri" w:cs="Calibri"/>
          <w:lang w:val="en-US"/>
        </w:rPr>
      </w:pPr>
    </w:p>
    <w:p w14:paraId="055A296E" w14:textId="57B6A3A0" w:rsidR="00400239" w:rsidRPr="007B5F9F" w:rsidRDefault="00400239" w:rsidP="00400239">
      <w:pPr>
        <w:spacing w:line="240" w:lineRule="auto"/>
        <w:jc w:val="center"/>
        <w:rPr>
          <w:rFonts w:ascii="Calibri" w:hAnsi="Calibri" w:cs="Calibri"/>
          <w:b/>
          <w:bCs/>
        </w:rPr>
      </w:pPr>
      <w:r>
        <w:rPr>
          <w:rFonts w:ascii="Calibri" w:hAnsi="Calibri" w:cs="Calibri"/>
          <w:b/>
          <w:bCs/>
          <w:noProof/>
          <w:lang w:val="en-IN" w:eastAsia="en-IN" w:bidi="ar-SA"/>
        </w:rPr>
        <w:drawing>
          <wp:inline distT="0" distB="0" distL="0" distR="0" wp14:anchorId="0A397C27" wp14:editId="609890DC">
            <wp:extent cx="4442606" cy="2047875"/>
            <wp:effectExtent l="0" t="0" r="0" b="0"/>
            <wp:docPr id="1956751682" name="Picture 1" descr="A diagram of the human body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56751682" name="Picture 1" descr="A diagram of the human body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58512" cy="20552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EF417BB" w14:textId="255EC949" w:rsidR="00400239" w:rsidRPr="002730B0" w:rsidRDefault="00400239" w:rsidP="00400239">
      <w:pPr>
        <w:spacing w:line="240" w:lineRule="auto"/>
        <w:rPr>
          <w:rFonts w:ascii="Calibri" w:hAnsi="Calibri" w:cs="Calibri"/>
        </w:rPr>
      </w:pPr>
      <w:r>
        <w:rPr>
          <w:rFonts w:ascii="Calibri" w:hAnsi="Calibri" w:cs="Calibri"/>
          <w:lang w:val="en-US"/>
        </w:rPr>
        <w:t xml:space="preserve">Figure E2. Modified lung ultrasound score (mLUSS) consisted of 4 areas at each side of the lung: 1. </w:t>
      </w:r>
      <w:r w:rsidR="002730B0" w:rsidRPr="002730B0">
        <w:rPr>
          <w:rFonts w:ascii="Calibri" w:hAnsi="Calibri" w:cs="Calibri"/>
        </w:rPr>
        <w:t>a</w:t>
      </w:r>
      <w:r w:rsidRPr="002730B0">
        <w:rPr>
          <w:rFonts w:ascii="Calibri" w:hAnsi="Calibri" w:cs="Calibri"/>
        </w:rPr>
        <w:t xml:space="preserve">ntero-superior, 2. </w:t>
      </w:r>
      <w:r w:rsidR="002730B0">
        <w:rPr>
          <w:rFonts w:ascii="Calibri" w:hAnsi="Calibri" w:cs="Calibri"/>
        </w:rPr>
        <w:t>a</w:t>
      </w:r>
      <w:r w:rsidRPr="002730B0">
        <w:rPr>
          <w:rFonts w:ascii="Calibri" w:hAnsi="Calibri" w:cs="Calibri"/>
        </w:rPr>
        <w:t xml:space="preserve">ntero-inferior, 3. </w:t>
      </w:r>
      <w:r w:rsidR="002730B0">
        <w:rPr>
          <w:rFonts w:ascii="Calibri" w:hAnsi="Calibri" w:cs="Calibri"/>
        </w:rPr>
        <w:t>l</w:t>
      </w:r>
      <w:r w:rsidRPr="002730B0">
        <w:rPr>
          <w:rFonts w:ascii="Calibri" w:hAnsi="Calibri" w:cs="Calibri"/>
        </w:rPr>
        <w:t>ater</w:t>
      </w:r>
      <w:r w:rsidR="0072547A" w:rsidRPr="002730B0">
        <w:rPr>
          <w:rFonts w:ascii="Calibri" w:hAnsi="Calibri" w:cs="Calibri"/>
        </w:rPr>
        <w:t>o-basal</w:t>
      </w:r>
      <w:r w:rsidRPr="002730B0">
        <w:rPr>
          <w:rFonts w:ascii="Calibri" w:hAnsi="Calibri" w:cs="Calibri"/>
        </w:rPr>
        <w:t xml:space="preserve">, 4. </w:t>
      </w:r>
      <w:r w:rsidR="002730B0">
        <w:rPr>
          <w:rFonts w:ascii="Calibri" w:hAnsi="Calibri" w:cs="Calibri"/>
        </w:rPr>
        <w:t>p</w:t>
      </w:r>
      <w:r w:rsidRPr="002730B0">
        <w:rPr>
          <w:rFonts w:ascii="Calibri" w:hAnsi="Calibri" w:cs="Calibri"/>
        </w:rPr>
        <w:t xml:space="preserve">ostero-basal. </w:t>
      </w:r>
    </w:p>
    <w:p w14:paraId="7F6AE83A" w14:textId="253F58AC" w:rsidR="00400239" w:rsidRPr="002730B0" w:rsidRDefault="00400239">
      <w:pPr>
        <w:rPr>
          <w:rFonts w:ascii="Calibri" w:hAnsi="Calibri" w:cs="Calibri"/>
        </w:rPr>
      </w:pPr>
    </w:p>
    <w:p w14:paraId="1FF77AE5" w14:textId="77777777" w:rsidR="000079B8" w:rsidRPr="00A567B5" w:rsidRDefault="000079B8" w:rsidP="000079B8">
      <w:pPr>
        <w:spacing w:line="240" w:lineRule="auto"/>
        <w:rPr>
          <w:rFonts w:ascii="Calibri" w:hAnsi="Calibri" w:cs="Calibri"/>
          <w:b/>
          <w:bCs/>
          <w:lang w:val="en-US"/>
        </w:rPr>
      </w:pPr>
      <w:r>
        <w:rPr>
          <w:rFonts w:ascii="Calibri" w:hAnsi="Calibri" w:cs="Calibri"/>
          <w:b/>
          <w:bCs/>
          <w:noProof/>
          <w:lang w:val="en-IN" w:eastAsia="en-IN" w:bidi="ar-SA"/>
        </w:rPr>
        <w:drawing>
          <wp:inline distT="0" distB="0" distL="0" distR="0" wp14:anchorId="183A71DB" wp14:editId="38A7BDCB">
            <wp:extent cx="5943600" cy="2582545"/>
            <wp:effectExtent l="0" t="0" r="0" b="8255"/>
            <wp:docPr id="1777332841" name="Picture 3" descr="A diagram of a diagram of a person's brain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77332841" name="Picture 3" descr="A diagram of a diagram of a person's brain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5825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BAF1EB9" w14:textId="73B57720" w:rsidR="000079B8" w:rsidRDefault="000079B8" w:rsidP="002E364F">
      <w:pPr>
        <w:spacing w:line="240" w:lineRule="auto"/>
        <w:rPr>
          <w:rFonts w:ascii="Calibri" w:hAnsi="Calibri" w:cs="Calibri"/>
        </w:rPr>
      </w:pPr>
      <w:r>
        <w:rPr>
          <w:rFonts w:ascii="Calibri" w:hAnsi="Calibri" w:cs="Calibri"/>
        </w:rPr>
        <w:t>Figure E</w:t>
      </w:r>
      <w:r w:rsidR="00400239">
        <w:rPr>
          <w:rFonts w:ascii="Calibri" w:hAnsi="Calibri" w:cs="Calibri"/>
        </w:rPr>
        <w:t>3</w:t>
      </w:r>
      <w:r>
        <w:rPr>
          <w:rFonts w:ascii="Calibri" w:hAnsi="Calibri" w:cs="Calibri"/>
        </w:rPr>
        <w:t xml:space="preserve">. </w:t>
      </w:r>
      <w:r w:rsidR="0059703D">
        <w:rPr>
          <w:rFonts w:ascii="Calibri" w:hAnsi="Calibri" w:cs="Calibri"/>
        </w:rPr>
        <w:t>The tidal image was displayed real time on the electrical impedance tomography (EIT) screen, it was divided into 2 regions</w:t>
      </w:r>
      <w:r w:rsidR="00CB2E8F">
        <w:rPr>
          <w:rFonts w:ascii="Calibri" w:hAnsi="Calibri" w:cs="Calibri"/>
        </w:rPr>
        <w:t xml:space="preserve">; right and left, reporting </w:t>
      </w:r>
      <w:r w:rsidR="005E4C5D">
        <w:rPr>
          <w:rFonts w:ascii="Calibri" w:hAnsi="Calibri" w:cs="Calibri"/>
        </w:rPr>
        <w:t>as the percentage of regional ventilation (R% and L%). A showed two lungs ventilation when they were symmetrical at supine position. B showed two lungs ventilation when they were asymmetrical at supine position.</w:t>
      </w:r>
    </w:p>
    <w:p w14:paraId="3D0C67A2" w14:textId="77777777" w:rsidR="007009EB" w:rsidRDefault="007009EB" w:rsidP="002E364F">
      <w:pPr>
        <w:spacing w:line="240" w:lineRule="auto"/>
        <w:rPr>
          <w:rFonts w:ascii="Calibri" w:hAnsi="Calibri" w:cs="Calibri"/>
        </w:rPr>
      </w:pPr>
    </w:p>
    <w:p w14:paraId="31275025" w14:textId="314E130C" w:rsidR="007009EB" w:rsidRDefault="007009EB" w:rsidP="007009EB">
      <w:pPr>
        <w:spacing w:line="240" w:lineRule="auto"/>
        <w:jc w:val="center"/>
        <w:rPr>
          <w:rFonts w:ascii="Calibri" w:hAnsi="Calibri" w:cs="Calibri"/>
        </w:rPr>
      </w:pPr>
      <w:r w:rsidRPr="007009EB">
        <w:rPr>
          <w:rFonts w:ascii="Calibri" w:hAnsi="Calibri" w:cs="Calibri"/>
          <w:noProof/>
          <w:lang w:val="en-IN" w:eastAsia="en-IN" w:bidi="ar-SA"/>
        </w:rPr>
        <w:drawing>
          <wp:inline distT="0" distB="0" distL="0" distR="0" wp14:anchorId="1B3D8017" wp14:editId="31AD0244">
            <wp:extent cx="4459443" cy="3657600"/>
            <wp:effectExtent l="0" t="0" r="0" b="0"/>
            <wp:docPr id="1315507245" name="Picture 1" descr="A group of graphs showing different types of volum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15507245" name="Picture 1" descr="A group of graphs showing different types of volume&#10;&#10;AI-generated content may be incorrect.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4464032" cy="36613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657FE5" w14:textId="72E3022E" w:rsidR="007009EB" w:rsidRDefault="007009EB" w:rsidP="002E364F">
      <w:pPr>
        <w:spacing w:line="240" w:lineRule="auto"/>
        <w:rPr>
          <w:rFonts w:ascii="Calibri" w:hAnsi="Calibri" w:cs="Calibri"/>
          <w:b/>
          <w:bCs/>
        </w:rPr>
      </w:pPr>
      <w:r>
        <w:rPr>
          <w:rFonts w:ascii="Calibri" w:hAnsi="Calibri" w:cs="Calibri"/>
        </w:rPr>
        <w:t>Figure E4. The comparison between supine vs resupine position of right ventilation (%), A and right tidal volume, B for overall, symmetrical and asymmetrical groups.</w:t>
      </w:r>
    </w:p>
    <w:p w14:paraId="08060FD8" w14:textId="77777777" w:rsidR="007B5F9F" w:rsidRDefault="007B5F9F" w:rsidP="00B632A2">
      <w:pPr>
        <w:spacing w:line="240" w:lineRule="auto"/>
        <w:rPr>
          <w:rFonts w:ascii="Calibri" w:hAnsi="Calibri" w:cs="Calibri"/>
          <w:b/>
          <w:bCs/>
        </w:rPr>
        <w:sectPr w:rsidR="007B5F9F" w:rsidSect="00CA4304">
          <w:headerReference w:type="default" r:id="rId12"/>
          <w:type w:val="continuous"/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40034058" w14:textId="0948D105" w:rsidR="00B632A2" w:rsidRPr="00E840B7" w:rsidRDefault="00252EB7" w:rsidP="00B632A2">
      <w:pPr>
        <w:spacing w:line="240" w:lineRule="auto"/>
        <w:rPr>
          <w:rFonts w:ascii="Calibri" w:hAnsi="Calibri" w:cs="Calibri"/>
        </w:rPr>
      </w:pPr>
      <w:r w:rsidRPr="00E840B7">
        <w:rPr>
          <w:rFonts w:ascii="Calibri" w:hAnsi="Calibri" w:cs="Calibri"/>
          <w:b/>
          <w:bCs/>
        </w:rPr>
        <w:t>Results</w:t>
      </w:r>
    </w:p>
    <w:p w14:paraId="49BA0B6F" w14:textId="7EF2A721" w:rsidR="009F2EB6" w:rsidRPr="00846E80" w:rsidRDefault="009F2EB6" w:rsidP="00B632A2">
      <w:pPr>
        <w:spacing w:line="240" w:lineRule="auto"/>
        <w:rPr>
          <w:rFonts w:ascii="Calibri" w:hAnsi="Calibri" w:cs="Calibri"/>
        </w:rPr>
      </w:pPr>
      <w:bookmarkStart w:id="1" w:name="OLE_LINK1"/>
    </w:p>
    <w:bookmarkEnd w:id="1"/>
    <w:p w14:paraId="1F292F0C" w14:textId="0D90A033" w:rsidR="00EC0D80" w:rsidRPr="00A567B5" w:rsidRDefault="00F42BFD" w:rsidP="00EC0D80">
      <w:pPr>
        <w:spacing w:line="240" w:lineRule="auto"/>
        <w:rPr>
          <w:rFonts w:ascii="Calibri" w:hAnsi="Calibri" w:cs="Calibri"/>
          <w:lang w:val="en-US"/>
        </w:rPr>
      </w:pPr>
      <w:r w:rsidRPr="00A567B5">
        <w:rPr>
          <w:rFonts w:ascii="Calibri" w:hAnsi="Calibri" w:cs="Calibri"/>
        </w:rPr>
        <w:t xml:space="preserve">Table </w:t>
      </w:r>
      <w:r w:rsidR="00CF73C1" w:rsidRPr="00A567B5">
        <w:rPr>
          <w:rFonts w:ascii="Calibri" w:hAnsi="Calibri" w:cs="Calibri"/>
        </w:rPr>
        <w:t>E</w:t>
      </w:r>
      <w:r w:rsidR="00B36AF3">
        <w:rPr>
          <w:rFonts w:ascii="Calibri" w:hAnsi="Calibri" w:cs="Calibri"/>
        </w:rPr>
        <w:t>1</w:t>
      </w:r>
      <w:r w:rsidRPr="00A567B5">
        <w:rPr>
          <w:rFonts w:ascii="Calibri" w:hAnsi="Calibri" w:cs="Calibri"/>
        </w:rPr>
        <w:t>. MV Settings, Respiratory and Systemic Variables</w:t>
      </w:r>
      <w:r w:rsidR="00901C26">
        <w:rPr>
          <w:rFonts w:ascii="Calibri" w:hAnsi="Calibri" w:cs="Calibri"/>
        </w:rPr>
        <w:t xml:space="preserve"> of 2 Gr</w:t>
      </w:r>
      <w:r w:rsidRPr="00A567B5">
        <w:rPr>
          <w:rFonts w:ascii="Calibri" w:hAnsi="Calibri" w:cs="Calibri"/>
          <w:lang w:val="en-US"/>
        </w:rPr>
        <w:t xml:space="preserve">oups According </w:t>
      </w:r>
      <w:r w:rsidR="00EC0D80">
        <w:rPr>
          <w:rFonts w:ascii="Calibri" w:hAnsi="Calibri" w:cs="Calibri"/>
          <w:lang w:val="en-US"/>
        </w:rPr>
        <w:t xml:space="preserve">the Presence of </w:t>
      </w:r>
      <w:r w:rsidR="000108AF">
        <w:rPr>
          <w:rFonts w:ascii="Calibri" w:hAnsi="Calibri" w:cs="Calibri"/>
          <w:lang w:val="en-US"/>
        </w:rPr>
        <w:t>Symmetrical</w:t>
      </w:r>
      <w:r w:rsidR="00EC0D80">
        <w:rPr>
          <w:rFonts w:ascii="Calibri" w:hAnsi="Calibri" w:cs="Calibri"/>
          <w:lang w:val="en-US"/>
        </w:rPr>
        <w:t xml:space="preserve"> or A</w:t>
      </w:r>
      <w:r w:rsidR="000108AF">
        <w:rPr>
          <w:rFonts w:ascii="Calibri" w:hAnsi="Calibri" w:cs="Calibri"/>
          <w:lang w:val="en-US"/>
        </w:rPr>
        <w:t>symmetrical</w:t>
      </w:r>
      <w:r w:rsidR="00EC0D80">
        <w:rPr>
          <w:rFonts w:ascii="Calibri" w:hAnsi="Calibri" w:cs="Calibri"/>
          <w:lang w:val="en-US"/>
        </w:rPr>
        <w:t xml:space="preserve"> Patterns of Distribution of Regional Ventilation from Two Lungs</w:t>
      </w:r>
      <w:r w:rsidR="00317386">
        <w:rPr>
          <w:rFonts w:ascii="Calibri" w:hAnsi="Calibri" w:cs="Calibri"/>
          <w:lang w:val="en-US"/>
        </w:rPr>
        <w:t xml:space="preserve"> during Positional Changes</w:t>
      </w:r>
      <w:r w:rsidR="00EC0D80">
        <w:rPr>
          <w:rFonts w:ascii="Calibri" w:hAnsi="Calibri" w:cs="Calibri"/>
          <w:lang w:val="en-US"/>
        </w:rPr>
        <w:t>.</w:t>
      </w:r>
    </w:p>
    <w:tbl>
      <w:tblPr>
        <w:tblStyle w:val="TableGrid"/>
        <w:tblW w:w="15163" w:type="dxa"/>
        <w:jc w:val="center"/>
        <w:tblLayout w:type="fixed"/>
        <w:tblLook w:val="04A0" w:firstRow="1" w:lastRow="0" w:firstColumn="1" w:lastColumn="0" w:noHBand="0" w:noVBand="1"/>
      </w:tblPr>
      <w:tblGrid>
        <w:gridCol w:w="2209"/>
        <w:gridCol w:w="1472"/>
        <w:gridCol w:w="1559"/>
        <w:gridCol w:w="1418"/>
        <w:gridCol w:w="1417"/>
        <w:gridCol w:w="709"/>
        <w:gridCol w:w="1417"/>
        <w:gridCol w:w="1418"/>
        <w:gridCol w:w="1417"/>
        <w:gridCol w:w="1418"/>
        <w:gridCol w:w="709"/>
      </w:tblGrid>
      <w:tr w:rsidR="00F74563" w:rsidRPr="00E24B55" w14:paraId="1723264E" w14:textId="5B299EE3" w:rsidTr="00075C79">
        <w:trPr>
          <w:trHeight w:val="259"/>
          <w:jc w:val="center"/>
        </w:trPr>
        <w:tc>
          <w:tcPr>
            <w:tcW w:w="2209" w:type="dxa"/>
            <w:tcBorders>
              <w:bottom w:val="single" w:sz="4" w:space="0" w:color="auto"/>
            </w:tcBorders>
          </w:tcPr>
          <w:p w14:paraId="5F29EF2E" w14:textId="77777777" w:rsidR="00F74563" w:rsidRPr="00E24B55" w:rsidRDefault="00F74563" w:rsidP="00EC0D80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6575" w:type="dxa"/>
            <w:gridSpan w:val="5"/>
            <w:tcBorders>
              <w:bottom w:val="single" w:sz="4" w:space="0" w:color="auto"/>
            </w:tcBorders>
          </w:tcPr>
          <w:p w14:paraId="6D0FD089" w14:textId="652C6063" w:rsidR="00F74563" w:rsidRPr="00E24B55" w:rsidRDefault="00F74563" w:rsidP="00EC0D8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24B55">
              <w:rPr>
                <w:rFonts w:ascii="Calibri" w:hAnsi="Calibri" w:cs="Calibri"/>
                <w:sz w:val="18"/>
                <w:szCs w:val="18"/>
              </w:rPr>
              <w:t>Symmetrical distribution of regional ventilation in two lungs (n=8)</w:t>
            </w:r>
          </w:p>
        </w:tc>
        <w:tc>
          <w:tcPr>
            <w:tcW w:w="6379" w:type="dxa"/>
            <w:gridSpan w:val="5"/>
            <w:tcBorders>
              <w:bottom w:val="single" w:sz="4" w:space="0" w:color="auto"/>
            </w:tcBorders>
          </w:tcPr>
          <w:p w14:paraId="66C1578F" w14:textId="71D25868" w:rsidR="00F74563" w:rsidRPr="00E24B55" w:rsidRDefault="00F74563" w:rsidP="00EC0D8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24B55">
              <w:rPr>
                <w:rFonts w:ascii="Calibri" w:hAnsi="Calibri" w:cs="Calibri"/>
                <w:sz w:val="18"/>
                <w:szCs w:val="18"/>
              </w:rPr>
              <w:t>Asymmetrical distribution of regional ventilation in two lungs (n=16)</w:t>
            </w:r>
          </w:p>
        </w:tc>
      </w:tr>
      <w:tr w:rsidR="00D33BB1" w:rsidRPr="00E24B55" w14:paraId="2739BDED" w14:textId="47F8FA0C" w:rsidTr="00075C79">
        <w:trPr>
          <w:trHeight w:val="239"/>
          <w:jc w:val="center"/>
        </w:trPr>
        <w:tc>
          <w:tcPr>
            <w:tcW w:w="2209" w:type="dxa"/>
            <w:tcBorders>
              <w:bottom w:val="single" w:sz="4" w:space="0" w:color="auto"/>
            </w:tcBorders>
          </w:tcPr>
          <w:p w14:paraId="0B18E0E9" w14:textId="77777777" w:rsidR="00D33BB1" w:rsidRPr="00E24B55" w:rsidRDefault="00D33BB1" w:rsidP="00362611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72" w:type="dxa"/>
            <w:tcBorders>
              <w:bottom w:val="single" w:sz="4" w:space="0" w:color="auto"/>
            </w:tcBorders>
          </w:tcPr>
          <w:p w14:paraId="42380BBC" w14:textId="69D3549F" w:rsidR="00D33BB1" w:rsidRPr="00E24B55" w:rsidRDefault="00D33BB1" w:rsidP="0036261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24B55">
              <w:rPr>
                <w:rFonts w:ascii="Calibri" w:hAnsi="Calibri" w:cs="Calibri"/>
                <w:sz w:val="18"/>
                <w:szCs w:val="18"/>
              </w:rPr>
              <w:t>Supine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25D902A9" w14:textId="399A01BA" w:rsidR="00D33BB1" w:rsidRPr="00E24B55" w:rsidRDefault="00D33BB1" w:rsidP="0036261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24B55">
              <w:rPr>
                <w:rFonts w:ascii="Calibri" w:hAnsi="Calibri" w:cs="Calibri"/>
                <w:sz w:val="18"/>
                <w:szCs w:val="18"/>
              </w:rPr>
              <w:t>Right lung up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6A19FE10" w14:textId="25C0418A" w:rsidR="00D33BB1" w:rsidRPr="00E24B55" w:rsidRDefault="00D33BB1" w:rsidP="0036261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24B55">
              <w:rPr>
                <w:rFonts w:ascii="Calibri" w:hAnsi="Calibri" w:cs="Calibri"/>
                <w:sz w:val="18"/>
                <w:szCs w:val="18"/>
              </w:rPr>
              <w:t>Left lung up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07FFA51B" w14:textId="3E90C58C" w:rsidR="00D33BB1" w:rsidRPr="00E24B55" w:rsidRDefault="00F74563" w:rsidP="0036261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Resupine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2145152D" w14:textId="681BA7C2" w:rsidR="00D33BB1" w:rsidRPr="00E24B55" w:rsidRDefault="00D33BB1" w:rsidP="0036261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24B55">
              <w:rPr>
                <w:rFonts w:ascii="Calibri" w:hAnsi="Calibri" w:cs="Calibri"/>
                <w:sz w:val="18"/>
                <w:szCs w:val="18"/>
              </w:rPr>
              <w:t>P-value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21339E22" w14:textId="48D933E5" w:rsidR="00D33BB1" w:rsidRPr="00E24B55" w:rsidRDefault="00D33BB1" w:rsidP="0036261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24B55">
              <w:rPr>
                <w:rFonts w:ascii="Calibri" w:hAnsi="Calibri" w:cs="Calibri"/>
                <w:sz w:val="18"/>
                <w:szCs w:val="18"/>
              </w:rPr>
              <w:t>Supine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5D7F8FD6" w14:textId="64ED8A2F" w:rsidR="00D33BB1" w:rsidRPr="00E24B55" w:rsidRDefault="00D33BB1" w:rsidP="0036261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24B55">
              <w:rPr>
                <w:rFonts w:ascii="Calibri" w:hAnsi="Calibri" w:cs="Calibri"/>
                <w:sz w:val="18"/>
                <w:szCs w:val="18"/>
              </w:rPr>
              <w:t>Right lung up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70AFAE84" w14:textId="28DA539E" w:rsidR="00D33BB1" w:rsidRPr="00E24B55" w:rsidRDefault="00D33BB1" w:rsidP="0036261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24B55">
              <w:rPr>
                <w:rFonts w:ascii="Calibri" w:hAnsi="Calibri" w:cs="Calibri"/>
                <w:sz w:val="18"/>
                <w:szCs w:val="18"/>
              </w:rPr>
              <w:t>Left lung up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7B289251" w14:textId="0756E68F" w:rsidR="00D33BB1" w:rsidRPr="00E24B55" w:rsidRDefault="00F74563" w:rsidP="0036261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Resupine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359D87A2" w14:textId="02F48F42" w:rsidR="00D33BB1" w:rsidRPr="00E24B55" w:rsidRDefault="00D33BB1" w:rsidP="0036261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24B55">
              <w:rPr>
                <w:rFonts w:ascii="Calibri" w:hAnsi="Calibri" w:cs="Calibri"/>
                <w:sz w:val="18"/>
                <w:szCs w:val="18"/>
              </w:rPr>
              <w:t>P-value</w:t>
            </w:r>
          </w:p>
        </w:tc>
      </w:tr>
      <w:tr w:rsidR="00D33BB1" w:rsidRPr="00E24B55" w14:paraId="25F9530D" w14:textId="1DA76D8A" w:rsidTr="00075C79">
        <w:trPr>
          <w:trHeight w:val="259"/>
          <w:jc w:val="center"/>
        </w:trPr>
        <w:tc>
          <w:tcPr>
            <w:tcW w:w="6658" w:type="dxa"/>
            <w:gridSpan w:val="4"/>
            <w:tcBorders>
              <w:right w:val="nil"/>
            </w:tcBorders>
          </w:tcPr>
          <w:p w14:paraId="6728741A" w14:textId="4E2E1CB1" w:rsidR="00D33BB1" w:rsidRPr="00E24B55" w:rsidRDefault="00D33BB1" w:rsidP="006D09DE">
            <w:pPr>
              <w:rPr>
                <w:rFonts w:ascii="Calibri" w:hAnsi="Calibri" w:cs="Calibri"/>
                <w:sz w:val="18"/>
                <w:szCs w:val="18"/>
              </w:rPr>
            </w:pPr>
            <w:r w:rsidRPr="00E24B55">
              <w:rPr>
                <w:rFonts w:ascii="Calibri" w:hAnsi="Calibri" w:cs="Calibri"/>
                <w:b/>
                <w:bCs/>
                <w:sz w:val="18"/>
                <w:szCs w:val="18"/>
              </w:rPr>
              <w:t>MV Settings and Respiratory Variables</w:t>
            </w:r>
          </w:p>
        </w:tc>
        <w:tc>
          <w:tcPr>
            <w:tcW w:w="1417" w:type="dxa"/>
            <w:tcBorders>
              <w:right w:val="single" w:sz="4" w:space="0" w:color="auto"/>
            </w:tcBorders>
          </w:tcPr>
          <w:p w14:paraId="0D44445B" w14:textId="77777777" w:rsidR="00D33BB1" w:rsidRPr="00E24B55" w:rsidRDefault="00D33BB1" w:rsidP="0036261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09" w:type="dxa"/>
            <w:tcBorders>
              <w:left w:val="single" w:sz="4" w:space="0" w:color="auto"/>
              <w:right w:val="single" w:sz="4" w:space="0" w:color="auto"/>
            </w:tcBorders>
          </w:tcPr>
          <w:p w14:paraId="44E6C6D8" w14:textId="756DB84C" w:rsidR="00D33BB1" w:rsidRPr="00E24B55" w:rsidRDefault="00D33BB1" w:rsidP="0036261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4252" w:type="dxa"/>
            <w:gridSpan w:val="3"/>
            <w:tcBorders>
              <w:left w:val="nil"/>
              <w:right w:val="single" w:sz="4" w:space="0" w:color="auto"/>
            </w:tcBorders>
          </w:tcPr>
          <w:p w14:paraId="09B3A411" w14:textId="24C3E8A9" w:rsidR="00D33BB1" w:rsidRPr="00E24B55" w:rsidRDefault="00D33BB1" w:rsidP="0036261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424E6B7A" w14:textId="77777777" w:rsidR="00D33BB1" w:rsidRPr="00E24B55" w:rsidRDefault="00D33BB1" w:rsidP="0036261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709" w:type="dxa"/>
            <w:tcBorders>
              <w:left w:val="nil"/>
              <w:right w:val="single" w:sz="4" w:space="0" w:color="auto"/>
            </w:tcBorders>
          </w:tcPr>
          <w:p w14:paraId="3B220F70" w14:textId="5E82283C" w:rsidR="00D33BB1" w:rsidRPr="00E24B55" w:rsidRDefault="00D33BB1" w:rsidP="0036261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D33BB1" w:rsidRPr="00E24B55" w14:paraId="2D5753DE" w14:textId="5DE2FE6F" w:rsidTr="00075C79">
        <w:trPr>
          <w:trHeight w:val="259"/>
          <w:jc w:val="center"/>
        </w:trPr>
        <w:tc>
          <w:tcPr>
            <w:tcW w:w="2209" w:type="dxa"/>
          </w:tcPr>
          <w:p w14:paraId="68F3ED57" w14:textId="77777777" w:rsidR="00D33BB1" w:rsidRPr="00E24B55" w:rsidRDefault="00D33BB1" w:rsidP="00D33BB1">
            <w:pPr>
              <w:rPr>
                <w:rFonts w:ascii="Calibri" w:hAnsi="Calibri" w:cs="Calibri"/>
                <w:sz w:val="18"/>
                <w:szCs w:val="18"/>
              </w:rPr>
            </w:pPr>
            <w:r w:rsidRPr="00E24B55">
              <w:rPr>
                <w:rFonts w:ascii="Calibri" w:hAnsi="Calibri" w:cs="Calibri"/>
                <w:sz w:val="18"/>
                <w:szCs w:val="18"/>
              </w:rPr>
              <w:t>PS, cmH</w:t>
            </w:r>
            <w:r w:rsidRPr="00E24B55">
              <w:rPr>
                <w:rFonts w:ascii="Calibri" w:hAnsi="Calibri" w:cs="Calibri"/>
                <w:sz w:val="18"/>
                <w:szCs w:val="18"/>
                <w:vertAlign w:val="subscript"/>
              </w:rPr>
              <w:t>2</w:t>
            </w:r>
            <w:r w:rsidRPr="00E24B55">
              <w:rPr>
                <w:rFonts w:ascii="Calibri" w:hAnsi="Calibri" w:cs="Calibri"/>
                <w:sz w:val="18"/>
                <w:szCs w:val="18"/>
              </w:rPr>
              <w:t>O</w:t>
            </w:r>
          </w:p>
        </w:tc>
        <w:tc>
          <w:tcPr>
            <w:tcW w:w="1472" w:type="dxa"/>
          </w:tcPr>
          <w:p w14:paraId="70E517B7" w14:textId="2401C051" w:rsidR="00D33BB1" w:rsidRPr="00E24B55" w:rsidRDefault="00D33BB1" w:rsidP="00D33BB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24B55">
              <w:rPr>
                <w:rFonts w:ascii="Calibri" w:hAnsi="Calibri" w:cs="Calibri"/>
                <w:sz w:val="18"/>
                <w:szCs w:val="18"/>
              </w:rPr>
              <w:t>8 [5-8]</w:t>
            </w:r>
          </w:p>
        </w:tc>
        <w:tc>
          <w:tcPr>
            <w:tcW w:w="1559" w:type="dxa"/>
          </w:tcPr>
          <w:p w14:paraId="63AD6F4D" w14:textId="7D44C825" w:rsidR="00D33BB1" w:rsidRPr="00E24B55" w:rsidRDefault="00D33BB1" w:rsidP="00D33BB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24B55">
              <w:rPr>
                <w:rFonts w:ascii="Calibri" w:hAnsi="Calibri" w:cs="Calibri"/>
                <w:sz w:val="18"/>
                <w:szCs w:val="18"/>
              </w:rPr>
              <w:t>8 [5-8]</w:t>
            </w:r>
          </w:p>
        </w:tc>
        <w:tc>
          <w:tcPr>
            <w:tcW w:w="1418" w:type="dxa"/>
          </w:tcPr>
          <w:p w14:paraId="56987E53" w14:textId="05FB3F16" w:rsidR="00D33BB1" w:rsidRPr="00E24B55" w:rsidRDefault="00D33BB1" w:rsidP="00D33BB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24B55">
              <w:rPr>
                <w:rFonts w:ascii="Calibri" w:hAnsi="Calibri" w:cs="Calibri"/>
                <w:sz w:val="18"/>
                <w:szCs w:val="18"/>
              </w:rPr>
              <w:t>8 [5-8]</w:t>
            </w:r>
          </w:p>
        </w:tc>
        <w:tc>
          <w:tcPr>
            <w:tcW w:w="1417" w:type="dxa"/>
          </w:tcPr>
          <w:p w14:paraId="6C1E1A97" w14:textId="3CB11521" w:rsidR="00D33BB1" w:rsidRPr="00E24B55" w:rsidRDefault="00D33BB1" w:rsidP="00D33BB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24B55">
              <w:rPr>
                <w:rFonts w:ascii="Calibri" w:hAnsi="Calibri" w:cs="Calibri"/>
                <w:sz w:val="18"/>
                <w:szCs w:val="18"/>
              </w:rPr>
              <w:t>8 [5-8]</w:t>
            </w:r>
          </w:p>
        </w:tc>
        <w:tc>
          <w:tcPr>
            <w:tcW w:w="709" w:type="dxa"/>
          </w:tcPr>
          <w:p w14:paraId="1FCBC403" w14:textId="0EFF1D92" w:rsidR="00D33BB1" w:rsidRPr="00E24B55" w:rsidRDefault="00D33BB1" w:rsidP="00D33BB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24B55">
              <w:rPr>
                <w:rFonts w:ascii="Calibri" w:hAnsi="Calibri" w:cs="Calibri"/>
                <w:sz w:val="18"/>
                <w:szCs w:val="18"/>
              </w:rPr>
              <w:t>NA</w:t>
            </w:r>
          </w:p>
        </w:tc>
        <w:tc>
          <w:tcPr>
            <w:tcW w:w="1417" w:type="dxa"/>
          </w:tcPr>
          <w:p w14:paraId="412664F8" w14:textId="7FEEFA00" w:rsidR="00D33BB1" w:rsidRPr="00E24B55" w:rsidRDefault="00D33BB1" w:rsidP="00D33BB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24B55">
              <w:rPr>
                <w:rFonts w:ascii="Calibri" w:hAnsi="Calibri" w:cs="Calibri"/>
                <w:sz w:val="18"/>
                <w:szCs w:val="18"/>
              </w:rPr>
              <w:t>8 [5-8]</w:t>
            </w:r>
          </w:p>
        </w:tc>
        <w:tc>
          <w:tcPr>
            <w:tcW w:w="1418" w:type="dxa"/>
          </w:tcPr>
          <w:p w14:paraId="672B7CBB" w14:textId="0DF9D961" w:rsidR="00D33BB1" w:rsidRPr="00E24B55" w:rsidRDefault="00D33BB1" w:rsidP="00D33BB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24B55">
              <w:rPr>
                <w:rFonts w:ascii="Calibri" w:hAnsi="Calibri" w:cs="Calibri"/>
                <w:sz w:val="18"/>
                <w:szCs w:val="18"/>
              </w:rPr>
              <w:t>8 [5-8]</w:t>
            </w:r>
          </w:p>
        </w:tc>
        <w:tc>
          <w:tcPr>
            <w:tcW w:w="1417" w:type="dxa"/>
          </w:tcPr>
          <w:p w14:paraId="73C5BA62" w14:textId="45152233" w:rsidR="00D33BB1" w:rsidRPr="00E24B55" w:rsidRDefault="00D33BB1" w:rsidP="00D33BB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24B55">
              <w:rPr>
                <w:rFonts w:ascii="Calibri" w:hAnsi="Calibri" w:cs="Calibri"/>
                <w:sz w:val="18"/>
                <w:szCs w:val="18"/>
              </w:rPr>
              <w:t>8 [5-8]</w:t>
            </w:r>
          </w:p>
        </w:tc>
        <w:tc>
          <w:tcPr>
            <w:tcW w:w="1418" w:type="dxa"/>
          </w:tcPr>
          <w:p w14:paraId="5B0B5594" w14:textId="63B2A65D" w:rsidR="00D33BB1" w:rsidRPr="00E24B55" w:rsidRDefault="00D33BB1" w:rsidP="00D33BB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24B55">
              <w:rPr>
                <w:rFonts w:ascii="Calibri" w:hAnsi="Calibri" w:cs="Calibri"/>
                <w:sz w:val="18"/>
                <w:szCs w:val="18"/>
              </w:rPr>
              <w:t>8 [5-8]</w:t>
            </w:r>
          </w:p>
        </w:tc>
        <w:tc>
          <w:tcPr>
            <w:tcW w:w="709" w:type="dxa"/>
          </w:tcPr>
          <w:p w14:paraId="6847C7B5" w14:textId="557DED74" w:rsidR="00D33BB1" w:rsidRPr="00E24B55" w:rsidRDefault="00D33BB1" w:rsidP="00D33BB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24B55">
              <w:rPr>
                <w:rFonts w:ascii="Calibri" w:hAnsi="Calibri" w:cs="Calibri"/>
                <w:sz w:val="18"/>
                <w:szCs w:val="18"/>
              </w:rPr>
              <w:t>NA</w:t>
            </w:r>
          </w:p>
        </w:tc>
      </w:tr>
      <w:tr w:rsidR="00D33BB1" w:rsidRPr="00E24B55" w14:paraId="559B656D" w14:textId="1468A9C8" w:rsidTr="00075C79">
        <w:trPr>
          <w:trHeight w:val="239"/>
          <w:jc w:val="center"/>
        </w:trPr>
        <w:tc>
          <w:tcPr>
            <w:tcW w:w="2209" w:type="dxa"/>
          </w:tcPr>
          <w:p w14:paraId="0A3924E6" w14:textId="77777777" w:rsidR="00D33BB1" w:rsidRPr="00E24B55" w:rsidRDefault="00D33BB1" w:rsidP="00D33BB1">
            <w:pPr>
              <w:rPr>
                <w:rFonts w:ascii="Calibri" w:hAnsi="Calibri" w:cs="Calibri"/>
                <w:sz w:val="18"/>
                <w:szCs w:val="18"/>
              </w:rPr>
            </w:pPr>
            <w:r w:rsidRPr="00E24B55">
              <w:rPr>
                <w:rFonts w:ascii="Calibri" w:hAnsi="Calibri" w:cs="Calibri"/>
                <w:sz w:val="18"/>
                <w:szCs w:val="18"/>
              </w:rPr>
              <w:t>PEEP, cmH</w:t>
            </w:r>
            <w:r w:rsidRPr="00E24B55">
              <w:rPr>
                <w:rFonts w:ascii="Calibri" w:hAnsi="Calibri" w:cs="Calibri"/>
                <w:sz w:val="18"/>
                <w:szCs w:val="18"/>
                <w:vertAlign w:val="subscript"/>
              </w:rPr>
              <w:t>2</w:t>
            </w:r>
            <w:r w:rsidRPr="00E24B55">
              <w:rPr>
                <w:rFonts w:ascii="Calibri" w:hAnsi="Calibri" w:cs="Calibri"/>
                <w:sz w:val="18"/>
                <w:szCs w:val="18"/>
              </w:rPr>
              <w:t>O</w:t>
            </w:r>
          </w:p>
        </w:tc>
        <w:tc>
          <w:tcPr>
            <w:tcW w:w="1472" w:type="dxa"/>
          </w:tcPr>
          <w:p w14:paraId="4D493657" w14:textId="307F9081" w:rsidR="00D33BB1" w:rsidRPr="00E24B55" w:rsidRDefault="00D33BB1" w:rsidP="00D33BB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24B55">
              <w:rPr>
                <w:rFonts w:ascii="Calibri" w:hAnsi="Calibri" w:cs="Calibri"/>
                <w:sz w:val="18"/>
                <w:szCs w:val="18"/>
              </w:rPr>
              <w:t>8 [5-8]</w:t>
            </w:r>
          </w:p>
        </w:tc>
        <w:tc>
          <w:tcPr>
            <w:tcW w:w="1559" w:type="dxa"/>
          </w:tcPr>
          <w:p w14:paraId="617869ED" w14:textId="28D778C9" w:rsidR="00D33BB1" w:rsidRPr="00E24B55" w:rsidRDefault="00D33BB1" w:rsidP="00D33BB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24B55">
              <w:rPr>
                <w:rFonts w:ascii="Calibri" w:hAnsi="Calibri" w:cs="Calibri"/>
                <w:sz w:val="18"/>
                <w:szCs w:val="18"/>
              </w:rPr>
              <w:t>8 [5-8]</w:t>
            </w:r>
          </w:p>
        </w:tc>
        <w:tc>
          <w:tcPr>
            <w:tcW w:w="1418" w:type="dxa"/>
          </w:tcPr>
          <w:p w14:paraId="7E79032A" w14:textId="6D417B47" w:rsidR="00D33BB1" w:rsidRPr="00E24B55" w:rsidRDefault="00D33BB1" w:rsidP="00D33BB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24B55">
              <w:rPr>
                <w:rFonts w:ascii="Calibri" w:hAnsi="Calibri" w:cs="Calibri"/>
                <w:sz w:val="18"/>
                <w:szCs w:val="18"/>
              </w:rPr>
              <w:t>8 [5-8]</w:t>
            </w:r>
          </w:p>
        </w:tc>
        <w:tc>
          <w:tcPr>
            <w:tcW w:w="1417" w:type="dxa"/>
          </w:tcPr>
          <w:p w14:paraId="42060BDB" w14:textId="708468C7" w:rsidR="00D33BB1" w:rsidRPr="00E24B55" w:rsidRDefault="00D33BB1" w:rsidP="00D33BB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24B55">
              <w:rPr>
                <w:rFonts w:ascii="Calibri" w:hAnsi="Calibri" w:cs="Calibri"/>
                <w:sz w:val="18"/>
                <w:szCs w:val="18"/>
              </w:rPr>
              <w:t>8 [5-8]</w:t>
            </w:r>
          </w:p>
        </w:tc>
        <w:tc>
          <w:tcPr>
            <w:tcW w:w="709" w:type="dxa"/>
          </w:tcPr>
          <w:p w14:paraId="0CB67695" w14:textId="59EF07AB" w:rsidR="00D33BB1" w:rsidRPr="00E24B55" w:rsidRDefault="00D33BB1" w:rsidP="00D33BB1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E24B55">
              <w:rPr>
                <w:rFonts w:ascii="Calibri" w:hAnsi="Calibri" w:cs="Calibri"/>
                <w:sz w:val="18"/>
                <w:szCs w:val="18"/>
              </w:rPr>
              <w:t>NA</w:t>
            </w:r>
          </w:p>
        </w:tc>
        <w:tc>
          <w:tcPr>
            <w:tcW w:w="1417" w:type="dxa"/>
          </w:tcPr>
          <w:p w14:paraId="40AA79E6" w14:textId="572E953F" w:rsidR="00D33BB1" w:rsidRPr="00E24B55" w:rsidRDefault="00D33BB1" w:rsidP="00D33BB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24B55">
              <w:rPr>
                <w:rFonts w:ascii="Calibri" w:hAnsi="Calibri" w:cs="Calibri"/>
                <w:sz w:val="18"/>
                <w:szCs w:val="18"/>
              </w:rPr>
              <w:t>8 [5-8]</w:t>
            </w:r>
          </w:p>
        </w:tc>
        <w:tc>
          <w:tcPr>
            <w:tcW w:w="1418" w:type="dxa"/>
          </w:tcPr>
          <w:p w14:paraId="4EEFF6D6" w14:textId="3120753E" w:rsidR="00D33BB1" w:rsidRPr="00E24B55" w:rsidRDefault="00D33BB1" w:rsidP="00D33BB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24B55">
              <w:rPr>
                <w:rFonts w:ascii="Calibri" w:hAnsi="Calibri" w:cs="Calibri"/>
                <w:sz w:val="18"/>
                <w:szCs w:val="18"/>
              </w:rPr>
              <w:t>8 [5-8]</w:t>
            </w:r>
          </w:p>
        </w:tc>
        <w:tc>
          <w:tcPr>
            <w:tcW w:w="1417" w:type="dxa"/>
          </w:tcPr>
          <w:p w14:paraId="36DCA89D" w14:textId="453E9FD1" w:rsidR="00D33BB1" w:rsidRPr="00E24B55" w:rsidRDefault="00D33BB1" w:rsidP="00D33BB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24B55">
              <w:rPr>
                <w:rFonts w:ascii="Calibri" w:hAnsi="Calibri" w:cs="Calibri"/>
                <w:sz w:val="18"/>
                <w:szCs w:val="18"/>
              </w:rPr>
              <w:t>8 [5-8]</w:t>
            </w:r>
          </w:p>
        </w:tc>
        <w:tc>
          <w:tcPr>
            <w:tcW w:w="1418" w:type="dxa"/>
          </w:tcPr>
          <w:p w14:paraId="6FEFE412" w14:textId="57A52303" w:rsidR="00D33BB1" w:rsidRPr="00E24B55" w:rsidRDefault="00D33BB1" w:rsidP="00D33BB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24B55">
              <w:rPr>
                <w:rFonts w:ascii="Calibri" w:hAnsi="Calibri" w:cs="Calibri"/>
                <w:sz w:val="18"/>
                <w:szCs w:val="18"/>
              </w:rPr>
              <w:t>8 [5-8]</w:t>
            </w:r>
          </w:p>
        </w:tc>
        <w:tc>
          <w:tcPr>
            <w:tcW w:w="709" w:type="dxa"/>
          </w:tcPr>
          <w:p w14:paraId="0E460D2A" w14:textId="5CDEF1D2" w:rsidR="00D33BB1" w:rsidRPr="00E24B55" w:rsidRDefault="00D33BB1" w:rsidP="00D33BB1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E24B55">
              <w:rPr>
                <w:rFonts w:ascii="Calibri" w:hAnsi="Calibri" w:cs="Calibri"/>
                <w:sz w:val="18"/>
                <w:szCs w:val="18"/>
              </w:rPr>
              <w:t>NA</w:t>
            </w:r>
          </w:p>
        </w:tc>
      </w:tr>
      <w:tr w:rsidR="00D33BB1" w:rsidRPr="00E24B55" w14:paraId="77FE6867" w14:textId="01F48C75" w:rsidTr="00075C79">
        <w:trPr>
          <w:trHeight w:val="259"/>
          <w:jc w:val="center"/>
        </w:trPr>
        <w:tc>
          <w:tcPr>
            <w:tcW w:w="2209" w:type="dxa"/>
          </w:tcPr>
          <w:p w14:paraId="458EDE44" w14:textId="77777777" w:rsidR="00D33BB1" w:rsidRPr="00E24B55" w:rsidRDefault="00D33BB1" w:rsidP="00D33BB1">
            <w:pPr>
              <w:rPr>
                <w:rFonts w:ascii="Calibri" w:hAnsi="Calibri" w:cs="Calibri"/>
                <w:sz w:val="18"/>
                <w:szCs w:val="18"/>
              </w:rPr>
            </w:pPr>
            <w:r w:rsidRPr="00E24B55">
              <w:rPr>
                <w:rFonts w:ascii="Calibri" w:hAnsi="Calibri" w:cs="Calibri"/>
                <w:sz w:val="18"/>
                <w:szCs w:val="18"/>
              </w:rPr>
              <w:t>FiO</w:t>
            </w:r>
            <w:r w:rsidRPr="00E24B55">
              <w:rPr>
                <w:rFonts w:ascii="Calibri" w:hAnsi="Calibri" w:cs="Calibri"/>
                <w:sz w:val="18"/>
                <w:szCs w:val="18"/>
                <w:vertAlign w:val="subscript"/>
              </w:rPr>
              <w:t>2</w:t>
            </w:r>
            <w:r w:rsidRPr="00E24B55">
              <w:rPr>
                <w:rFonts w:ascii="Calibri" w:hAnsi="Calibri" w:cs="Calibri"/>
                <w:sz w:val="18"/>
                <w:szCs w:val="18"/>
              </w:rPr>
              <w:t>, %</w:t>
            </w:r>
          </w:p>
        </w:tc>
        <w:tc>
          <w:tcPr>
            <w:tcW w:w="1472" w:type="dxa"/>
          </w:tcPr>
          <w:p w14:paraId="14F19E1D" w14:textId="448D75DA" w:rsidR="00D33BB1" w:rsidRPr="00E24B55" w:rsidRDefault="00D33BB1" w:rsidP="00D33BB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24B55">
              <w:rPr>
                <w:rFonts w:ascii="Calibri" w:hAnsi="Calibri" w:cs="Calibri"/>
                <w:sz w:val="18"/>
                <w:szCs w:val="18"/>
              </w:rPr>
              <w:t>35 [30-40]</w:t>
            </w:r>
          </w:p>
        </w:tc>
        <w:tc>
          <w:tcPr>
            <w:tcW w:w="1559" w:type="dxa"/>
          </w:tcPr>
          <w:p w14:paraId="26825FF7" w14:textId="327558C8" w:rsidR="00D33BB1" w:rsidRPr="00E24B55" w:rsidRDefault="00D33BB1" w:rsidP="00D33BB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24B55">
              <w:rPr>
                <w:rFonts w:ascii="Calibri" w:hAnsi="Calibri" w:cs="Calibri"/>
                <w:sz w:val="18"/>
                <w:szCs w:val="18"/>
              </w:rPr>
              <w:t>35 [30-40]</w:t>
            </w:r>
          </w:p>
        </w:tc>
        <w:tc>
          <w:tcPr>
            <w:tcW w:w="1418" w:type="dxa"/>
          </w:tcPr>
          <w:p w14:paraId="50C0A548" w14:textId="5ADBB597" w:rsidR="00D33BB1" w:rsidRPr="00E24B55" w:rsidRDefault="00D33BB1" w:rsidP="00D33BB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24B55">
              <w:rPr>
                <w:rFonts w:ascii="Calibri" w:hAnsi="Calibri" w:cs="Calibri"/>
                <w:sz w:val="18"/>
                <w:szCs w:val="18"/>
              </w:rPr>
              <w:t>35 [30-40]</w:t>
            </w:r>
          </w:p>
        </w:tc>
        <w:tc>
          <w:tcPr>
            <w:tcW w:w="1417" w:type="dxa"/>
          </w:tcPr>
          <w:p w14:paraId="41101DF7" w14:textId="22B499AC" w:rsidR="00D33BB1" w:rsidRPr="00E24B55" w:rsidRDefault="00D33BB1" w:rsidP="00D33BB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24B55">
              <w:rPr>
                <w:rFonts w:ascii="Calibri" w:hAnsi="Calibri" w:cs="Calibri"/>
                <w:sz w:val="18"/>
                <w:szCs w:val="18"/>
              </w:rPr>
              <w:t>35 [30-40]</w:t>
            </w:r>
          </w:p>
        </w:tc>
        <w:tc>
          <w:tcPr>
            <w:tcW w:w="709" w:type="dxa"/>
          </w:tcPr>
          <w:p w14:paraId="144B75FC" w14:textId="7D019723" w:rsidR="00D33BB1" w:rsidRPr="00E24B55" w:rsidRDefault="00D33BB1" w:rsidP="00D33BB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24B55">
              <w:rPr>
                <w:rFonts w:ascii="Calibri" w:hAnsi="Calibri" w:cs="Calibri"/>
                <w:sz w:val="18"/>
                <w:szCs w:val="18"/>
              </w:rPr>
              <w:t>NA</w:t>
            </w:r>
          </w:p>
        </w:tc>
        <w:tc>
          <w:tcPr>
            <w:tcW w:w="1417" w:type="dxa"/>
          </w:tcPr>
          <w:p w14:paraId="1C280717" w14:textId="51E9E618" w:rsidR="00D33BB1" w:rsidRPr="00E24B55" w:rsidRDefault="00D33BB1" w:rsidP="00D33BB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24B55">
              <w:rPr>
                <w:rFonts w:ascii="Calibri" w:hAnsi="Calibri" w:cs="Calibri"/>
                <w:sz w:val="18"/>
                <w:szCs w:val="18"/>
              </w:rPr>
              <w:t>35 [30-40]</w:t>
            </w:r>
          </w:p>
        </w:tc>
        <w:tc>
          <w:tcPr>
            <w:tcW w:w="1418" w:type="dxa"/>
          </w:tcPr>
          <w:p w14:paraId="2DFA07E9" w14:textId="152CFF83" w:rsidR="00D33BB1" w:rsidRPr="00E24B55" w:rsidRDefault="00D33BB1" w:rsidP="00D33BB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24B55">
              <w:rPr>
                <w:rFonts w:ascii="Calibri" w:hAnsi="Calibri" w:cs="Calibri"/>
                <w:sz w:val="18"/>
                <w:szCs w:val="18"/>
              </w:rPr>
              <w:t>35 [30-40]</w:t>
            </w:r>
          </w:p>
        </w:tc>
        <w:tc>
          <w:tcPr>
            <w:tcW w:w="1417" w:type="dxa"/>
          </w:tcPr>
          <w:p w14:paraId="088AC849" w14:textId="7A53016E" w:rsidR="00D33BB1" w:rsidRPr="00E24B55" w:rsidRDefault="00D33BB1" w:rsidP="00D33BB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24B55">
              <w:rPr>
                <w:rFonts w:ascii="Calibri" w:hAnsi="Calibri" w:cs="Calibri"/>
                <w:sz w:val="18"/>
                <w:szCs w:val="18"/>
              </w:rPr>
              <w:t>35 [30-40]</w:t>
            </w:r>
          </w:p>
        </w:tc>
        <w:tc>
          <w:tcPr>
            <w:tcW w:w="1418" w:type="dxa"/>
          </w:tcPr>
          <w:p w14:paraId="5DAC6791" w14:textId="753D1323" w:rsidR="00D33BB1" w:rsidRPr="00E24B55" w:rsidRDefault="00D33BB1" w:rsidP="00D33BB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24B55">
              <w:rPr>
                <w:rFonts w:ascii="Calibri" w:hAnsi="Calibri" w:cs="Calibri"/>
                <w:sz w:val="18"/>
                <w:szCs w:val="18"/>
              </w:rPr>
              <w:t>35 [30-40]</w:t>
            </w:r>
          </w:p>
        </w:tc>
        <w:tc>
          <w:tcPr>
            <w:tcW w:w="709" w:type="dxa"/>
          </w:tcPr>
          <w:p w14:paraId="1DBD2625" w14:textId="610D7E1F" w:rsidR="00D33BB1" w:rsidRPr="00E24B55" w:rsidRDefault="00D33BB1" w:rsidP="00D33BB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24B55">
              <w:rPr>
                <w:rFonts w:ascii="Calibri" w:hAnsi="Calibri" w:cs="Calibri"/>
                <w:sz w:val="18"/>
                <w:szCs w:val="18"/>
              </w:rPr>
              <w:t>NA</w:t>
            </w:r>
          </w:p>
        </w:tc>
      </w:tr>
      <w:tr w:rsidR="00D33BB1" w:rsidRPr="00E24B55" w14:paraId="5B539549" w14:textId="41D71787" w:rsidTr="00075C79">
        <w:trPr>
          <w:trHeight w:val="259"/>
          <w:jc w:val="center"/>
        </w:trPr>
        <w:tc>
          <w:tcPr>
            <w:tcW w:w="2209" w:type="dxa"/>
          </w:tcPr>
          <w:p w14:paraId="10AF1104" w14:textId="77777777" w:rsidR="00D33BB1" w:rsidRPr="00E24B55" w:rsidRDefault="00D33BB1" w:rsidP="00D33BB1">
            <w:pPr>
              <w:rPr>
                <w:rFonts w:ascii="Calibri" w:hAnsi="Calibri" w:cs="Calibri"/>
                <w:sz w:val="18"/>
                <w:szCs w:val="18"/>
              </w:rPr>
            </w:pPr>
            <w:r w:rsidRPr="00E24B55">
              <w:rPr>
                <w:rFonts w:ascii="Calibri" w:hAnsi="Calibri" w:cs="Calibri"/>
                <w:sz w:val="18"/>
                <w:szCs w:val="18"/>
              </w:rPr>
              <w:t>RR, breath/minute</w:t>
            </w:r>
          </w:p>
        </w:tc>
        <w:tc>
          <w:tcPr>
            <w:tcW w:w="1472" w:type="dxa"/>
          </w:tcPr>
          <w:p w14:paraId="272C8DB6" w14:textId="16F6D46A" w:rsidR="00D33BB1" w:rsidRPr="00E24B55" w:rsidRDefault="00F74563" w:rsidP="00D33BB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2 [10-19]</w:t>
            </w:r>
          </w:p>
        </w:tc>
        <w:tc>
          <w:tcPr>
            <w:tcW w:w="1559" w:type="dxa"/>
          </w:tcPr>
          <w:p w14:paraId="5FE0B732" w14:textId="5FD6E568" w:rsidR="00D33BB1" w:rsidRPr="00E24B55" w:rsidRDefault="00D33BB1" w:rsidP="00D33BB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24B55">
              <w:rPr>
                <w:rFonts w:ascii="Calibri" w:hAnsi="Calibri" w:cs="Calibri"/>
                <w:sz w:val="18"/>
                <w:szCs w:val="18"/>
              </w:rPr>
              <w:t>11 [10-20]</w:t>
            </w:r>
          </w:p>
        </w:tc>
        <w:tc>
          <w:tcPr>
            <w:tcW w:w="1418" w:type="dxa"/>
          </w:tcPr>
          <w:p w14:paraId="3F424F48" w14:textId="73846028" w:rsidR="00D33BB1" w:rsidRPr="00E24B55" w:rsidRDefault="00D33BB1" w:rsidP="00D33BB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24B55">
              <w:rPr>
                <w:rFonts w:ascii="Calibri" w:hAnsi="Calibri" w:cs="Calibri"/>
                <w:sz w:val="18"/>
                <w:szCs w:val="18"/>
              </w:rPr>
              <w:t>13 [8-17]</w:t>
            </w:r>
          </w:p>
        </w:tc>
        <w:tc>
          <w:tcPr>
            <w:tcW w:w="1417" w:type="dxa"/>
          </w:tcPr>
          <w:p w14:paraId="7ECD9B59" w14:textId="0B61F063" w:rsidR="00D33BB1" w:rsidRDefault="00F74563" w:rsidP="00D33BB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6 [11-20]</w:t>
            </w:r>
          </w:p>
        </w:tc>
        <w:tc>
          <w:tcPr>
            <w:tcW w:w="709" w:type="dxa"/>
          </w:tcPr>
          <w:p w14:paraId="73454EFD" w14:textId="6688D4CF" w:rsidR="00D33BB1" w:rsidRPr="00E24B55" w:rsidRDefault="00F74563" w:rsidP="00D33BB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299</w:t>
            </w:r>
          </w:p>
        </w:tc>
        <w:tc>
          <w:tcPr>
            <w:tcW w:w="1417" w:type="dxa"/>
          </w:tcPr>
          <w:p w14:paraId="7EAB8729" w14:textId="5365E474" w:rsidR="00D33BB1" w:rsidRPr="00E24B55" w:rsidRDefault="00F74563" w:rsidP="00D33BB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20 [16-23]</w:t>
            </w:r>
          </w:p>
        </w:tc>
        <w:tc>
          <w:tcPr>
            <w:tcW w:w="1418" w:type="dxa"/>
          </w:tcPr>
          <w:p w14:paraId="44F431E0" w14:textId="3728C3AE" w:rsidR="00D33BB1" w:rsidRPr="00E24B55" w:rsidRDefault="00D33BB1" w:rsidP="00D33BB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24B55">
              <w:rPr>
                <w:rFonts w:ascii="Calibri" w:hAnsi="Calibri" w:cs="Calibri"/>
                <w:sz w:val="18"/>
                <w:szCs w:val="18"/>
              </w:rPr>
              <w:t>22 [17-25]</w:t>
            </w:r>
          </w:p>
        </w:tc>
        <w:tc>
          <w:tcPr>
            <w:tcW w:w="1417" w:type="dxa"/>
          </w:tcPr>
          <w:p w14:paraId="1B69662C" w14:textId="6BC23A96" w:rsidR="00D33BB1" w:rsidRPr="00E24B55" w:rsidRDefault="00D33BB1" w:rsidP="00D33BB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24B55">
              <w:rPr>
                <w:rFonts w:ascii="Calibri" w:hAnsi="Calibri" w:cs="Calibri"/>
                <w:sz w:val="18"/>
                <w:szCs w:val="18"/>
              </w:rPr>
              <w:t>20 [15-23]</w:t>
            </w:r>
          </w:p>
        </w:tc>
        <w:tc>
          <w:tcPr>
            <w:tcW w:w="1418" w:type="dxa"/>
          </w:tcPr>
          <w:p w14:paraId="480745FE" w14:textId="65BE237E" w:rsidR="00D33BB1" w:rsidRDefault="00F74563" w:rsidP="00D33BB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22 [17-24]</w:t>
            </w:r>
          </w:p>
        </w:tc>
        <w:tc>
          <w:tcPr>
            <w:tcW w:w="709" w:type="dxa"/>
          </w:tcPr>
          <w:p w14:paraId="73AE7C9E" w14:textId="0AA081C8" w:rsidR="00D33BB1" w:rsidRPr="00E24B55" w:rsidRDefault="00F74563" w:rsidP="00D33BB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728</w:t>
            </w:r>
          </w:p>
        </w:tc>
      </w:tr>
      <w:tr w:rsidR="00D33BB1" w:rsidRPr="00E24B55" w14:paraId="70DE5AF0" w14:textId="142D752D" w:rsidTr="00075C79">
        <w:trPr>
          <w:trHeight w:val="259"/>
          <w:jc w:val="center"/>
        </w:trPr>
        <w:tc>
          <w:tcPr>
            <w:tcW w:w="2209" w:type="dxa"/>
          </w:tcPr>
          <w:p w14:paraId="26ACFE4F" w14:textId="77777777" w:rsidR="00D33BB1" w:rsidRPr="00E24B55" w:rsidRDefault="00D33BB1" w:rsidP="00D33BB1">
            <w:pPr>
              <w:rPr>
                <w:rFonts w:ascii="Calibri" w:hAnsi="Calibri" w:cs="Calibri"/>
                <w:sz w:val="18"/>
                <w:szCs w:val="18"/>
              </w:rPr>
            </w:pPr>
            <w:r w:rsidRPr="00E24B55">
              <w:rPr>
                <w:rFonts w:ascii="Calibri" w:hAnsi="Calibri" w:cs="Calibri"/>
                <w:sz w:val="18"/>
                <w:szCs w:val="18"/>
              </w:rPr>
              <w:t>P0.1, cmH</w:t>
            </w:r>
            <w:r w:rsidRPr="00E24B55">
              <w:rPr>
                <w:rFonts w:ascii="Calibri" w:hAnsi="Calibri" w:cs="Calibri"/>
                <w:sz w:val="18"/>
                <w:szCs w:val="18"/>
                <w:vertAlign w:val="subscript"/>
              </w:rPr>
              <w:t>2</w:t>
            </w:r>
            <w:r w:rsidRPr="00E24B55">
              <w:rPr>
                <w:rFonts w:ascii="Calibri" w:hAnsi="Calibri" w:cs="Calibri"/>
                <w:sz w:val="18"/>
                <w:szCs w:val="18"/>
              </w:rPr>
              <w:t>O</w:t>
            </w:r>
          </w:p>
        </w:tc>
        <w:tc>
          <w:tcPr>
            <w:tcW w:w="1472" w:type="dxa"/>
          </w:tcPr>
          <w:p w14:paraId="55A4DB0A" w14:textId="2BCD516C" w:rsidR="00D33BB1" w:rsidRPr="00E24B55" w:rsidRDefault="00F74563" w:rsidP="00D33BB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.7 [1.2-3.6]</w:t>
            </w:r>
          </w:p>
        </w:tc>
        <w:tc>
          <w:tcPr>
            <w:tcW w:w="1559" w:type="dxa"/>
          </w:tcPr>
          <w:p w14:paraId="5664EE55" w14:textId="2B3798A7" w:rsidR="00D33BB1" w:rsidRPr="00E24B55" w:rsidRDefault="00D33BB1" w:rsidP="00D33BB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24B55">
              <w:rPr>
                <w:rFonts w:ascii="Calibri" w:hAnsi="Calibri" w:cs="Calibri"/>
                <w:sz w:val="18"/>
                <w:szCs w:val="18"/>
              </w:rPr>
              <w:t>2.2 [1.5-2.7]</w:t>
            </w:r>
          </w:p>
        </w:tc>
        <w:tc>
          <w:tcPr>
            <w:tcW w:w="1418" w:type="dxa"/>
          </w:tcPr>
          <w:p w14:paraId="5ADAAF99" w14:textId="40D53E49" w:rsidR="00D33BB1" w:rsidRPr="00E24B55" w:rsidRDefault="00D33BB1" w:rsidP="00D33BB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24B55">
              <w:rPr>
                <w:rFonts w:ascii="Calibri" w:hAnsi="Calibri" w:cs="Calibri"/>
                <w:sz w:val="18"/>
                <w:szCs w:val="18"/>
              </w:rPr>
              <w:t>2.3 [1.4-3.1]</w:t>
            </w:r>
          </w:p>
        </w:tc>
        <w:tc>
          <w:tcPr>
            <w:tcW w:w="1417" w:type="dxa"/>
          </w:tcPr>
          <w:p w14:paraId="5D00C2C1" w14:textId="50F907BD" w:rsidR="00D33BB1" w:rsidRDefault="00F74563" w:rsidP="00D33BB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.9 [1.4-3.0]</w:t>
            </w:r>
          </w:p>
        </w:tc>
        <w:tc>
          <w:tcPr>
            <w:tcW w:w="709" w:type="dxa"/>
          </w:tcPr>
          <w:p w14:paraId="3073ED45" w14:textId="606BB5AC" w:rsidR="00D33BB1" w:rsidRPr="00E24B55" w:rsidRDefault="00F74563" w:rsidP="00D33BB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696</w:t>
            </w:r>
          </w:p>
        </w:tc>
        <w:tc>
          <w:tcPr>
            <w:tcW w:w="1417" w:type="dxa"/>
          </w:tcPr>
          <w:p w14:paraId="173072D4" w14:textId="04B530E6" w:rsidR="00D33BB1" w:rsidRPr="00E24B55" w:rsidRDefault="00075C79" w:rsidP="00D33BB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2.1 [1.3-2.5]</w:t>
            </w:r>
          </w:p>
        </w:tc>
        <w:tc>
          <w:tcPr>
            <w:tcW w:w="1418" w:type="dxa"/>
          </w:tcPr>
          <w:p w14:paraId="6A62335A" w14:textId="325E9FCF" w:rsidR="00D33BB1" w:rsidRPr="00E24B55" w:rsidRDefault="00D33BB1" w:rsidP="00D33BB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24B55">
              <w:rPr>
                <w:rFonts w:ascii="Calibri" w:hAnsi="Calibri" w:cs="Calibri"/>
                <w:sz w:val="18"/>
                <w:szCs w:val="18"/>
              </w:rPr>
              <w:t>1.8 [1.3-2.6]</w:t>
            </w:r>
          </w:p>
        </w:tc>
        <w:tc>
          <w:tcPr>
            <w:tcW w:w="1417" w:type="dxa"/>
          </w:tcPr>
          <w:p w14:paraId="7C17A6D3" w14:textId="578DE5AA" w:rsidR="00D33BB1" w:rsidRPr="00E24B55" w:rsidRDefault="00D33BB1" w:rsidP="00D33BB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24B55">
              <w:rPr>
                <w:rFonts w:ascii="Calibri" w:hAnsi="Calibri" w:cs="Calibri"/>
                <w:sz w:val="18"/>
                <w:szCs w:val="18"/>
              </w:rPr>
              <w:t>2.2 [0.9-2.9]</w:t>
            </w:r>
          </w:p>
        </w:tc>
        <w:tc>
          <w:tcPr>
            <w:tcW w:w="1418" w:type="dxa"/>
          </w:tcPr>
          <w:p w14:paraId="73092CA9" w14:textId="45D28DCE" w:rsidR="00D33BB1" w:rsidRDefault="00075C79" w:rsidP="00D33BB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.7 [1.0-2.3]</w:t>
            </w:r>
          </w:p>
        </w:tc>
        <w:tc>
          <w:tcPr>
            <w:tcW w:w="709" w:type="dxa"/>
          </w:tcPr>
          <w:p w14:paraId="2EF4EE08" w14:textId="1EC46594" w:rsidR="00D33BB1" w:rsidRPr="00E24B55" w:rsidRDefault="00075C79" w:rsidP="00D33BB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367</w:t>
            </w:r>
          </w:p>
        </w:tc>
      </w:tr>
      <w:tr w:rsidR="00D33BB1" w:rsidRPr="00E24B55" w14:paraId="6F45A58D" w14:textId="4D7924F7" w:rsidTr="00075C79">
        <w:trPr>
          <w:trHeight w:val="239"/>
          <w:jc w:val="center"/>
        </w:trPr>
        <w:tc>
          <w:tcPr>
            <w:tcW w:w="2209" w:type="dxa"/>
          </w:tcPr>
          <w:p w14:paraId="1D53A01A" w14:textId="31158FDC" w:rsidR="00D33BB1" w:rsidRPr="00E24B55" w:rsidRDefault="00D33BB1" w:rsidP="00D33BB1">
            <w:pPr>
              <w:rPr>
                <w:rFonts w:ascii="Calibri" w:hAnsi="Calibri" w:cs="Calibri"/>
                <w:sz w:val="18"/>
                <w:szCs w:val="18"/>
              </w:rPr>
            </w:pPr>
            <w:r w:rsidRPr="00E24B55">
              <w:rPr>
                <w:rFonts w:ascii="Calibri" w:hAnsi="Calibri" w:cs="Calibri"/>
                <w:sz w:val="18"/>
                <w:szCs w:val="18"/>
              </w:rPr>
              <w:t>ΔPocc, cmH</w:t>
            </w:r>
            <w:r w:rsidRPr="00E24B55">
              <w:rPr>
                <w:rFonts w:ascii="Calibri" w:hAnsi="Calibri" w:cs="Calibri"/>
                <w:sz w:val="18"/>
                <w:szCs w:val="18"/>
                <w:vertAlign w:val="subscript"/>
              </w:rPr>
              <w:t>2</w:t>
            </w:r>
            <w:r w:rsidRPr="00E24B55">
              <w:rPr>
                <w:rFonts w:ascii="Calibri" w:hAnsi="Calibri" w:cs="Calibri"/>
                <w:sz w:val="18"/>
                <w:szCs w:val="18"/>
              </w:rPr>
              <w:t>O</w:t>
            </w:r>
          </w:p>
        </w:tc>
        <w:tc>
          <w:tcPr>
            <w:tcW w:w="1472" w:type="dxa"/>
          </w:tcPr>
          <w:p w14:paraId="2C31C31D" w14:textId="255FB6B1" w:rsidR="00D33BB1" w:rsidRPr="00E24B55" w:rsidRDefault="00075C79" w:rsidP="00D33BB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5.0 [12.0-18.0]</w:t>
            </w:r>
          </w:p>
        </w:tc>
        <w:tc>
          <w:tcPr>
            <w:tcW w:w="1559" w:type="dxa"/>
          </w:tcPr>
          <w:p w14:paraId="641BD4C7" w14:textId="20FC8161" w:rsidR="00D33BB1" w:rsidRPr="00E24B55" w:rsidRDefault="00D33BB1" w:rsidP="00D33BB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24B55">
              <w:rPr>
                <w:rFonts w:ascii="Calibri" w:hAnsi="Calibri" w:cs="Calibri"/>
                <w:sz w:val="18"/>
                <w:szCs w:val="18"/>
              </w:rPr>
              <w:t>16.0 [13.0-22.0]</w:t>
            </w:r>
          </w:p>
        </w:tc>
        <w:tc>
          <w:tcPr>
            <w:tcW w:w="1418" w:type="dxa"/>
          </w:tcPr>
          <w:p w14:paraId="6C95BD89" w14:textId="7726FE74" w:rsidR="00D33BB1" w:rsidRPr="00E24B55" w:rsidRDefault="00D33BB1" w:rsidP="00D33BB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24B55">
              <w:rPr>
                <w:rFonts w:ascii="Calibri" w:hAnsi="Calibri" w:cs="Calibri"/>
                <w:sz w:val="18"/>
                <w:szCs w:val="18"/>
              </w:rPr>
              <w:t>15.0 [11.0-21.0]</w:t>
            </w:r>
          </w:p>
        </w:tc>
        <w:tc>
          <w:tcPr>
            <w:tcW w:w="1417" w:type="dxa"/>
          </w:tcPr>
          <w:p w14:paraId="0398B556" w14:textId="41D940A6" w:rsidR="00D33BB1" w:rsidRDefault="00075C79" w:rsidP="00D33BB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6.0 [12.0-18.0]</w:t>
            </w:r>
          </w:p>
        </w:tc>
        <w:tc>
          <w:tcPr>
            <w:tcW w:w="709" w:type="dxa"/>
          </w:tcPr>
          <w:p w14:paraId="0C16F5D2" w14:textId="0E3E102D" w:rsidR="00D33BB1" w:rsidRPr="00E24B55" w:rsidRDefault="00075C79" w:rsidP="00D33BB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418</w:t>
            </w:r>
          </w:p>
        </w:tc>
        <w:tc>
          <w:tcPr>
            <w:tcW w:w="1417" w:type="dxa"/>
          </w:tcPr>
          <w:p w14:paraId="65DCBE27" w14:textId="3BFF4DA5" w:rsidR="00D33BB1" w:rsidRPr="00E24B55" w:rsidRDefault="00075C79" w:rsidP="00D33BB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8.0 [3.0-12.0]</w:t>
            </w:r>
          </w:p>
        </w:tc>
        <w:tc>
          <w:tcPr>
            <w:tcW w:w="1418" w:type="dxa"/>
          </w:tcPr>
          <w:p w14:paraId="67E13B4C" w14:textId="44B82709" w:rsidR="00D33BB1" w:rsidRPr="00E24B55" w:rsidRDefault="00D33BB1" w:rsidP="00D33BB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24B55">
              <w:rPr>
                <w:rFonts w:ascii="Calibri" w:hAnsi="Calibri" w:cs="Calibri"/>
                <w:sz w:val="18"/>
                <w:szCs w:val="18"/>
              </w:rPr>
              <w:t>10.0 [6.0-16.0]</w:t>
            </w:r>
          </w:p>
        </w:tc>
        <w:tc>
          <w:tcPr>
            <w:tcW w:w="1417" w:type="dxa"/>
          </w:tcPr>
          <w:p w14:paraId="6A4BC557" w14:textId="3800226D" w:rsidR="00D33BB1" w:rsidRPr="00E24B55" w:rsidRDefault="00D33BB1" w:rsidP="00D33BB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24B55">
              <w:rPr>
                <w:rFonts w:ascii="Calibri" w:hAnsi="Calibri" w:cs="Calibri"/>
                <w:sz w:val="18"/>
                <w:szCs w:val="18"/>
              </w:rPr>
              <w:t>10.0 [6.0-10.0]</w:t>
            </w:r>
          </w:p>
        </w:tc>
        <w:tc>
          <w:tcPr>
            <w:tcW w:w="1418" w:type="dxa"/>
          </w:tcPr>
          <w:p w14:paraId="11962EFD" w14:textId="77C6B540" w:rsidR="00D33BB1" w:rsidRDefault="00075C79" w:rsidP="00D33BB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8.0 [3.6-13.0]</w:t>
            </w:r>
          </w:p>
        </w:tc>
        <w:tc>
          <w:tcPr>
            <w:tcW w:w="709" w:type="dxa"/>
          </w:tcPr>
          <w:p w14:paraId="3B8BFAA3" w14:textId="4EB2E612" w:rsidR="00D33BB1" w:rsidRPr="00E24B55" w:rsidRDefault="00075C79" w:rsidP="00D33BB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628</w:t>
            </w:r>
          </w:p>
        </w:tc>
      </w:tr>
      <w:tr w:rsidR="00D33BB1" w:rsidRPr="00E24B55" w14:paraId="103BFF15" w14:textId="366D1232" w:rsidTr="00075C79">
        <w:trPr>
          <w:trHeight w:val="259"/>
          <w:jc w:val="center"/>
        </w:trPr>
        <w:tc>
          <w:tcPr>
            <w:tcW w:w="2209" w:type="dxa"/>
          </w:tcPr>
          <w:p w14:paraId="5DED02C3" w14:textId="233CBF25" w:rsidR="00D33BB1" w:rsidRPr="00E24B55" w:rsidRDefault="00D33BB1" w:rsidP="00D33BB1">
            <w:pPr>
              <w:rPr>
                <w:rFonts w:ascii="Calibri" w:hAnsi="Calibri" w:cs="Calibri"/>
                <w:sz w:val="18"/>
                <w:szCs w:val="18"/>
              </w:rPr>
            </w:pPr>
            <w:r w:rsidRPr="00E24B55">
              <w:rPr>
                <w:rFonts w:ascii="Calibri" w:hAnsi="Calibri" w:cs="Calibri"/>
                <w:sz w:val="18"/>
                <w:szCs w:val="18"/>
              </w:rPr>
              <w:t>Pmus, cmH</w:t>
            </w:r>
            <w:r w:rsidRPr="00E24B55">
              <w:rPr>
                <w:rFonts w:ascii="Calibri" w:hAnsi="Calibri" w:cs="Calibri"/>
                <w:sz w:val="18"/>
                <w:szCs w:val="18"/>
                <w:vertAlign w:val="subscript"/>
              </w:rPr>
              <w:t>2</w:t>
            </w:r>
            <w:r w:rsidRPr="00E24B55">
              <w:rPr>
                <w:rFonts w:ascii="Calibri" w:hAnsi="Calibri" w:cs="Calibri"/>
                <w:sz w:val="18"/>
                <w:szCs w:val="18"/>
              </w:rPr>
              <w:t>O</w:t>
            </w:r>
          </w:p>
        </w:tc>
        <w:tc>
          <w:tcPr>
            <w:tcW w:w="1472" w:type="dxa"/>
          </w:tcPr>
          <w:p w14:paraId="688FEC72" w14:textId="79FB5C10" w:rsidR="00D33BB1" w:rsidRPr="00E24B55" w:rsidRDefault="00075C79" w:rsidP="00D33BB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1.3 [9.0-13.5]</w:t>
            </w:r>
          </w:p>
        </w:tc>
        <w:tc>
          <w:tcPr>
            <w:tcW w:w="1559" w:type="dxa"/>
          </w:tcPr>
          <w:p w14:paraId="76AD2BEA" w14:textId="1A9CDBAF" w:rsidR="00D33BB1" w:rsidRPr="00E24B55" w:rsidRDefault="00D33BB1" w:rsidP="00D33BB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24B55">
              <w:rPr>
                <w:rFonts w:ascii="Calibri" w:hAnsi="Calibri" w:cs="Calibri"/>
                <w:sz w:val="18"/>
                <w:szCs w:val="18"/>
              </w:rPr>
              <w:t>12.0 [9.8-16.5]</w:t>
            </w:r>
          </w:p>
        </w:tc>
        <w:tc>
          <w:tcPr>
            <w:tcW w:w="1418" w:type="dxa"/>
          </w:tcPr>
          <w:p w14:paraId="1B25BD81" w14:textId="53B249EE" w:rsidR="00D33BB1" w:rsidRPr="00E24B55" w:rsidRDefault="00D33BB1" w:rsidP="00D33BB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24B55">
              <w:rPr>
                <w:rFonts w:ascii="Calibri" w:hAnsi="Calibri" w:cs="Calibri"/>
                <w:sz w:val="18"/>
                <w:szCs w:val="18"/>
              </w:rPr>
              <w:t>11.3 [8.3-15.8]</w:t>
            </w:r>
          </w:p>
        </w:tc>
        <w:tc>
          <w:tcPr>
            <w:tcW w:w="1417" w:type="dxa"/>
          </w:tcPr>
          <w:p w14:paraId="5C056216" w14:textId="62DB9715" w:rsidR="00D33BB1" w:rsidRDefault="00075C79" w:rsidP="00D33BB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2.0 [9.0-13.5]</w:t>
            </w:r>
          </w:p>
        </w:tc>
        <w:tc>
          <w:tcPr>
            <w:tcW w:w="709" w:type="dxa"/>
          </w:tcPr>
          <w:p w14:paraId="746ECA0C" w14:textId="237BBEEE" w:rsidR="00D33BB1" w:rsidRPr="00E24B55" w:rsidRDefault="00075C79" w:rsidP="00D33BB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418</w:t>
            </w:r>
          </w:p>
        </w:tc>
        <w:tc>
          <w:tcPr>
            <w:tcW w:w="1417" w:type="dxa"/>
          </w:tcPr>
          <w:p w14:paraId="69AD326D" w14:textId="7978CA13" w:rsidR="00D33BB1" w:rsidRPr="00E24B55" w:rsidRDefault="00075C79" w:rsidP="00D33BB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6.0 [2.3-9.0]</w:t>
            </w:r>
          </w:p>
        </w:tc>
        <w:tc>
          <w:tcPr>
            <w:tcW w:w="1418" w:type="dxa"/>
          </w:tcPr>
          <w:p w14:paraId="594A1922" w14:textId="67E6BEF5" w:rsidR="00D33BB1" w:rsidRPr="00E24B55" w:rsidRDefault="00D33BB1" w:rsidP="00D33BB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24B55">
              <w:rPr>
                <w:rFonts w:ascii="Calibri" w:hAnsi="Calibri" w:cs="Calibri"/>
                <w:sz w:val="18"/>
                <w:szCs w:val="18"/>
              </w:rPr>
              <w:t>7.5 [4.5-12.0]</w:t>
            </w:r>
          </w:p>
        </w:tc>
        <w:tc>
          <w:tcPr>
            <w:tcW w:w="1417" w:type="dxa"/>
          </w:tcPr>
          <w:p w14:paraId="4645B115" w14:textId="60D748E0" w:rsidR="00D33BB1" w:rsidRPr="00E24B55" w:rsidRDefault="00D33BB1" w:rsidP="00D33BB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24B55">
              <w:rPr>
                <w:rFonts w:ascii="Calibri" w:hAnsi="Calibri" w:cs="Calibri"/>
                <w:sz w:val="18"/>
                <w:szCs w:val="18"/>
              </w:rPr>
              <w:t>7.5 [4.5-7.5]</w:t>
            </w:r>
          </w:p>
        </w:tc>
        <w:tc>
          <w:tcPr>
            <w:tcW w:w="1418" w:type="dxa"/>
          </w:tcPr>
          <w:p w14:paraId="0133E890" w14:textId="3D4CEAF4" w:rsidR="00D33BB1" w:rsidRDefault="00075C79" w:rsidP="00D33BB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6.0 [2.7-9.8]</w:t>
            </w:r>
          </w:p>
        </w:tc>
        <w:tc>
          <w:tcPr>
            <w:tcW w:w="709" w:type="dxa"/>
          </w:tcPr>
          <w:p w14:paraId="115FC815" w14:textId="424920EB" w:rsidR="00D33BB1" w:rsidRPr="00E24B55" w:rsidRDefault="00075C79" w:rsidP="00D33BB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628</w:t>
            </w:r>
          </w:p>
        </w:tc>
      </w:tr>
      <w:tr w:rsidR="00D33BB1" w:rsidRPr="00E24B55" w14:paraId="60527FBB" w14:textId="224D14C6" w:rsidTr="00075C79">
        <w:trPr>
          <w:trHeight w:val="259"/>
          <w:jc w:val="center"/>
        </w:trPr>
        <w:tc>
          <w:tcPr>
            <w:tcW w:w="2209" w:type="dxa"/>
          </w:tcPr>
          <w:p w14:paraId="68B5744F" w14:textId="2BAAFB2E" w:rsidR="00D33BB1" w:rsidRPr="00E24B55" w:rsidRDefault="00D33BB1" w:rsidP="00D33BB1">
            <w:pPr>
              <w:rPr>
                <w:rFonts w:ascii="Calibri" w:hAnsi="Calibri" w:cs="Calibri"/>
                <w:sz w:val="18"/>
                <w:szCs w:val="18"/>
              </w:rPr>
            </w:pPr>
            <w:r w:rsidRPr="00E24B55">
              <w:rPr>
                <w:rFonts w:ascii="Calibri" w:hAnsi="Calibri" w:cs="Calibri"/>
                <w:sz w:val="18"/>
                <w:szCs w:val="18"/>
              </w:rPr>
              <w:t>Plateau pressure, cmH</w:t>
            </w:r>
            <w:r w:rsidRPr="00E24B55">
              <w:rPr>
                <w:rFonts w:ascii="Calibri" w:hAnsi="Calibri" w:cs="Calibri"/>
                <w:sz w:val="18"/>
                <w:szCs w:val="18"/>
                <w:vertAlign w:val="subscript"/>
              </w:rPr>
              <w:t>2</w:t>
            </w:r>
            <w:r w:rsidRPr="00E24B55">
              <w:rPr>
                <w:rFonts w:ascii="Calibri" w:hAnsi="Calibri" w:cs="Calibri"/>
                <w:sz w:val="18"/>
                <w:szCs w:val="18"/>
              </w:rPr>
              <w:t>O</w:t>
            </w:r>
          </w:p>
        </w:tc>
        <w:tc>
          <w:tcPr>
            <w:tcW w:w="1472" w:type="dxa"/>
          </w:tcPr>
          <w:p w14:paraId="143BF6EF" w14:textId="4332CF24" w:rsidR="00D33BB1" w:rsidRPr="00E24B55" w:rsidRDefault="00075C79" w:rsidP="00D33BB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20 [16-22]</w:t>
            </w:r>
          </w:p>
        </w:tc>
        <w:tc>
          <w:tcPr>
            <w:tcW w:w="1559" w:type="dxa"/>
          </w:tcPr>
          <w:p w14:paraId="68E0170C" w14:textId="3B30327D" w:rsidR="00D33BB1" w:rsidRPr="00E24B55" w:rsidRDefault="00D33BB1" w:rsidP="00D33BB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24B55">
              <w:rPr>
                <w:rFonts w:ascii="Calibri" w:hAnsi="Calibri" w:cs="Calibri"/>
                <w:sz w:val="18"/>
                <w:szCs w:val="18"/>
              </w:rPr>
              <w:t>20 [17-22]</w:t>
            </w:r>
          </w:p>
        </w:tc>
        <w:tc>
          <w:tcPr>
            <w:tcW w:w="1418" w:type="dxa"/>
          </w:tcPr>
          <w:p w14:paraId="3416CA1C" w14:textId="63043EE7" w:rsidR="00D33BB1" w:rsidRPr="00E24B55" w:rsidRDefault="00D33BB1" w:rsidP="00D33BB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24B55">
              <w:rPr>
                <w:rFonts w:ascii="Calibri" w:hAnsi="Calibri" w:cs="Calibri"/>
                <w:sz w:val="18"/>
                <w:szCs w:val="18"/>
              </w:rPr>
              <w:t>20 [15-22]</w:t>
            </w:r>
          </w:p>
        </w:tc>
        <w:tc>
          <w:tcPr>
            <w:tcW w:w="1417" w:type="dxa"/>
          </w:tcPr>
          <w:p w14:paraId="317995CC" w14:textId="708EC60E" w:rsidR="00D33BB1" w:rsidRDefault="00075C79" w:rsidP="00D33BB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20 [18-21]</w:t>
            </w:r>
          </w:p>
        </w:tc>
        <w:tc>
          <w:tcPr>
            <w:tcW w:w="709" w:type="dxa"/>
          </w:tcPr>
          <w:p w14:paraId="5B7CE871" w14:textId="32E1E11B" w:rsidR="00D33BB1" w:rsidRPr="00E24B55" w:rsidRDefault="00075C79" w:rsidP="00D33BB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300</w:t>
            </w:r>
          </w:p>
        </w:tc>
        <w:tc>
          <w:tcPr>
            <w:tcW w:w="1417" w:type="dxa"/>
          </w:tcPr>
          <w:p w14:paraId="2C9B2F92" w14:textId="0F288502" w:rsidR="00D33BB1" w:rsidRPr="00E24B55" w:rsidRDefault="00075C79" w:rsidP="00D33BB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8 [15-20]</w:t>
            </w:r>
          </w:p>
        </w:tc>
        <w:tc>
          <w:tcPr>
            <w:tcW w:w="1418" w:type="dxa"/>
          </w:tcPr>
          <w:p w14:paraId="61EE2B0A" w14:textId="1C6EE274" w:rsidR="00D33BB1" w:rsidRPr="00E24B55" w:rsidRDefault="00D33BB1" w:rsidP="00D33BB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24B55">
              <w:rPr>
                <w:rFonts w:ascii="Calibri" w:hAnsi="Calibri" w:cs="Calibri"/>
                <w:sz w:val="18"/>
                <w:szCs w:val="18"/>
              </w:rPr>
              <w:t>17 [14-20]</w:t>
            </w:r>
          </w:p>
        </w:tc>
        <w:tc>
          <w:tcPr>
            <w:tcW w:w="1417" w:type="dxa"/>
          </w:tcPr>
          <w:p w14:paraId="1AE36271" w14:textId="2FA33867" w:rsidR="00D33BB1" w:rsidRPr="00E24B55" w:rsidRDefault="00D33BB1" w:rsidP="00D33BB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24B55">
              <w:rPr>
                <w:rFonts w:ascii="Calibri" w:hAnsi="Calibri" w:cs="Calibri"/>
                <w:sz w:val="18"/>
                <w:szCs w:val="18"/>
              </w:rPr>
              <w:t>18 [15-19]</w:t>
            </w:r>
          </w:p>
        </w:tc>
        <w:tc>
          <w:tcPr>
            <w:tcW w:w="1418" w:type="dxa"/>
          </w:tcPr>
          <w:p w14:paraId="68D8EE10" w14:textId="389D6DB2" w:rsidR="00D33BB1" w:rsidRDefault="00075C79" w:rsidP="00D33BB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7 [15-20]</w:t>
            </w:r>
          </w:p>
        </w:tc>
        <w:tc>
          <w:tcPr>
            <w:tcW w:w="709" w:type="dxa"/>
          </w:tcPr>
          <w:p w14:paraId="0222B8FD" w14:textId="69DF3F46" w:rsidR="00D33BB1" w:rsidRPr="00E24B55" w:rsidRDefault="00075C79" w:rsidP="00D33BB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491</w:t>
            </w:r>
          </w:p>
        </w:tc>
      </w:tr>
      <w:tr w:rsidR="00D33BB1" w:rsidRPr="00E24B55" w14:paraId="14F2CB14" w14:textId="743D1B58" w:rsidTr="00075C79">
        <w:trPr>
          <w:trHeight w:val="239"/>
          <w:jc w:val="center"/>
        </w:trPr>
        <w:tc>
          <w:tcPr>
            <w:tcW w:w="2209" w:type="dxa"/>
          </w:tcPr>
          <w:p w14:paraId="57FB06D1" w14:textId="28E20DF7" w:rsidR="00D33BB1" w:rsidRPr="00E24B55" w:rsidRDefault="00D33BB1" w:rsidP="00D33BB1">
            <w:pPr>
              <w:rPr>
                <w:rFonts w:ascii="Calibri" w:hAnsi="Calibri" w:cs="Calibri"/>
                <w:sz w:val="18"/>
                <w:szCs w:val="18"/>
              </w:rPr>
            </w:pPr>
            <w:r w:rsidRPr="00E24B55">
              <w:rPr>
                <w:rFonts w:ascii="Calibri" w:hAnsi="Calibri" w:cs="Calibri"/>
                <w:sz w:val="18"/>
                <w:szCs w:val="18"/>
              </w:rPr>
              <w:t>PMI, cmH</w:t>
            </w:r>
            <w:r w:rsidRPr="00E24B55">
              <w:rPr>
                <w:rFonts w:ascii="Calibri" w:hAnsi="Calibri" w:cs="Calibri"/>
                <w:sz w:val="18"/>
                <w:szCs w:val="18"/>
                <w:vertAlign w:val="subscript"/>
              </w:rPr>
              <w:t>2</w:t>
            </w:r>
            <w:r w:rsidRPr="00E24B55">
              <w:rPr>
                <w:rFonts w:ascii="Calibri" w:hAnsi="Calibri" w:cs="Calibri"/>
                <w:sz w:val="18"/>
                <w:szCs w:val="18"/>
              </w:rPr>
              <w:t>O</w:t>
            </w:r>
          </w:p>
        </w:tc>
        <w:tc>
          <w:tcPr>
            <w:tcW w:w="1472" w:type="dxa"/>
          </w:tcPr>
          <w:p w14:paraId="5441709E" w14:textId="184BF0AB" w:rsidR="00D33BB1" w:rsidRPr="00E24B55" w:rsidRDefault="002149E7" w:rsidP="00D33BB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5.0 [0-6.0]</w:t>
            </w:r>
          </w:p>
        </w:tc>
        <w:tc>
          <w:tcPr>
            <w:tcW w:w="1559" w:type="dxa"/>
          </w:tcPr>
          <w:p w14:paraId="52BB7AB7" w14:textId="3C846CCC" w:rsidR="00D33BB1" w:rsidRPr="00E24B55" w:rsidRDefault="00D33BB1" w:rsidP="00D33BB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24B55">
              <w:rPr>
                <w:rFonts w:ascii="Calibri" w:hAnsi="Calibri" w:cs="Calibri"/>
                <w:sz w:val="18"/>
                <w:szCs w:val="18"/>
              </w:rPr>
              <w:t>4.5 [0.5-9.5]</w:t>
            </w:r>
          </w:p>
        </w:tc>
        <w:tc>
          <w:tcPr>
            <w:tcW w:w="1418" w:type="dxa"/>
          </w:tcPr>
          <w:p w14:paraId="0D6BE876" w14:textId="13911F53" w:rsidR="00D33BB1" w:rsidRPr="00E24B55" w:rsidRDefault="00D33BB1" w:rsidP="00D33BB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24B55">
              <w:rPr>
                <w:rFonts w:ascii="Calibri" w:hAnsi="Calibri" w:cs="Calibri"/>
                <w:sz w:val="18"/>
                <w:szCs w:val="18"/>
              </w:rPr>
              <w:t>4.5 [0.3-8.5]</w:t>
            </w:r>
          </w:p>
        </w:tc>
        <w:tc>
          <w:tcPr>
            <w:tcW w:w="1417" w:type="dxa"/>
          </w:tcPr>
          <w:p w14:paraId="2E22C80F" w14:textId="3D258150" w:rsidR="00D33BB1" w:rsidRDefault="002149E7" w:rsidP="00D33BB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5.0 [-1.0-8.0]</w:t>
            </w:r>
          </w:p>
        </w:tc>
        <w:tc>
          <w:tcPr>
            <w:tcW w:w="709" w:type="dxa"/>
          </w:tcPr>
          <w:p w14:paraId="6D8A3E6E" w14:textId="405EA5A4" w:rsidR="00D33BB1" w:rsidRPr="00E24B55" w:rsidRDefault="002149E7" w:rsidP="00D33BB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290</w:t>
            </w:r>
          </w:p>
        </w:tc>
        <w:tc>
          <w:tcPr>
            <w:tcW w:w="1417" w:type="dxa"/>
          </w:tcPr>
          <w:p w14:paraId="16B2724B" w14:textId="7EB81EA7" w:rsidR="00D33BB1" w:rsidRPr="00E24B55" w:rsidRDefault="002149E7" w:rsidP="00D33BB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3.0 [-0.5-5.0]</w:t>
            </w:r>
          </w:p>
        </w:tc>
        <w:tc>
          <w:tcPr>
            <w:tcW w:w="1418" w:type="dxa"/>
          </w:tcPr>
          <w:p w14:paraId="6B89E46A" w14:textId="33C1E09F" w:rsidR="00D33BB1" w:rsidRPr="00E24B55" w:rsidRDefault="00D33BB1" w:rsidP="00D33BB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24B55">
              <w:rPr>
                <w:rFonts w:ascii="Calibri" w:hAnsi="Calibri" w:cs="Calibri"/>
                <w:sz w:val="18"/>
                <w:szCs w:val="18"/>
              </w:rPr>
              <w:t>3.5 [0-4.5]</w:t>
            </w:r>
          </w:p>
        </w:tc>
        <w:tc>
          <w:tcPr>
            <w:tcW w:w="1417" w:type="dxa"/>
          </w:tcPr>
          <w:p w14:paraId="12D94F6A" w14:textId="58EA02D6" w:rsidR="00D33BB1" w:rsidRPr="00E24B55" w:rsidRDefault="00D33BB1" w:rsidP="00D33BB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24B55">
              <w:rPr>
                <w:rFonts w:ascii="Calibri" w:hAnsi="Calibri" w:cs="Calibri"/>
                <w:sz w:val="18"/>
                <w:szCs w:val="18"/>
              </w:rPr>
              <w:t>3.0 [-0.8-4.0]</w:t>
            </w:r>
          </w:p>
        </w:tc>
        <w:tc>
          <w:tcPr>
            <w:tcW w:w="1418" w:type="dxa"/>
          </w:tcPr>
          <w:p w14:paraId="429EF079" w14:textId="581B5EAB" w:rsidR="00D33BB1" w:rsidRDefault="002149E7" w:rsidP="00D33BB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3.0 [1.0-7.5]</w:t>
            </w:r>
          </w:p>
        </w:tc>
        <w:tc>
          <w:tcPr>
            <w:tcW w:w="709" w:type="dxa"/>
          </w:tcPr>
          <w:p w14:paraId="674EEC36" w14:textId="7ED9AFAD" w:rsidR="00D33BB1" w:rsidRPr="00E24B55" w:rsidRDefault="002149E7" w:rsidP="00D33BB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480</w:t>
            </w:r>
          </w:p>
        </w:tc>
      </w:tr>
      <w:tr w:rsidR="00D33BB1" w:rsidRPr="00E24B55" w14:paraId="21674D1A" w14:textId="01045248" w:rsidTr="00075C79">
        <w:trPr>
          <w:trHeight w:val="259"/>
          <w:jc w:val="center"/>
        </w:trPr>
        <w:tc>
          <w:tcPr>
            <w:tcW w:w="2209" w:type="dxa"/>
          </w:tcPr>
          <w:p w14:paraId="41656993" w14:textId="1174041D" w:rsidR="00D33BB1" w:rsidRPr="00E24B55" w:rsidRDefault="00D33BB1" w:rsidP="00D33BB1">
            <w:pPr>
              <w:rPr>
                <w:rFonts w:ascii="Calibri" w:hAnsi="Calibri" w:cs="Calibri"/>
                <w:sz w:val="18"/>
                <w:szCs w:val="18"/>
              </w:rPr>
            </w:pPr>
            <w:r w:rsidRPr="00E24B55">
              <w:rPr>
                <w:rFonts w:ascii="Calibri" w:hAnsi="Calibri" w:cs="Calibri"/>
                <w:sz w:val="18"/>
                <w:szCs w:val="18"/>
              </w:rPr>
              <w:t>Driving pressure, cmH</w:t>
            </w:r>
            <w:r w:rsidRPr="00E24B55">
              <w:rPr>
                <w:rFonts w:ascii="Calibri" w:hAnsi="Calibri" w:cs="Calibri"/>
                <w:sz w:val="18"/>
                <w:szCs w:val="18"/>
                <w:vertAlign w:val="subscript"/>
              </w:rPr>
              <w:t>2</w:t>
            </w:r>
            <w:r w:rsidRPr="00E24B55">
              <w:rPr>
                <w:rFonts w:ascii="Calibri" w:hAnsi="Calibri" w:cs="Calibri"/>
                <w:sz w:val="18"/>
                <w:szCs w:val="18"/>
              </w:rPr>
              <w:t>O</w:t>
            </w:r>
          </w:p>
        </w:tc>
        <w:tc>
          <w:tcPr>
            <w:tcW w:w="1472" w:type="dxa"/>
          </w:tcPr>
          <w:p w14:paraId="6A9005CA" w14:textId="6F97671B" w:rsidR="00D33BB1" w:rsidRPr="00E24B55" w:rsidRDefault="00075C79" w:rsidP="00D33BB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1.0 [10.0-12.0]</w:t>
            </w:r>
          </w:p>
        </w:tc>
        <w:tc>
          <w:tcPr>
            <w:tcW w:w="1559" w:type="dxa"/>
          </w:tcPr>
          <w:p w14:paraId="7EA9A468" w14:textId="48EF5B84" w:rsidR="00D33BB1" w:rsidRPr="00E24B55" w:rsidRDefault="00D33BB1" w:rsidP="00D33BB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24B55">
              <w:rPr>
                <w:rFonts w:ascii="Calibri" w:hAnsi="Calibri" w:cs="Calibri"/>
                <w:sz w:val="18"/>
                <w:szCs w:val="18"/>
              </w:rPr>
              <w:t>10.0 [9.3-14.5]</w:t>
            </w:r>
          </w:p>
        </w:tc>
        <w:tc>
          <w:tcPr>
            <w:tcW w:w="1418" w:type="dxa"/>
          </w:tcPr>
          <w:p w14:paraId="5C464B77" w14:textId="31752FFB" w:rsidR="00D33BB1" w:rsidRPr="00E24B55" w:rsidRDefault="00D33BB1" w:rsidP="00D33BB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24B55">
              <w:rPr>
                <w:rFonts w:ascii="Calibri" w:hAnsi="Calibri" w:cs="Calibri"/>
                <w:sz w:val="18"/>
                <w:szCs w:val="18"/>
              </w:rPr>
              <w:t>11.0 [7.0-13.5]</w:t>
            </w:r>
          </w:p>
        </w:tc>
        <w:tc>
          <w:tcPr>
            <w:tcW w:w="1417" w:type="dxa"/>
          </w:tcPr>
          <w:p w14:paraId="4BF648EB" w14:textId="5729437F" w:rsidR="00D33BB1" w:rsidRDefault="00075C79" w:rsidP="00D33BB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0.0 [9.0-13.0]</w:t>
            </w:r>
          </w:p>
        </w:tc>
        <w:tc>
          <w:tcPr>
            <w:tcW w:w="709" w:type="dxa"/>
          </w:tcPr>
          <w:p w14:paraId="323B0AF9" w14:textId="60E3B5C9" w:rsidR="00D33BB1" w:rsidRPr="00E24B55" w:rsidRDefault="00075C79" w:rsidP="00D33BB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324</w:t>
            </w:r>
          </w:p>
        </w:tc>
        <w:tc>
          <w:tcPr>
            <w:tcW w:w="1417" w:type="dxa"/>
          </w:tcPr>
          <w:p w14:paraId="22EE712E" w14:textId="36CCEE8E" w:rsidR="00D33BB1" w:rsidRPr="00E24B55" w:rsidRDefault="00075C79" w:rsidP="00D33BB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1.0 [8.0-12.0]</w:t>
            </w:r>
          </w:p>
        </w:tc>
        <w:tc>
          <w:tcPr>
            <w:tcW w:w="1418" w:type="dxa"/>
          </w:tcPr>
          <w:p w14:paraId="1E20BE36" w14:textId="229ECB21" w:rsidR="00D33BB1" w:rsidRPr="00E24B55" w:rsidRDefault="00D33BB1" w:rsidP="00D33BB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24B55">
              <w:rPr>
                <w:rFonts w:ascii="Calibri" w:hAnsi="Calibri" w:cs="Calibri"/>
                <w:sz w:val="18"/>
                <w:szCs w:val="18"/>
              </w:rPr>
              <w:t>10.0 [8.0-12.0]</w:t>
            </w:r>
          </w:p>
        </w:tc>
        <w:tc>
          <w:tcPr>
            <w:tcW w:w="1417" w:type="dxa"/>
          </w:tcPr>
          <w:p w14:paraId="10615FB1" w14:textId="3F7D8C37" w:rsidR="00D33BB1" w:rsidRPr="00E24B55" w:rsidRDefault="00D33BB1" w:rsidP="00D33BB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24B55">
              <w:rPr>
                <w:rFonts w:ascii="Calibri" w:hAnsi="Calibri" w:cs="Calibri"/>
                <w:sz w:val="18"/>
                <w:szCs w:val="18"/>
              </w:rPr>
              <w:t>10.5 [8.0-12.0]</w:t>
            </w:r>
          </w:p>
        </w:tc>
        <w:tc>
          <w:tcPr>
            <w:tcW w:w="1418" w:type="dxa"/>
          </w:tcPr>
          <w:p w14:paraId="44E83FF0" w14:textId="3B2E4275" w:rsidR="00D33BB1" w:rsidRDefault="00075C79" w:rsidP="00D33BB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0.0 [8.5-12.5]</w:t>
            </w:r>
          </w:p>
        </w:tc>
        <w:tc>
          <w:tcPr>
            <w:tcW w:w="709" w:type="dxa"/>
          </w:tcPr>
          <w:p w14:paraId="1DD54AC8" w14:textId="61841886" w:rsidR="00D33BB1" w:rsidRPr="00E24B55" w:rsidRDefault="00075C79" w:rsidP="00D33BB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474</w:t>
            </w:r>
          </w:p>
        </w:tc>
      </w:tr>
      <w:tr w:rsidR="00D33BB1" w:rsidRPr="00E24B55" w14:paraId="633E9E3A" w14:textId="110085CB" w:rsidTr="00075C79">
        <w:trPr>
          <w:trHeight w:val="519"/>
          <w:jc w:val="center"/>
        </w:trPr>
        <w:tc>
          <w:tcPr>
            <w:tcW w:w="2209" w:type="dxa"/>
          </w:tcPr>
          <w:p w14:paraId="1305B2F8" w14:textId="4DEC38C6" w:rsidR="00D33BB1" w:rsidRPr="00E24B55" w:rsidRDefault="00D33BB1" w:rsidP="00D33BB1">
            <w:pPr>
              <w:rPr>
                <w:rFonts w:ascii="Calibri" w:hAnsi="Calibri" w:cs="Calibri"/>
                <w:sz w:val="18"/>
                <w:szCs w:val="18"/>
              </w:rPr>
            </w:pPr>
            <w:r w:rsidRPr="00E24B55">
              <w:rPr>
                <w:rFonts w:ascii="Calibri" w:hAnsi="Calibri" w:cs="Calibri"/>
                <w:sz w:val="18"/>
                <w:szCs w:val="18"/>
              </w:rPr>
              <w:t>Static respiratory system compliance, mL/ cmH</w:t>
            </w:r>
            <w:r w:rsidRPr="00E24B55">
              <w:rPr>
                <w:rFonts w:ascii="Calibri" w:hAnsi="Calibri" w:cs="Calibri"/>
                <w:sz w:val="18"/>
                <w:szCs w:val="18"/>
                <w:vertAlign w:val="subscript"/>
              </w:rPr>
              <w:t>2</w:t>
            </w:r>
            <w:r w:rsidRPr="00E24B55">
              <w:rPr>
                <w:rFonts w:ascii="Calibri" w:hAnsi="Calibri" w:cs="Calibri"/>
                <w:sz w:val="18"/>
                <w:szCs w:val="18"/>
              </w:rPr>
              <w:t>O</w:t>
            </w:r>
          </w:p>
        </w:tc>
        <w:tc>
          <w:tcPr>
            <w:tcW w:w="1472" w:type="dxa"/>
          </w:tcPr>
          <w:p w14:paraId="5CAF835F" w14:textId="0259409D" w:rsidR="00D33BB1" w:rsidRPr="00E24B55" w:rsidRDefault="002149E7" w:rsidP="00D33BB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66 [46-74]</w:t>
            </w:r>
          </w:p>
        </w:tc>
        <w:tc>
          <w:tcPr>
            <w:tcW w:w="1559" w:type="dxa"/>
          </w:tcPr>
          <w:p w14:paraId="13E5A96D" w14:textId="6D0C0467" w:rsidR="00D33BB1" w:rsidRPr="00E24B55" w:rsidRDefault="00D33BB1" w:rsidP="00D33BB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24B55">
              <w:rPr>
                <w:rFonts w:ascii="Calibri" w:hAnsi="Calibri" w:cs="Calibri"/>
                <w:sz w:val="18"/>
                <w:szCs w:val="18"/>
              </w:rPr>
              <w:t>61 [35-77]</w:t>
            </w:r>
          </w:p>
        </w:tc>
        <w:tc>
          <w:tcPr>
            <w:tcW w:w="1418" w:type="dxa"/>
          </w:tcPr>
          <w:p w14:paraId="6E751F2B" w14:textId="78E7C333" w:rsidR="00D33BB1" w:rsidRPr="00E24B55" w:rsidRDefault="00D33BB1" w:rsidP="00D33BB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24B55">
              <w:rPr>
                <w:rFonts w:ascii="Calibri" w:hAnsi="Calibri" w:cs="Calibri"/>
                <w:sz w:val="18"/>
                <w:szCs w:val="18"/>
              </w:rPr>
              <w:t>63 [43-105]</w:t>
            </w:r>
          </w:p>
        </w:tc>
        <w:tc>
          <w:tcPr>
            <w:tcW w:w="1417" w:type="dxa"/>
          </w:tcPr>
          <w:p w14:paraId="4C55ACC6" w14:textId="4CA5F2A1" w:rsidR="00D33BB1" w:rsidRDefault="002149E7" w:rsidP="00D33BB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63 [49-72]</w:t>
            </w:r>
          </w:p>
        </w:tc>
        <w:tc>
          <w:tcPr>
            <w:tcW w:w="709" w:type="dxa"/>
          </w:tcPr>
          <w:p w14:paraId="544FC4F4" w14:textId="10CEB85F" w:rsidR="00D33BB1" w:rsidRPr="00E24B55" w:rsidRDefault="002149E7" w:rsidP="00D33BB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136</w:t>
            </w:r>
          </w:p>
        </w:tc>
        <w:tc>
          <w:tcPr>
            <w:tcW w:w="1417" w:type="dxa"/>
          </w:tcPr>
          <w:p w14:paraId="2DDB2CD0" w14:textId="50581FCF" w:rsidR="00D33BB1" w:rsidRPr="00E24B55" w:rsidRDefault="002149E7" w:rsidP="00D33BB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40 [36-59]</w:t>
            </w:r>
          </w:p>
        </w:tc>
        <w:tc>
          <w:tcPr>
            <w:tcW w:w="1418" w:type="dxa"/>
          </w:tcPr>
          <w:p w14:paraId="13439EA2" w14:textId="54550CA5" w:rsidR="00D33BB1" w:rsidRPr="00E24B55" w:rsidRDefault="00D33BB1" w:rsidP="00D33BB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49 [39-55]</w:t>
            </w:r>
          </w:p>
        </w:tc>
        <w:tc>
          <w:tcPr>
            <w:tcW w:w="1417" w:type="dxa"/>
          </w:tcPr>
          <w:p w14:paraId="67904FC0" w14:textId="7369E311" w:rsidR="00D33BB1" w:rsidRPr="00E24B55" w:rsidRDefault="00D33BB1" w:rsidP="00D33BB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43 [35-54]</w:t>
            </w:r>
          </w:p>
        </w:tc>
        <w:tc>
          <w:tcPr>
            <w:tcW w:w="1418" w:type="dxa"/>
          </w:tcPr>
          <w:p w14:paraId="4A845B0C" w14:textId="1DD1043B" w:rsidR="00D33BB1" w:rsidRDefault="002149E7" w:rsidP="00D33BB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50 [42-58]</w:t>
            </w:r>
          </w:p>
        </w:tc>
        <w:tc>
          <w:tcPr>
            <w:tcW w:w="709" w:type="dxa"/>
          </w:tcPr>
          <w:p w14:paraId="5C197072" w14:textId="6255E670" w:rsidR="00D33BB1" w:rsidRPr="00E24B55" w:rsidRDefault="002149E7" w:rsidP="00D33BB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510</w:t>
            </w:r>
          </w:p>
        </w:tc>
      </w:tr>
      <w:tr w:rsidR="00D33BB1" w:rsidRPr="00E24B55" w14:paraId="4B125394" w14:textId="00588E48" w:rsidTr="00075C79">
        <w:trPr>
          <w:trHeight w:val="239"/>
          <w:jc w:val="center"/>
        </w:trPr>
        <w:tc>
          <w:tcPr>
            <w:tcW w:w="2209" w:type="dxa"/>
          </w:tcPr>
          <w:p w14:paraId="74490C68" w14:textId="7D2EDA3F" w:rsidR="00D33BB1" w:rsidRPr="00E24B55" w:rsidRDefault="00D33BB1" w:rsidP="00D33BB1">
            <w:pPr>
              <w:rPr>
                <w:rFonts w:ascii="Calibri" w:hAnsi="Calibri" w:cs="Calibri"/>
                <w:sz w:val="18"/>
                <w:szCs w:val="18"/>
              </w:rPr>
            </w:pPr>
            <w:r w:rsidRPr="00E24B55">
              <w:rPr>
                <w:rFonts w:ascii="Calibri" w:hAnsi="Calibri" w:cs="Calibri"/>
                <w:sz w:val="18"/>
                <w:szCs w:val="18"/>
                <w:lang w:val="el-GR"/>
              </w:rPr>
              <w:t>Δ</w:t>
            </w:r>
            <w:r w:rsidRPr="00E24B55">
              <w:rPr>
                <w:rFonts w:ascii="Calibri" w:hAnsi="Calibri" w:cs="Calibri"/>
                <w:sz w:val="18"/>
                <w:szCs w:val="18"/>
                <w:lang w:val="en-US"/>
              </w:rPr>
              <w:t>P</w:t>
            </w:r>
            <w:r w:rsidRPr="00E24B55">
              <w:rPr>
                <w:rFonts w:ascii="Calibri" w:hAnsi="Calibri" w:cs="Calibri"/>
                <w:sz w:val="18"/>
                <w:szCs w:val="18"/>
                <w:vertAlign w:val="subscript"/>
                <w:lang w:val="en-US"/>
              </w:rPr>
              <w:t>L</w:t>
            </w:r>
            <w:r w:rsidRPr="00E24B55">
              <w:rPr>
                <w:rFonts w:ascii="Calibri" w:hAnsi="Calibri" w:cs="Calibri"/>
                <w:sz w:val="18"/>
                <w:szCs w:val="18"/>
                <w:lang w:val="en-US"/>
              </w:rPr>
              <w:t xml:space="preserve">, dyn, </w:t>
            </w:r>
            <w:r w:rsidRPr="00E24B55">
              <w:rPr>
                <w:rFonts w:ascii="Calibri" w:hAnsi="Calibri" w:cs="Calibri"/>
                <w:sz w:val="18"/>
                <w:szCs w:val="18"/>
              </w:rPr>
              <w:t>cmH</w:t>
            </w:r>
            <w:r w:rsidRPr="00E24B55">
              <w:rPr>
                <w:rFonts w:ascii="Calibri" w:hAnsi="Calibri" w:cs="Calibri"/>
                <w:sz w:val="18"/>
                <w:szCs w:val="18"/>
                <w:vertAlign w:val="subscript"/>
              </w:rPr>
              <w:t>2</w:t>
            </w:r>
            <w:r w:rsidRPr="00E24B55">
              <w:rPr>
                <w:rFonts w:ascii="Calibri" w:hAnsi="Calibri" w:cs="Calibri"/>
                <w:sz w:val="18"/>
                <w:szCs w:val="18"/>
              </w:rPr>
              <w:t>O</w:t>
            </w:r>
          </w:p>
        </w:tc>
        <w:tc>
          <w:tcPr>
            <w:tcW w:w="1472" w:type="dxa"/>
            <w:tcBorders>
              <w:bottom w:val="single" w:sz="4" w:space="0" w:color="auto"/>
            </w:tcBorders>
          </w:tcPr>
          <w:p w14:paraId="316DDCDB" w14:textId="5C6B3118" w:rsidR="00D33BB1" w:rsidRPr="00E24B55" w:rsidRDefault="00075C79" w:rsidP="00D33BB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7.0 [13.0-18.3]</w:t>
            </w:r>
          </w:p>
        </w:tc>
        <w:tc>
          <w:tcPr>
            <w:tcW w:w="1559" w:type="dxa"/>
          </w:tcPr>
          <w:p w14:paraId="1E4BD573" w14:textId="28D7AFEA" w:rsidR="00D33BB1" w:rsidRPr="00E24B55" w:rsidRDefault="00D33BB1" w:rsidP="00D33BB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24B55">
              <w:rPr>
                <w:rFonts w:ascii="Calibri" w:hAnsi="Calibri" w:cs="Calibri"/>
                <w:sz w:val="18"/>
                <w:szCs w:val="18"/>
              </w:rPr>
              <w:t>17.</w:t>
            </w:r>
            <w:r w:rsidR="00BD4D41">
              <w:rPr>
                <w:rFonts w:ascii="Calibri" w:hAnsi="Calibri" w:cs="Calibri"/>
                <w:sz w:val="18"/>
                <w:szCs w:val="18"/>
              </w:rPr>
              <w:t>7</w:t>
            </w:r>
            <w:r w:rsidRPr="00E24B55">
              <w:rPr>
                <w:rFonts w:ascii="Calibri" w:hAnsi="Calibri" w:cs="Calibri"/>
                <w:sz w:val="18"/>
                <w:szCs w:val="18"/>
              </w:rPr>
              <w:t xml:space="preserve"> [14.7-20.0]</w:t>
            </w:r>
          </w:p>
        </w:tc>
        <w:tc>
          <w:tcPr>
            <w:tcW w:w="1418" w:type="dxa"/>
          </w:tcPr>
          <w:p w14:paraId="2F1A614A" w14:textId="59C16767" w:rsidR="00D33BB1" w:rsidRPr="00E24B55" w:rsidRDefault="00D33BB1" w:rsidP="00D33BB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24B55">
              <w:rPr>
                <w:rFonts w:ascii="Calibri" w:hAnsi="Calibri" w:cs="Calibri"/>
                <w:sz w:val="18"/>
                <w:szCs w:val="18"/>
              </w:rPr>
              <w:t>17.0 [12.3-20.0]</w:t>
            </w:r>
          </w:p>
        </w:tc>
        <w:tc>
          <w:tcPr>
            <w:tcW w:w="1417" w:type="dxa"/>
          </w:tcPr>
          <w:p w14:paraId="4CB772F2" w14:textId="23E52541" w:rsidR="00D33BB1" w:rsidRDefault="00075C79" w:rsidP="00D33BB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7.0 [13.0-19.3]</w:t>
            </w:r>
          </w:p>
        </w:tc>
        <w:tc>
          <w:tcPr>
            <w:tcW w:w="709" w:type="dxa"/>
          </w:tcPr>
          <w:p w14:paraId="5EBE86C3" w14:textId="7C633AA3" w:rsidR="00D33BB1" w:rsidRPr="00E24B55" w:rsidRDefault="00075C79" w:rsidP="00D33BB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418</w:t>
            </w:r>
          </w:p>
        </w:tc>
        <w:tc>
          <w:tcPr>
            <w:tcW w:w="1417" w:type="dxa"/>
          </w:tcPr>
          <w:p w14:paraId="2E9E44D4" w14:textId="3AFCC60C" w:rsidR="00D33BB1" w:rsidRPr="00E24B55" w:rsidRDefault="00BD4D41" w:rsidP="00D33BB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2.0</w:t>
            </w:r>
            <w:r w:rsidR="00075C79">
              <w:rPr>
                <w:rFonts w:ascii="Calibri" w:hAnsi="Calibri" w:cs="Calibri"/>
                <w:sz w:val="18"/>
                <w:szCs w:val="18"/>
              </w:rPr>
              <w:t xml:space="preserve"> [</w:t>
            </w:r>
            <w:r>
              <w:rPr>
                <w:rFonts w:ascii="Calibri" w:hAnsi="Calibri" w:cs="Calibri"/>
                <w:sz w:val="18"/>
                <w:szCs w:val="18"/>
              </w:rPr>
              <w:t>9.3</w:t>
            </w:r>
            <w:r w:rsidR="00075C79">
              <w:rPr>
                <w:rFonts w:ascii="Calibri" w:hAnsi="Calibri" w:cs="Calibri"/>
                <w:sz w:val="18"/>
                <w:szCs w:val="18"/>
              </w:rPr>
              <w:t>-</w:t>
            </w:r>
            <w:r>
              <w:rPr>
                <w:rFonts w:ascii="Calibri" w:hAnsi="Calibri" w:cs="Calibri"/>
                <w:sz w:val="18"/>
                <w:szCs w:val="18"/>
              </w:rPr>
              <w:t>16.</w:t>
            </w:r>
            <w:r w:rsidR="00075C79">
              <w:rPr>
                <w:rFonts w:ascii="Calibri" w:hAnsi="Calibri" w:cs="Calibri"/>
                <w:sz w:val="18"/>
                <w:szCs w:val="18"/>
              </w:rPr>
              <w:t>0]</w:t>
            </w:r>
          </w:p>
        </w:tc>
        <w:tc>
          <w:tcPr>
            <w:tcW w:w="1418" w:type="dxa"/>
          </w:tcPr>
          <w:p w14:paraId="4E44D270" w14:textId="74CC5A15" w:rsidR="00D33BB1" w:rsidRPr="00E24B55" w:rsidRDefault="00BD4D41" w:rsidP="00D33BB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4.0 [12.0-16.7]</w:t>
            </w:r>
          </w:p>
        </w:tc>
        <w:tc>
          <w:tcPr>
            <w:tcW w:w="1417" w:type="dxa"/>
          </w:tcPr>
          <w:p w14:paraId="0A241C4A" w14:textId="24CA562E" w:rsidR="00D33BB1" w:rsidRPr="00E24B55" w:rsidRDefault="00BD4D41" w:rsidP="00D33BB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2.7 [11.7-14.7]</w:t>
            </w:r>
          </w:p>
        </w:tc>
        <w:tc>
          <w:tcPr>
            <w:tcW w:w="1418" w:type="dxa"/>
          </w:tcPr>
          <w:p w14:paraId="37EC10CE" w14:textId="2DC3030A" w:rsidR="00D33BB1" w:rsidRDefault="00BD4D41" w:rsidP="00D33BB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3.3 [9.7-17.0]</w:t>
            </w:r>
          </w:p>
        </w:tc>
        <w:tc>
          <w:tcPr>
            <w:tcW w:w="709" w:type="dxa"/>
          </w:tcPr>
          <w:p w14:paraId="6056FFD9" w14:textId="74EC8040" w:rsidR="00D33BB1" w:rsidRPr="00E24B55" w:rsidRDefault="00075C79" w:rsidP="00D33BB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628</w:t>
            </w:r>
          </w:p>
        </w:tc>
      </w:tr>
      <w:tr w:rsidR="00D33BB1" w:rsidRPr="00E24B55" w14:paraId="655AE23E" w14:textId="2AACF123" w:rsidTr="00075C79">
        <w:trPr>
          <w:trHeight w:val="259"/>
          <w:jc w:val="center"/>
        </w:trPr>
        <w:tc>
          <w:tcPr>
            <w:tcW w:w="2209" w:type="dxa"/>
          </w:tcPr>
          <w:p w14:paraId="4F1ADA17" w14:textId="77777777" w:rsidR="00D33BB1" w:rsidRPr="00E24B55" w:rsidRDefault="00D33BB1" w:rsidP="00D33BB1">
            <w:pPr>
              <w:rPr>
                <w:rFonts w:ascii="Calibri" w:hAnsi="Calibri" w:cs="Calibri"/>
                <w:sz w:val="18"/>
                <w:szCs w:val="18"/>
              </w:rPr>
            </w:pPr>
            <w:r w:rsidRPr="00E24B55">
              <w:rPr>
                <w:rFonts w:ascii="Calibri" w:hAnsi="Calibri" w:cs="Calibri"/>
                <w:sz w:val="18"/>
                <w:szCs w:val="18"/>
              </w:rPr>
              <w:t>SBP, mmHg</w:t>
            </w:r>
          </w:p>
        </w:tc>
        <w:tc>
          <w:tcPr>
            <w:tcW w:w="1472" w:type="dxa"/>
          </w:tcPr>
          <w:p w14:paraId="542D8310" w14:textId="0DC2C830" w:rsidR="00D33BB1" w:rsidRPr="00E24B55" w:rsidRDefault="00075C79" w:rsidP="00D33BB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34 [123-140]</w:t>
            </w:r>
          </w:p>
        </w:tc>
        <w:tc>
          <w:tcPr>
            <w:tcW w:w="1559" w:type="dxa"/>
          </w:tcPr>
          <w:p w14:paraId="69EC6153" w14:textId="29EB738D" w:rsidR="00D33BB1" w:rsidRPr="00E24B55" w:rsidRDefault="00D33BB1" w:rsidP="00D33BB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24B55">
              <w:rPr>
                <w:rFonts w:ascii="Calibri" w:hAnsi="Calibri" w:cs="Calibri"/>
                <w:sz w:val="18"/>
                <w:szCs w:val="18"/>
              </w:rPr>
              <w:t>133 [123-148]</w:t>
            </w:r>
          </w:p>
        </w:tc>
        <w:tc>
          <w:tcPr>
            <w:tcW w:w="1418" w:type="dxa"/>
          </w:tcPr>
          <w:p w14:paraId="1199601D" w14:textId="0B77D6F2" w:rsidR="00D33BB1" w:rsidRPr="00E24B55" w:rsidRDefault="00D33BB1" w:rsidP="00D33BB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24B55">
              <w:rPr>
                <w:rFonts w:ascii="Calibri" w:hAnsi="Calibri" w:cs="Calibri"/>
                <w:sz w:val="18"/>
                <w:szCs w:val="18"/>
              </w:rPr>
              <w:t>126 [120-142]</w:t>
            </w:r>
          </w:p>
        </w:tc>
        <w:tc>
          <w:tcPr>
            <w:tcW w:w="1417" w:type="dxa"/>
          </w:tcPr>
          <w:p w14:paraId="7F034E79" w14:textId="5913D820" w:rsidR="00D33BB1" w:rsidRDefault="00075C79" w:rsidP="00D33BB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40 [128-148]</w:t>
            </w:r>
          </w:p>
        </w:tc>
        <w:tc>
          <w:tcPr>
            <w:tcW w:w="709" w:type="dxa"/>
          </w:tcPr>
          <w:p w14:paraId="7109ED6D" w14:textId="2D46CF2C" w:rsidR="00D33BB1" w:rsidRPr="00E24B55" w:rsidRDefault="00075C79" w:rsidP="00D33BB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109</w:t>
            </w:r>
          </w:p>
        </w:tc>
        <w:tc>
          <w:tcPr>
            <w:tcW w:w="1417" w:type="dxa"/>
          </w:tcPr>
          <w:p w14:paraId="32F006BC" w14:textId="1F11DE92" w:rsidR="00D33BB1" w:rsidRPr="00E24B55" w:rsidRDefault="00075C79" w:rsidP="00D33BB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37 [123-150]</w:t>
            </w:r>
          </w:p>
        </w:tc>
        <w:tc>
          <w:tcPr>
            <w:tcW w:w="1418" w:type="dxa"/>
          </w:tcPr>
          <w:p w14:paraId="24E66F07" w14:textId="523F7716" w:rsidR="00D33BB1" w:rsidRPr="00E24B55" w:rsidRDefault="00D33BB1" w:rsidP="00D33BB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24B55">
              <w:rPr>
                <w:rFonts w:ascii="Calibri" w:hAnsi="Calibri" w:cs="Calibri"/>
                <w:sz w:val="18"/>
                <w:szCs w:val="18"/>
              </w:rPr>
              <w:t>134 [129-146]</w:t>
            </w:r>
          </w:p>
        </w:tc>
        <w:tc>
          <w:tcPr>
            <w:tcW w:w="1417" w:type="dxa"/>
          </w:tcPr>
          <w:p w14:paraId="1BF0FB24" w14:textId="311AB573" w:rsidR="00D33BB1" w:rsidRPr="00E24B55" w:rsidRDefault="00D33BB1" w:rsidP="00D33BB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24B55">
              <w:rPr>
                <w:rFonts w:ascii="Calibri" w:hAnsi="Calibri" w:cs="Calibri"/>
                <w:sz w:val="18"/>
                <w:szCs w:val="18"/>
              </w:rPr>
              <w:t>133 [119-145]</w:t>
            </w:r>
          </w:p>
        </w:tc>
        <w:tc>
          <w:tcPr>
            <w:tcW w:w="1418" w:type="dxa"/>
          </w:tcPr>
          <w:p w14:paraId="18FC9574" w14:textId="318F8774" w:rsidR="00D33BB1" w:rsidRDefault="00075C79" w:rsidP="00D33BB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37 [130-158]</w:t>
            </w:r>
          </w:p>
        </w:tc>
        <w:tc>
          <w:tcPr>
            <w:tcW w:w="709" w:type="dxa"/>
          </w:tcPr>
          <w:p w14:paraId="47ABA208" w14:textId="70C78FE0" w:rsidR="00D33BB1" w:rsidRPr="00E24B55" w:rsidRDefault="00075C79" w:rsidP="00D33BB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251</w:t>
            </w:r>
          </w:p>
        </w:tc>
      </w:tr>
      <w:tr w:rsidR="00D33BB1" w:rsidRPr="00E24B55" w14:paraId="47EE8D98" w14:textId="34104BDB" w:rsidTr="00075C79">
        <w:trPr>
          <w:trHeight w:val="259"/>
          <w:jc w:val="center"/>
        </w:trPr>
        <w:tc>
          <w:tcPr>
            <w:tcW w:w="2209" w:type="dxa"/>
          </w:tcPr>
          <w:p w14:paraId="6AA651FE" w14:textId="77777777" w:rsidR="00D33BB1" w:rsidRPr="00E24B55" w:rsidRDefault="00D33BB1" w:rsidP="00D33BB1">
            <w:pPr>
              <w:rPr>
                <w:rFonts w:ascii="Calibri" w:hAnsi="Calibri" w:cs="Calibri"/>
                <w:sz w:val="18"/>
                <w:szCs w:val="18"/>
              </w:rPr>
            </w:pPr>
            <w:r w:rsidRPr="00E24B55">
              <w:rPr>
                <w:rFonts w:ascii="Calibri" w:hAnsi="Calibri" w:cs="Calibri"/>
                <w:sz w:val="18"/>
                <w:szCs w:val="18"/>
              </w:rPr>
              <w:t>MAP, mmHg</w:t>
            </w:r>
          </w:p>
        </w:tc>
        <w:tc>
          <w:tcPr>
            <w:tcW w:w="1472" w:type="dxa"/>
          </w:tcPr>
          <w:p w14:paraId="09A46594" w14:textId="34370F59" w:rsidR="00D33BB1" w:rsidRPr="00E24B55" w:rsidRDefault="00075C79" w:rsidP="00D33BB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92 [82-97]</w:t>
            </w:r>
          </w:p>
        </w:tc>
        <w:tc>
          <w:tcPr>
            <w:tcW w:w="1559" w:type="dxa"/>
          </w:tcPr>
          <w:p w14:paraId="10F4A5AC" w14:textId="60D13F1A" w:rsidR="00D33BB1" w:rsidRPr="00E24B55" w:rsidRDefault="00D33BB1" w:rsidP="00D33BB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24B55">
              <w:rPr>
                <w:rFonts w:ascii="Calibri" w:hAnsi="Calibri" w:cs="Calibri"/>
                <w:sz w:val="18"/>
                <w:szCs w:val="18"/>
              </w:rPr>
              <w:t>92 [85-100]</w:t>
            </w:r>
          </w:p>
        </w:tc>
        <w:tc>
          <w:tcPr>
            <w:tcW w:w="1418" w:type="dxa"/>
          </w:tcPr>
          <w:p w14:paraId="433402FE" w14:textId="3D55A8B1" w:rsidR="00D33BB1" w:rsidRPr="00E24B55" w:rsidRDefault="00D33BB1" w:rsidP="00D33BB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24B55">
              <w:rPr>
                <w:rFonts w:ascii="Calibri" w:hAnsi="Calibri" w:cs="Calibri"/>
                <w:sz w:val="18"/>
                <w:szCs w:val="18"/>
              </w:rPr>
              <w:t>90 [86-96]</w:t>
            </w:r>
          </w:p>
        </w:tc>
        <w:tc>
          <w:tcPr>
            <w:tcW w:w="1417" w:type="dxa"/>
          </w:tcPr>
          <w:p w14:paraId="6EF8E185" w14:textId="79B36F5E" w:rsidR="00D33BB1" w:rsidRDefault="00075C79" w:rsidP="00D33BB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97 [91-101]</w:t>
            </w:r>
          </w:p>
        </w:tc>
        <w:tc>
          <w:tcPr>
            <w:tcW w:w="709" w:type="dxa"/>
          </w:tcPr>
          <w:p w14:paraId="02D98C40" w14:textId="43D92C06" w:rsidR="00D33BB1" w:rsidRPr="00E24B55" w:rsidRDefault="00075C79" w:rsidP="00D33BB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323</w:t>
            </w:r>
          </w:p>
        </w:tc>
        <w:tc>
          <w:tcPr>
            <w:tcW w:w="1417" w:type="dxa"/>
          </w:tcPr>
          <w:p w14:paraId="52B2388C" w14:textId="51E15883" w:rsidR="00D33BB1" w:rsidRPr="00E24B55" w:rsidRDefault="00075C79" w:rsidP="00D33BB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91 [83-97]</w:t>
            </w:r>
          </w:p>
        </w:tc>
        <w:tc>
          <w:tcPr>
            <w:tcW w:w="1418" w:type="dxa"/>
          </w:tcPr>
          <w:p w14:paraId="6EE6308A" w14:textId="32D6AE77" w:rsidR="00D33BB1" w:rsidRPr="00E24B55" w:rsidRDefault="00D33BB1" w:rsidP="00D33BB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24B55">
              <w:rPr>
                <w:rFonts w:ascii="Calibri" w:hAnsi="Calibri" w:cs="Calibri"/>
                <w:sz w:val="18"/>
                <w:szCs w:val="18"/>
              </w:rPr>
              <w:t>90 [86-96]</w:t>
            </w:r>
          </w:p>
        </w:tc>
        <w:tc>
          <w:tcPr>
            <w:tcW w:w="1417" w:type="dxa"/>
          </w:tcPr>
          <w:p w14:paraId="2B2F1424" w14:textId="51CA27F4" w:rsidR="00D33BB1" w:rsidRPr="00E24B55" w:rsidRDefault="00D33BB1" w:rsidP="00D33BB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24B55">
              <w:rPr>
                <w:rFonts w:ascii="Calibri" w:hAnsi="Calibri" w:cs="Calibri"/>
                <w:sz w:val="18"/>
                <w:szCs w:val="18"/>
              </w:rPr>
              <w:t>86 [77-96]</w:t>
            </w:r>
          </w:p>
        </w:tc>
        <w:tc>
          <w:tcPr>
            <w:tcW w:w="1418" w:type="dxa"/>
          </w:tcPr>
          <w:p w14:paraId="2E6E297D" w14:textId="125E7FF7" w:rsidR="00D33BB1" w:rsidRDefault="00075C79" w:rsidP="00D33BB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86 [77-98]</w:t>
            </w:r>
          </w:p>
        </w:tc>
        <w:tc>
          <w:tcPr>
            <w:tcW w:w="709" w:type="dxa"/>
          </w:tcPr>
          <w:p w14:paraId="703AD4AA" w14:textId="0B93377E" w:rsidR="00D33BB1" w:rsidRPr="00E24B55" w:rsidRDefault="00075C79" w:rsidP="00D33BB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478</w:t>
            </w:r>
          </w:p>
        </w:tc>
      </w:tr>
      <w:tr w:rsidR="00D33BB1" w:rsidRPr="00E24B55" w14:paraId="6B8C1655" w14:textId="21831F6B" w:rsidTr="00075C79">
        <w:trPr>
          <w:trHeight w:val="239"/>
          <w:jc w:val="center"/>
        </w:trPr>
        <w:tc>
          <w:tcPr>
            <w:tcW w:w="2209" w:type="dxa"/>
          </w:tcPr>
          <w:p w14:paraId="25BAD018" w14:textId="77777777" w:rsidR="00D33BB1" w:rsidRPr="00E24B55" w:rsidRDefault="00D33BB1" w:rsidP="00D33BB1">
            <w:pPr>
              <w:rPr>
                <w:rFonts w:ascii="Calibri" w:hAnsi="Calibri" w:cs="Calibri"/>
                <w:sz w:val="18"/>
                <w:szCs w:val="18"/>
              </w:rPr>
            </w:pPr>
            <w:r w:rsidRPr="00E24B55">
              <w:rPr>
                <w:rFonts w:ascii="Calibri" w:hAnsi="Calibri" w:cs="Calibri"/>
                <w:sz w:val="18"/>
                <w:szCs w:val="18"/>
              </w:rPr>
              <w:t>HR, beat/minute</w:t>
            </w:r>
          </w:p>
        </w:tc>
        <w:tc>
          <w:tcPr>
            <w:tcW w:w="1472" w:type="dxa"/>
          </w:tcPr>
          <w:p w14:paraId="0ACDF453" w14:textId="66E8C275" w:rsidR="00D33BB1" w:rsidRPr="00E24B55" w:rsidRDefault="00075C79" w:rsidP="00D33BB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84 [75-91]</w:t>
            </w:r>
          </w:p>
        </w:tc>
        <w:tc>
          <w:tcPr>
            <w:tcW w:w="1559" w:type="dxa"/>
          </w:tcPr>
          <w:p w14:paraId="055DCCFD" w14:textId="4220FCF2" w:rsidR="00D33BB1" w:rsidRPr="00E24B55" w:rsidRDefault="00D33BB1" w:rsidP="00D33BB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24B55">
              <w:rPr>
                <w:rFonts w:ascii="Calibri" w:hAnsi="Calibri" w:cs="Calibri"/>
                <w:sz w:val="18"/>
                <w:szCs w:val="18"/>
              </w:rPr>
              <w:t>82 [78-88]</w:t>
            </w:r>
          </w:p>
        </w:tc>
        <w:tc>
          <w:tcPr>
            <w:tcW w:w="1418" w:type="dxa"/>
          </w:tcPr>
          <w:p w14:paraId="0EB5C280" w14:textId="3E9C18A9" w:rsidR="00D33BB1" w:rsidRPr="00E24B55" w:rsidRDefault="00D33BB1" w:rsidP="00D33BB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24B55">
              <w:rPr>
                <w:rFonts w:ascii="Calibri" w:hAnsi="Calibri" w:cs="Calibri"/>
                <w:sz w:val="18"/>
                <w:szCs w:val="18"/>
              </w:rPr>
              <w:t>84 [75-92]</w:t>
            </w:r>
          </w:p>
        </w:tc>
        <w:tc>
          <w:tcPr>
            <w:tcW w:w="1417" w:type="dxa"/>
          </w:tcPr>
          <w:p w14:paraId="171948B1" w14:textId="23FBFF21" w:rsidR="00D33BB1" w:rsidRDefault="00075C79" w:rsidP="00D33BB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82 [73-95]</w:t>
            </w:r>
          </w:p>
        </w:tc>
        <w:tc>
          <w:tcPr>
            <w:tcW w:w="709" w:type="dxa"/>
          </w:tcPr>
          <w:p w14:paraId="1A22D232" w14:textId="1141A651" w:rsidR="00D33BB1" w:rsidRPr="00E24B55" w:rsidRDefault="00075C79" w:rsidP="00D33BB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449</w:t>
            </w:r>
          </w:p>
        </w:tc>
        <w:tc>
          <w:tcPr>
            <w:tcW w:w="1417" w:type="dxa"/>
          </w:tcPr>
          <w:p w14:paraId="3C2A61C6" w14:textId="57ED9199" w:rsidR="00D33BB1" w:rsidRPr="00E24B55" w:rsidRDefault="00075C79" w:rsidP="00D33BB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89 [76-107]</w:t>
            </w:r>
          </w:p>
        </w:tc>
        <w:tc>
          <w:tcPr>
            <w:tcW w:w="1418" w:type="dxa"/>
          </w:tcPr>
          <w:p w14:paraId="44E68AED" w14:textId="63ECCA9F" w:rsidR="00D33BB1" w:rsidRPr="00E24B55" w:rsidRDefault="00D33BB1" w:rsidP="00D33BB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24B55">
              <w:rPr>
                <w:rFonts w:ascii="Calibri" w:hAnsi="Calibri" w:cs="Calibri"/>
                <w:sz w:val="18"/>
                <w:szCs w:val="18"/>
              </w:rPr>
              <w:t>87 [78-109]</w:t>
            </w:r>
          </w:p>
        </w:tc>
        <w:tc>
          <w:tcPr>
            <w:tcW w:w="1417" w:type="dxa"/>
          </w:tcPr>
          <w:p w14:paraId="508EA7DD" w14:textId="3B0A7CB3" w:rsidR="00D33BB1" w:rsidRPr="00E24B55" w:rsidRDefault="00D33BB1" w:rsidP="00D33BB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24B55">
              <w:rPr>
                <w:rFonts w:ascii="Calibri" w:hAnsi="Calibri" w:cs="Calibri"/>
                <w:sz w:val="18"/>
                <w:szCs w:val="18"/>
              </w:rPr>
              <w:t>81 [62-103]</w:t>
            </w:r>
          </w:p>
        </w:tc>
        <w:tc>
          <w:tcPr>
            <w:tcW w:w="1418" w:type="dxa"/>
          </w:tcPr>
          <w:p w14:paraId="016BA93A" w14:textId="7921F5AB" w:rsidR="00D33BB1" w:rsidRDefault="00075C79" w:rsidP="00D33BB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91 [75-122]</w:t>
            </w:r>
          </w:p>
        </w:tc>
        <w:tc>
          <w:tcPr>
            <w:tcW w:w="709" w:type="dxa"/>
          </w:tcPr>
          <w:p w14:paraId="3E591514" w14:textId="5FEDA243" w:rsidR="00D33BB1" w:rsidRPr="00E24B55" w:rsidRDefault="00075C79" w:rsidP="00D33BB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196</w:t>
            </w:r>
          </w:p>
        </w:tc>
      </w:tr>
      <w:tr w:rsidR="00D33BB1" w:rsidRPr="00E24B55" w14:paraId="00A85587" w14:textId="180D04AD" w:rsidTr="00075C79">
        <w:trPr>
          <w:trHeight w:val="259"/>
          <w:jc w:val="center"/>
        </w:trPr>
        <w:tc>
          <w:tcPr>
            <w:tcW w:w="2209" w:type="dxa"/>
            <w:tcBorders>
              <w:bottom w:val="single" w:sz="4" w:space="0" w:color="auto"/>
            </w:tcBorders>
          </w:tcPr>
          <w:p w14:paraId="7841AF2A" w14:textId="77777777" w:rsidR="00D33BB1" w:rsidRPr="00E24B55" w:rsidRDefault="00D33BB1" w:rsidP="00D33BB1">
            <w:pPr>
              <w:rPr>
                <w:rFonts w:ascii="Calibri" w:hAnsi="Calibri" w:cs="Calibri"/>
                <w:sz w:val="18"/>
                <w:szCs w:val="18"/>
              </w:rPr>
            </w:pPr>
            <w:r w:rsidRPr="00E24B55">
              <w:rPr>
                <w:rFonts w:ascii="Calibri" w:hAnsi="Calibri" w:cs="Calibri"/>
                <w:sz w:val="18"/>
                <w:szCs w:val="18"/>
              </w:rPr>
              <w:t>SpO</w:t>
            </w:r>
            <w:r w:rsidRPr="00E24B55">
              <w:rPr>
                <w:rFonts w:ascii="Calibri" w:hAnsi="Calibri" w:cs="Calibri"/>
                <w:sz w:val="18"/>
                <w:szCs w:val="18"/>
                <w:vertAlign w:val="subscript"/>
              </w:rPr>
              <w:t>2</w:t>
            </w:r>
            <w:r w:rsidRPr="00E24B55">
              <w:rPr>
                <w:rFonts w:ascii="Calibri" w:hAnsi="Calibri" w:cs="Calibri"/>
                <w:sz w:val="18"/>
                <w:szCs w:val="18"/>
              </w:rPr>
              <w:t>, %</w:t>
            </w:r>
          </w:p>
        </w:tc>
        <w:tc>
          <w:tcPr>
            <w:tcW w:w="1472" w:type="dxa"/>
            <w:tcBorders>
              <w:bottom w:val="single" w:sz="4" w:space="0" w:color="auto"/>
            </w:tcBorders>
          </w:tcPr>
          <w:p w14:paraId="0AE9DADE" w14:textId="46929E00" w:rsidR="00D33BB1" w:rsidRPr="00E24B55" w:rsidRDefault="00F74563" w:rsidP="00D33BB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97 [96-97]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6DEE2E7F" w14:textId="31EB9666" w:rsidR="00D33BB1" w:rsidRPr="00E24B55" w:rsidRDefault="00D33BB1" w:rsidP="00D33BB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24B55">
              <w:rPr>
                <w:rFonts w:ascii="Calibri" w:hAnsi="Calibri" w:cs="Calibri"/>
                <w:sz w:val="18"/>
                <w:szCs w:val="18"/>
              </w:rPr>
              <w:t>99 [97-99]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07FAD4C8" w14:textId="211F7842" w:rsidR="00D33BB1" w:rsidRPr="00E24B55" w:rsidRDefault="00D33BB1" w:rsidP="00D33BB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24B55">
              <w:rPr>
                <w:rFonts w:ascii="Calibri" w:hAnsi="Calibri" w:cs="Calibri"/>
                <w:sz w:val="18"/>
                <w:szCs w:val="18"/>
              </w:rPr>
              <w:t>98 [97-100]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5023FDFD" w14:textId="064ABB60" w:rsidR="00D33BB1" w:rsidRDefault="00F74563" w:rsidP="00D33BB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98 [96-98]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487E2CD2" w14:textId="3A734AF1" w:rsidR="00D33BB1" w:rsidRPr="00E24B55" w:rsidRDefault="00F74563" w:rsidP="00D33BB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091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45EF6246" w14:textId="0E3C45D6" w:rsidR="00D33BB1" w:rsidRPr="00E24B55" w:rsidRDefault="00F74563" w:rsidP="00D33BB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98 [95-100]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2B8A5AA5" w14:textId="7FFF66BA" w:rsidR="00D33BB1" w:rsidRPr="00E24B55" w:rsidRDefault="00D33BB1" w:rsidP="00D33BB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24B55">
              <w:rPr>
                <w:rFonts w:ascii="Calibri" w:hAnsi="Calibri" w:cs="Calibri"/>
                <w:sz w:val="18"/>
                <w:szCs w:val="18"/>
              </w:rPr>
              <w:t>99 [96-100]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69F7616E" w14:textId="0DE82C45" w:rsidR="00D33BB1" w:rsidRPr="00E24B55" w:rsidRDefault="00D33BB1" w:rsidP="00D33BB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24B55">
              <w:rPr>
                <w:rFonts w:ascii="Calibri" w:hAnsi="Calibri" w:cs="Calibri"/>
                <w:sz w:val="18"/>
                <w:szCs w:val="18"/>
              </w:rPr>
              <w:t>98 [95-99]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4BDB7643" w14:textId="7BDADFE3" w:rsidR="00D33BB1" w:rsidRDefault="00F74563" w:rsidP="00D33BB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98 [95-99]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4679258F" w14:textId="27D9C605" w:rsidR="00D33BB1" w:rsidRPr="00E24B55" w:rsidRDefault="00F74563" w:rsidP="00D33BB1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0.597</w:t>
            </w:r>
          </w:p>
        </w:tc>
      </w:tr>
    </w:tbl>
    <w:p w14:paraId="11939AF5" w14:textId="38836BC1" w:rsidR="00C8304E" w:rsidRPr="00760A3D" w:rsidRDefault="00F42BFD" w:rsidP="00C8304E">
      <w:pPr>
        <w:spacing w:line="240" w:lineRule="auto"/>
        <w:rPr>
          <w:rFonts w:ascii="Calibri" w:hAnsi="Calibri" w:cs="Calibri"/>
          <w:sz w:val="20"/>
          <w:szCs w:val="20"/>
        </w:rPr>
      </w:pPr>
      <w:r w:rsidRPr="00A567B5">
        <w:rPr>
          <w:rFonts w:ascii="Calibri" w:hAnsi="Calibri" w:cs="Calibri"/>
          <w:sz w:val="20"/>
          <w:szCs w:val="20"/>
        </w:rPr>
        <w:t xml:space="preserve">Definition of abbreviations: </w:t>
      </w:r>
      <w:r w:rsidR="00C8304E">
        <w:rPr>
          <w:rFonts w:ascii="Calibri" w:hAnsi="Calibri" w:cs="Calibri"/>
          <w:sz w:val="20"/>
          <w:szCs w:val="20"/>
        </w:rPr>
        <w:t xml:space="preserve">MV = mechanical ventilation, </w:t>
      </w:r>
      <w:r w:rsidR="00C8304E" w:rsidRPr="00760A3D">
        <w:rPr>
          <w:rFonts w:ascii="Calibri" w:hAnsi="Calibri" w:cs="Calibri"/>
          <w:sz w:val="20"/>
          <w:szCs w:val="20"/>
        </w:rPr>
        <w:t>PS = pressure support, PEEP = positive end expiratory pressure, FiO</w:t>
      </w:r>
      <w:r w:rsidR="00C8304E" w:rsidRPr="00760A3D">
        <w:rPr>
          <w:rFonts w:ascii="Calibri" w:hAnsi="Calibri" w:cs="Calibri"/>
          <w:sz w:val="20"/>
          <w:szCs w:val="20"/>
          <w:vertAlign w:val="subscript"/>
        </w:rPr>
        <w:t>2</w:t>
      </w:r>
      <w:r w:rsidR="00C8304E" w:rsidRPr="00760A3D">
        <w:rPr>
          <w:rFonts w:ascii="Calibri" w:hAnsi="Calibri" w:cs="Calibri"/>
          <w:sz w:val="20"/>
          <w:szCs w:val="20"/>
        </w:rPr>
        <w:t xml:space="preserve"> = fraction of inspired oxygen, RR = respiratory rate, P0.1 = negative airway pressure generated during the first 100 millisecond, ΔPocc = end-expiratory airway occlusion pressure, Pmus = </w:t>
      </w:r>
      <w:r w:rsidR="00C8304E">
        <w:rPr>
          <w:rFonts w:ascii="Calibri" w:hAnsi="Calibri" w:cs="Calibri"/>
          <w:sz w:val="20"/>
          <w:szCs w:val="20"/>
        </w:rPr>
        <w:t xml:space="preserve">respiratory </w:t>
      </w:r>
      <w:r w:rsidR="00C8304E" w:rsidRPr="00760A3D">
        <w:rPr>
          <w:rFonts w:ascii="Calibri" w:hAnsi="Calibri" w:cs="Calibri"/>
          <w:sz w:val="20"/>
          <w:szCs w:val="20"/>
        </w:rPr>
        <w:t>musc</w:t>
      </w:r>
      <w:r w:rsidR="00C8304E">
        <w:rPr>
          <w:rFonts w:ascii="Calibri" w:hAnsi="Calibri" w:cs="Calibri"/>
          <w:sz w:val="20"/>
          <w:szCs w:val="20"/>
        </w:rPr>
        <w:t>le</w:t>
      </w:r>
      <w:r w:rsidR="00C8304E" w:rsidRPr="00760A3D">
        <w:rPr>
          <w:rFonts w:ascii="Calibri" w:hAnsi="Calibri" w:cs="Calibri"/>
          <w:sz w:val="20"/>
          <w:szCs w:val="20"/>
        </w:rPr>
        <w:t xml:space="preserve"> pressure, PMI = pressure muscle index, </w:t>
      </w:r>
      <w:r w:rsidR="00C8304E" w:rsidRPr="00760A3D">
        <w:rPr>
          <w:rFonts w:ascii="Calibri" w:hAnsi="Calibri" w:cs="Calibri"/>
          <w:sz w:val="20"/>
          <w:szCs w:val="20"/>
          <w:lang w:val="el-GR"/>
        </w:rPr>
        <w:t>Δ</w:t>
      </w:r>
      <w:r w:rsidR="00C8304E" w:rsidRPr="00760A3D">
        <w:rPr>
          <w:rFonts w:ascii="Calibri" w:hAnsi="Calibri" w:cs="Calibri"/>
          <w:sz w:val="20"/>
          <w:szCs w:val="20"/>
          <w:lang w:val="en-US"/>
        </w:rPr>
        <w:t>P</w:t>
      </w:r>
      <w:r w:rsidR="00C8304E" w:rsidRPr="00760A3D">
        <w:rPr>
          <w:rFonts w:ascii="Calibri" w:hAnsi="Calibri" w:cs="Calibri"/>
          <w:sz w:val="20"/>
          <w:szCs w:val="20"/>
          <w:vertAlign w:val="subscript"/>
          <w:lang w:val="en-US"/>
        </w:rPr>
        <w:t>L</w:t>
      </w:r>
      <w:r w:rsidR="00C8304E" w:rsidRPr="00760A3D">
        <w:rPr>
          <w:rFonts w:ascii="Calibri" w:hAnsi="Calibri" w:cs="Calibri"/>
          <w:sz w:val="20"/>
          <w:szCs w:val="20"/>
          <w:lang w:val="en-US"/>
        </w:rPr>
        <w:t xml:space="preserve">, dyn = dynamic transpulmonary driving pressure, SBP = systolic blood pressure, MAP = mean arterial pressure, HR = heart rate, </w:t>
      </w:r>
      <w:r w:rsidR="00C8304E" w:rsidRPr="00760A3D">
        <w:rPr>
          <w:rFonts w:ascii="Calibri" w:hAnsi="Calibri" w:cs="Calibri"/>
          <w:sz w:val="20"/>
          <w:szCs w:val="20"/>
        </w:rPr>
        <w:t>SpO</w:t>
      </w:r>
      <w:r w:rsidR="00C8304E" w:rsidRPr="00760A3D">
        <w:rPr>
          <w:rFonts w:ascii="Calibri" w:hAnsi="Calibri" w:cs="Calibri"/>
          <w:sz w:val="20"/>
          <w:szCs w:val="20"/>
          <w:vertAlign w:val="subscript"/>
        </w:rPr>
        <w:t>2</w:t>
      </w:r>
      <w:r w:rsidR="00C8304E" w:rsidRPr="00760A3D">
        <w:rPr>
          <w:rFonts w:ascii="Calibri" w:hAnsi="Calibri" w:cs="Calibri"/>
          <w:sz w:val="20"/>
          <w:szCs w:val="20"/>
        </w:rPr>
        <w:t xml:space="preserve"> = oxygen saturation</w:t>
      </w:r>
    </w:p>
    <w:p w14:paraId="6ACE9D0A" w14:textId="12D40E58" w:rsidR="00CF385C" w:rsidRDefault="003336B5" w:rsidP="006D09DE">
      <w:pPr>
        <w:spacing w:line="240" w:lineRule="auto"/>
        <w:rPr>
          <w:rFonts w:ascii="Calibri" w:hAnsi="Calibri" w:cs="Calibri"/>
          <w:sz w:val="20"/>
          <w:szCs w:val="20"/>
        </w:rPr>
      </w:pPr>
      <w:r w:rsidRPr="00A567B5">
        <w:rPr>
          <w:rFonts w:ascii="Calibri" w:hAnsi="Calibri" w:cs="Calibri"/>
          <w:sz w:val="20"/>
          <w:szCs w:val="20"/>
        </w:rPr>
        <w:t xml:space="preserve">Notes: </w:t>
      </w:r>
      <w:r w:rsidR="00AB02DC" w:rsidRPr="00A948EF">
        <w:rPr>
          <w:rFonts w:ascii="Calibri" w:hAnsi="Calibri" w:cs="Calibri"/>
          <w:sz w:val="20"/>
          <w:szCs w:val="20"/>
        </w:rPr>
        <w:t>Continuous variables</w:t>
      </w:r>
      <w:r w:rsidR="00AB02DC" w:rsidRPr="00A948EF">
        <w:rPr>
          <w:rFonts w:ascii="Calibri" w:hAnsi="Calibri" w:cs="Calibri"/>
          <w:sz w:val="20"/>
          <w:szCs w:val="20"/>
          <w:cs/>
        </w:rPr>
        <w:t xml:space="preserve"> </w:t>
      </w:r>
      <w:r w:rsidR="00AB02DC" w:rsidRPr="00A948EF">
        <w:rPr>
          <w:rFonts w:ascii="Calibri" w:hAnsi="Calibri" w:cs="Calibri"/>
          <w:sz w:val="20"/>
          <w:szCs w:val="20"/>
        </w:rPr>
        <w:t xml:space="preserve">are shown as median </w:t>
      </w:r>
      <w:r w:rsidR="00AB02DC" w:rsidRPr="00A948EF">
        <w:rPr>
          <w:rFonts w:ascii="Calibri" w:hAnsi="Calibri" w:cs="Calibri"/>
          <w:sz w:val="20"/>
          <w:szCs w:val="20"/>
          <w:cs/>
        </w:rPr>
        <w:t>[</w:t>
      </w:r>
      <w:r w:rsidR="00AB02DC" w:rsidRPr="00A948EF">
        <w:rPr>
          <w:rFonts w:ascii="Calibri" w:hAnsi="Calibri" w:cs="Calibri"/>
          <w:sz w:val="20"/>
          <w:szCs w:val="20"/>
        </w:rPr>
        <w:t>IQR</w:t>
      </w:r>
      <w:r w:rsidR="00AB02DC">
        <w:rPr>
          <w:rFonts w:ascii="Calibri" w:hAnsi="Calibri" w:cs="Calibri"/>
          <w:sz w:val="20"/>
          <w:szCs w:val="20"/>
        </w:rPr>
        <w:t xml:space="preserve">]. For comparison, p-values were derived from mixed-effects models accounting for random subject effects. </w:t>
      </w:r>
      <w:r w:rsidR="00AB02DC" w:rsidRPr="005449CB">
        <w:rPr>
          <w:rFonts w:ascii="Calibri" w:hAnsi="Calibri" w:cs="Calibri"/>
          <w:sz w:val="20"/>
          <w:szCs w:val="20"/>
        </w:rPr>
        <w:t>If there was no within-subject variation in the variable across conditions, the p-value is reported as NA (not applicable)</w:t>
      </w:r>
      <w:r w:rsidR="00AB02DC">
        <w:rPr>
          <w:rFonts w:ascii="Calibri" w:hAnsi="Calibri" w:cs="Calibri"/>
          <w:sz w:val="20"/>
          <w:szCs w:val="20"/>
        </w:rPr>
        <w:t>.</w:t>
      </w:r>
    </w:p>
    <w:p w14:paraId="6C36EE6D" w14:textId="77777777" w:rsidR="00CF385C" w:rsidRDefault="00CF385C">
      <w:pPr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br w:type="page"/>
      </w:r>
    </w:p>
    <w:p w14:paraId="70BDFB0A" w14:textId="77777777" w:rsidR="00CF385C" w:rsidRDefault="00CF385C" w:rsidP="006D09DE">
      <w:pPr>
        <w:spacing w:line="240" w:lineRule="auto"/>
        <w:rPr>
          <w:rFonts w:ascii="Calibri" w:hAnsi="Calibri" w:cs="Calibri"/>
        </w:rPr>
        <w:sectPr w:rsidR="00CF385C" w:rsidSect="00CA4304">
          <w:type w:val="continuous"/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486EA42D" w14:textId="77777777" w:rsidR="00E25897" w:rsidRDefault="00E25897" w:rsidP="00E25897">
      <w:pPr>
        <w:spacing w:line="240" w:lineRule="auto"/>
        <w:jc w:val="center"/>
        <w:rPr>
          <w:rFonts w:asciiTheme="majorHAnsi" w:hAnsiTheme="majorHAnsi" w:cs="Calibri"/>
          <w:szCs w:val="24"/>
          <w:shd w:val="clear" w:color="auto" w:fill="FCFCFC"/>
        </w:rPr>
      </w:pPr>
      <w:r w:rsidRPr="00201CB7">
        <w:rPr>
          <w:rFonts w:asciiTheme="majorHAnsi" w:hAnsiTheme="majorHAnsi" w:cs="Calibri"/>
          <w:noProof/>
          <w:szCs w:val="24"/>
          <w:shd w:val="clear" w:color="auto" w:fill="FCFCFC"/>
          <w:lang w:val="en-IN" w:eastAsia="en-IN" w:bidi="ar-SA"/>
        </w:rPr>
        <w:drawing>
          <wp:inline distT="0" distB="0" distL="0" distR="0" wp14:anchorId="456FAB31" wp14:editId="680761B9">
            <wp:extent cx="5062118" cy="4071868"/>
            <wp:effectExtent l="0" t="0" r="5715" b="5080"/>
            <wp:docPr id="209202139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92021397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066382" cy="407529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9D37B9" w14:textId="3E3EAC5D" w:rsidR="00E25897" w:rsidRPr="00E25897" w:rsidRDefault="00E25897" w:rsidP="00E25897">
      <w:pPr>
        <w:spacing w:line="240" w:lineRule="auto"/>
        <w:rPr>
          <w:rFonts w:ascii="Calibri" w:hAnsi="Calibri" w:cs="Calibri"/>
          <w:szCs w:val="24"/>
          <w:shd w:val="clear" w:color="auto" w:fill="FCFCFC"/>
        </w:rPr>
      </w:pPr>
      <w:r w:rsidRPr="00E25897">
        <w:rPr>
          <w:rFonts w:ascii="Calibri" w:hAnsi="Calibri" w:cs="Calibri"/>
          <w:szCs w:val="24"/>
          <w:shd w:val="clear" w:color="auto" w:fill="FCFCFC"/>
        </w:rPr>
        <w:t>Figure E</w:t>
      </w:r>
      <w:r w:rsidR="00AB2151">
        <w:rPr>
          <w:rFonts w:ascii="Calibri" w:hAnsi="Calibri" w:cs="Calibri"/>
          <w:szCs w:val="24"/>
          <w:shd w:val="clear" w:color="auto" w:fill="FCFCFC"/>
        </w:rPr>
        <w:t>5</w:t>
      </w:r>
      <w:r w:rsidRPr="00E25897">
        <w:rPr>
          <w:rFonts w:ascii="Calibri" w:hAnsi="Calibri" w:cs="Calibri"/>
          <w:szCs w:val="24"/>
          <w:shd w:val="clear" w:color="auto" w:fill="FCFCFC"/>
        </w:rPr>
        <w:t xml:space="preserve">. A. Right distribution of ventilation in percentage and B. Right volume in ml during supine, healthy lung up and healthy lung down for overall (n=24), symmetrical (n=8) and asymmetrical groups (n=16). </w:t>
      </w:r>
    </w:p>
    <w:bookmarkEnd w:id="0"/>
    <w:p w14:paraId="063DFB08" w14:textId="77777777" w:rsidR="002D1655" w:rsidRPr="00A567B5" w:rsidRDefault="002D1655" w:rsidP="006D09DE">
      <w:pPr>
        <w:spacing w:line="240" w:lineRule="auto"/>
        <w:rPr>
          <w:rFonts w:ascii="Calibri" w:hAnsi="Calibri" w:cs="Calibri"/>
        </w:rPr>
      </w:pPr>
    </w:p>
    <w:sectPr w:rsidR="002D1655" w:rsidRPr="00A567B5" w:rsidSect="00CA4304">
      <w:type w:val="continuous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AA4E5F5" w14:textId="77777777" w:rsidR="003002F9" w:rsidRDefault="003002F9">
      <w:pPr>
        <w:spacing w:after="0" w:line="240" w:lineRule="auto"/>
      </w:pPr>
      <w:r>
        <w:separator/>
      </w:r>
    </w:p>
  </w:endnote>
  <w:endnote w:type="continuationSeparator" w:id="0">
    <w:p w14:paraId="56CD3E8B" w14:textId="77777777" w:rsidR="003002F9" w:rsidRDefault="003002F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Angsana New">
    <w:altName w:val="Arial Unicode MS"/>
    <w:panose1 w:val="02020603050405020304"/>
    <w:charset w:val="DE"/>
    <w:family w:val="roman"/>
    <w:notTrueType/>
    <w:pitch w:val="variable"/>
    <w:sig w:usb0="01000000" w:usb1="00000000" w:usb2="00000000" w:usb3="00000000" w:csb0="0001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6DF204E" w14:textId="77777777" w:rsidR="003002F9" w:rsidRDefault="003002F9">
      <w:pPr>
        <w:spacing w:after="0" w:line="240" w:lineRule="auto"/>
      </w:pPr>
      <w:r>
        <w:separator/>
      </w:r>
    </w:p>
  </w:footnote>
  <w:footnote w:type="continuationSeparator" w:id="0">
    <w:p w14:paraId="57750715" w14:textId="77777777" w:rsidR="003002F9" w:rsidRDefault="003002F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34468816"/>
      <w:docPartObj>
        <w:docPartGallery w:val="Page Numbers (Top of Page)"/>
        <w:docPartUnique/>
      </w:docPartObj>
    </w:sdtPr>
    <w:sdtEndPr>
      <w:rPr>
        <w:noProof/>
      </w:rPr>
    </w:sdtEndPr>
    <w:sdtContent>
      <w:p w14:paraId="54D6502A" w14:textId="77777777" w:rsidR="006C62A0" w:rsidRDefault="0016408E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CCE2F7A" w14:textId="77777777" w:rsidR="006C62A0" w:rsidRDefault="006C62A0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048495B"/>
    <w:multiLevelType w:val="hybridMultilevel"/>
    <w:tmpl w:val="440E5E7A"/>
    <w:lvl w:ilvl="0" w:tplc="D9DC8B08">
      <w:start w:val="8"/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6D04EB3"/>
    <w:multiLevelType w:val="hybridMultilevel"/>
    <w:tmpl w:val="7CC2BF66"/>
    <w:lvl w:ilvl="0" w:tplc="FBFEF758">
      <w:start w:val="2"/>
      <w:numFmt w:val="bullet"/>
      <w:lvlText w:val="-"/>
      <w:lvlJc w:val="left"/>
      <w:pPr>
        <w:ind w:left="408" w:hanging="360"/>
      </w:pPr>
      <w:rPr>
        <w:rFonts w:ascii="Calibri" w:eastAsiaTheme="minorHAnsi" w:hAnsi="Calibri" w:cs="Calibri" w:hint="default"/>
      </w:rPr>
    </w:lvl>
    <w:lvl w:ilvl="1" w:tplc="10090003" w:tentative="1">
      <w:start w:val="1"/>
      <w:numFmt w:val="bullet"/>
      <w:lvlText w:val="o"/>
      <w:lvlJc w:val="left"/>
      <w:pPr>
        <w:ind w:left="1128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48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68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88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008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728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48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68" w:hanging="360"/>
      </w:pPr>
      <w:rPr>
        <w:rFonts w:ascii="Wingdings" w:hAnsi="Wingdings" w:hint="default"/>
      </w:rPr>
    </w:lvl>
  </w:abstractNum>
  <w:abstractNum w:abstractNumId="2" w15:restartNumberingAfterBreak="0">
    <w:nsid w:val="63E46CFB"/>
    <w:multiLevelType w:val="hybridMultilevel"/>
    <w:tmpl w:val="0D18A65E"/>
    <w:lvl w:ilvl="0" w:tplc="BB1A7FB0">
      <w:start w:val="2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FE446E0"/>
    <w:multiLevelType w:val="hybridMultilevel"/>
    <w:tmpl w:val="6B74D422"/>
    <w:lvl w:ilvl="0" w:tplc="1F3CC93A">
      <w:start w:val="2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06A66F9"/>
    <w:multiLevelType w:val="hybridMultilevel"/>
    <w:tmpl w:val="6AC8EC70"/>
    <w:lvl w:ilvl="0" w:tplc="474A4404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EastAsia" w:hAnsiTheme="minorHAnsi" w:cstheme="minorHAnsi"/>
        <w:color w:val="auto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3"/>
  </w:num>
  <w:num w:numId="3">
    <w:abstractNumId w:val="2"/>
  </w:num>
  <w:num w:numId="4">
    <w:abstractNumId w:val="4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45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2ft5ww0i0aw2uew2f7pf52e2vrw92tdrett&quot;&gt;My EndNote Library&lt;record-ids&gt;&lt;item&gt;1031&lt;/item&gt;&lt;/record-ids&gt;&lt;/item&gt;&lt;/Libraries&gt;"/>
  </w:docVars>
  <w:rsids>
    <w:rsidRoot w:val="0092033E"/>
    <w:rsid w:val="0000236E"/>
    <w:rsid w:val="00002697"/>
    <w:rsid w:val="000079B8"/>
    <w:rsid w:val="000108AF"/>
    <w:rsid w:val="000147D5"/>
    <w:rsid w:val="00016574"/>
    <w:rsid w:val="000228FF"/>
    <w:rsid w:val="00026B54"/>
    <w:rsid w:val="000327B3"/>
    <w:rsid w:val="00037696"/>
    <w:rsid w:val="0004478A"/>
    <w:rsid w:val="000506AD"/>
    <w:rsid w:val="00051D52"/>
    <w:rsid w:val="000572F8"/>
    <w:rsid w:val="000601AA"/>
    <w:rsid w:val="00061CC5"/>
    <w:rsid w:val="00075C79"/>
    <w:rsid w:val="000844D6"/>
    <w:rsid w:val="00086E44"/>
    <w:rsid w:val="0009109B"/>
    <w:rsid w:val="00092186"/>
    <w:rsid w:val="00093EA4"/>
    <w:rsid w:val="00094A5E"/>
    <w:rsid w:val="000950AE"/>
    <w:rsid w:val="000A1E90"/>
    <w:rsid w:val="000A69B0"/>
    <w:rsid w:val="000B0915"/>
    <w:rsid w:val="000B79AE"/>
    <w:rsid w:val="000C5C5B"/>
    <w:rsid w:val="000E5936"/>
    <w:rsid w:val="000F5ED6"/>
    <w:rsid w:val="001012D7"/>
    <w:rsid w:val="00103102"/>
    <w:rsid w:val="00103823"/>
    <w:rsid w:val="00105FC8"/>
    <w:rsid w:val="00110350"/>
    <w:rsid w:val="0011177D"/>
    <w:rsid w:val="00117EB4"/>
    <w:rsid w:val="001272A4"/>
    <w:rsid w:val="0013039F"/>
    <w:rsid w:val="00136002"/>
    <w:rsid w:val="001427B7"/>
    <w:rsid w:val="00145A6D"/>
    <w:rsid w:val="001461E8"/>
    <w:rsid w:val="0015294A"/>
    <w:rsid w:val="001618C1"/>
    <w:rsid w:val="00162FF8"/>
    <w:rsid w:val="001639AC"/>
    <w:rsid w:val="0016408E"/>
    <w:rsid w:val="00170138"/>
    <w:rsid w:val="00172F53"/>
    <w:rsid w:val="0017315C"/>
    <w:rsid w:val="001731DE"/>
    <w:rsid w:val="00177EC1"/>
    <w:rsid w:val="001846D8"/>
    <w:rsid w:val="00184D79"/>
    <w:rsid w:val="00187E2F"/>
    <w:rsid w:val="00193C9C"/>
    <w:rsid w:val="00194D64"/>
    <w:rsid w:val="0019679A"/>
    <w:rsid w:val="001972C0"/>
    <w:rsid w:val="001A1940"/>
    <w:rsid w:val="001B20B9"/>
    <w:rsid w:val="001B4A30"/>
    <w:rsid w:val="001C3605"/>
    <w:rsid w:val="001C3A23"/>
    <w:rsid w:val="001C7BF0"/>
    <w:rsid w:val="001D48F4"/>
    <w:rsid w:val="001E0C9D"/>
    <w:rsid w:val="001E1D54"/>
    <w:rsid w:val="001E3078"/>
    <w:rsid w:val="001F0501"/>
    <w:rsid w:val="001F1F2D"/>
    <w:rsid w:val="001F6E28"/>
    <w:rsid w:val="00200679"/>
    <w:rsid w:val="00201699"/>
    <w:rsid w:val="00201B47"/>
    <w:rsid w:val="00202398"/>
    <w:rsid w:val="00203314"/>
    <w:rsid w:val="00204636"/>
    <w:rsid w:val="0020605D"/>
    <w:rsid w:val="00206A50"/>
    <w:rsid w:val="0020703F"/>
    <w:rsid w:val="002149E7"/>
    <w:rsid w:val="002245F6"/>
    <w:rsid w:val="0023496D"/>
    <w:rsid w:val="0023515E"/>
    <w:rsid w:val="002403EB"/>
    <w:rsid w:val="00245234"/>
    <w:rsid w:val="00245801"/>
    <w:rsid w:val="00252EB7"/>
    <w:rsid w:val="002577C2"/>
    <w:rsid w:val="00261C87"/>
    <w:rsid w:val="00263A9B"/>
    <w:rsid w:val="00265D4B"/>
    <w:rsid w:val="002667A4"/>
    <w:rsid w:val="0026769D"/>
    <w:rsid w:val="002730B0"/>
    <w:rsid w:val="0027398A"/>
    <w:rsid w:val="0027760F"/>
    <w:rsid w:val="0028143D"/>
    <w:rsid w:val="00285693"/>
    <w:rsid w:val="002932E5"/>
    <w:rsid w:val="002A401B"/>
    <w:rsid w:val="002A6870"/>
    <w:rsid w:val="002B1332"/>
    <w:rsid w:val="002B1ABF"/>
    <w:rsid w:val="002C0682"/>
    <w:rsid w:val="002C0CBD"/>
    <w:rsid w:val="002C2B49"/>
    <w:rsid w:val="002C6155"/>
    <w:rsid w:val="002C7840"/>
    <w:rsid w:val="002C7FD7"/>
    <w:rsid w:val="002D162E"/>
    <w:rsid w:val="002D1655"/>
    <w:rsid w:val="002D61B3"/>
    <w:rsid w:val="002E364F"/>
    <w:rsid w:val="002E3F9B"/>
    <w:rsid w:val="002F55B6"/>
    <w:rsid w:val="002F5DC3"/>
    <w:rsid w:val="002F7DD8"/>
    <w:rsid w:val="003002F9"/>
    <w:rsid w:val="003065F6"/>
    <w:rsid w:val="00307BA0"/>
    <w:rsid w:val="003120E9"/>
    <w:rsid w:val="00316A2D"/>
    <w:rsid w:val="00317386"/>
    <w:rsid w:val="003174B3"/>
    <w:rsid w:val="00332E18"/>
    <w:rsid w:val="003336B5"/>
    <w:rsid w:val="00333E26"/>
    <w:rsid w:val="003468B7"/>
    <w:rsid w:val="00346EB2"/>
    <w:rsid w:val="00356210"/>
    <w:rsid w:val="00362611"/>
    <w:rsid w:val="00365DA9"/>
    <w:rsid w:val="00367426"/>
    <w:rsid w:val="003724DD"/>
    <w:rsid w:val="00386567"/>
    <w:rsid w:val="00390867"/>
    <w:rsid w:val="00393156"/>
    <w:rsid w:val="00395A62"/>
    <w:rsid w:val="003A18E5"/>
    <w:rsid w:val="003A740B"/>
    <w:rsid w:val="003B2A29"/>
    <w:rsid w:val="003B336C"/>
    <w:rsid w:val="003B3A19"/>
    <w:rsid w:val="003B6E4E"/>
    <w:rsid w:val="003B770F"/>
    <w:rsid w:val="003C307B"/>
    <w:rsid w:val="003D62B2"/>
    <w:rsid w:val="003E0E1E"/>
    <w:rsid w:val="003E257E"/>
    <w:rsid w:val="003E4B53"/>
    <w:rsid w:val="003E5AD9"/>
    <w:rsid w:val="003E6C5D"/>
    <w:rsid w:val="003E71AB"/>
    <w:rsid w:val="003F4AF2"/>
    <w:rsid w:val="003F5177"/>
    <w:rsid w:val="00400239"/>
    <w:rsid w:val="00401766"/>
    <w:rsid w:val="00401F97"/>
    <w:rsid w:val="00405492"/>
    <w:rsid w:val="00425361"/>
    <w:rsid w:val="00432C69"/>
    <w:rsid w:val="00434A4F"/>
    <w:rsid w:val="00437960"/>
    <w:rsid w:val="004422CC"/>
    <w:rsid w:val="004454D6"/>
    <w:rsid w:val="004458DD"/>
    <w:rsid w:val="00446519"/>
    <w:rsid w:val="00446D10"/>
    <w:rsid w:val="00453CDA"/>
    <w:rsid w:val="00453FAC"/>
    <w:rsid w:val="0045668E"/>
    <w:rsid w:val="00457FF3"/>
    <w:rsid w:val="004618A2"/>
    <w:rsid w:val="00474297"/>
    <w:rsid w:val="00476650"/>
    <w:rsid w:val="0047682A"/>
    <w:rsid w:val="00485B5E"/>
    <w:rsid w:val="00487D0A"/>
    <w:rsid w:val="00492AF6"/>
    <w:rsid w:val="00496FA0"/>
    <w:rsid w:val="004974D7"/>
    <w:rsid w:val="004A0F26"/>
    <w:rsid w:val="004A15FD"/>
    <w:rsid w:val="004A3205"/>
    <w:rsid w:val="004A484B"/>
    <w:rsid w:val="004D0105"/>
    <w:rsid w:val="004D63B7"/>
    <w:rsid w:val="004D71FE"/>
    <w:rsid w:val="004E73BE"/>
    <w:rsid w:val="004F6300"/>
    <w:rsid w:val="00501C60"/>
    <w:rsid w:val="00505DB3"/>
    <w:rsid w:val="00515303"/>
    <w:rsid w:val="00517005"/>
    <w:rsid w:val="00520FCC"/>
    <w:rsid w:val="00521244"/>
    <w:rsid w:val="0052335B"/>
    <w:rsid w:val="00526FDD"/>
    <w:rsid w:val="00535D8F"/>
    <w:rsid w:val="00536138"/>
    <w:rsid w:val="00546CE5"/>
    <w:rsid w:val="00556B2B"/>
    <w:rsid w:val="005646BE"/>
    <w:rsid w:val="00573F5B"/>
    <w:rsid w:val="00574786"/>
    <w:rsid w:val="00583208"/>
    <w:rsid w:val="00583F72"/>
    <w:rsid w:val="00586D22"/>
    <w:rsid w:val="0059328D"/>
    <w:rsid w:val="00593B75"/>
    <w:rsid w:val="0059703D"/>
    <w:rsid w:val="005A58DC"/>
    <w:rsid w:val="005B5653"/>
    <w:rsid w:val="005B61AE"/>
    <w:rsid w:val="005B7EC2"/>
    <w:rsid w:val="005C182E"/>
    <w:rsid w:val="005C22FA"/>
    <w:rsid w:val="005C4DBB"/>
    <w:rsid w:val="005D012F"/>
    <w:rsid w:val="005D7377"/>
    <w:rsid w:val="005E17E2"/>
    <w:rsid w:val="005E4C5D"/>
    <w:rsid w:val="005F6C5D"/>
    <w:rsid w:val="005F7832"/>
    <w:rsid w:val="00603EFA"/>
    <w:rsid w:val="006046EF"/>
    <w:rsid w:val="00606148"/>
    <w:rsid w:val="00612471"/>
    <w:rsid w:val="00612AF3"/>
    <w:rsid w:val="00616ED4"/>
    <w:rsid w:val="00623159"/>
    <w:rsid w:val="006240FB"/>
    <w:rsid w:val="0062724A"/>
    <w:rsid w:val="00631802"/>
    <w:rsid w:val="006327F4"/>
    <w:rsid w:val="00634A70"/>
    <w:rsid w:val="006359F5"/>
    <w:rsid w:val="00636564"/>
    <w:rsid w:val="00637327"/>
    <w:rsid w:val="006476B7"/>
    <w:rsid w:val="00651F18"/>
    <w:rsid w:val="006525AA"/>
    <w:rsid w:val="00652866"/>
    <w:rsid w:val="0065529C"/>
    <w:rsid w:val="0066049D"/>
    <w:rsid w:val="00661E94"/>
    <w:rsid w:val="00662FF9"/>
    <w:rsid w:val="0066391A"/>
    <w:rsid w:val="006640ED"/>
    <w:rsid w:val="0067547A"/>
    <w:rsid w:val="006902F9"/>
    <w:rsid w:val="00692E73"/>
    <w:rsid w:val="0069601A"/>
    <w:rsid w:val="0069712D"/>
    <w:rsid w:val="006A3BDD"/>
    <w:rsid w:val="006A789A"/>
    <w:rsid w:val="006B73BC"/>
    <w:rsid w:val="006C4E5F"/>
    <w:rsid w:val="006C5D01"/>
    <w:rsid w:val="006C62A0"/>
    <w:rsid w:val="006D0589"/>
    <w:rsid w:val="006D09DE"/>
    <w:rsid w:val="006E52A6"/>
    <w:rsid w:val="006F1388"/>
    <w:rsid w:val="006F1FDA"/>
    <w:rsid w:val="007009EB"/>
    <w:rsid w:val="00702331"/>
    <w:rsid w:val="0070630D"/>
    <w:rsid w:val="00714216"/>
    <w:rsid w:val="00717092"/>
    <w:rsid w:val="007240DA"/>
    <w:rsid w:val="0072547A"/>
    <w:rsid w:val="00726A87"/>
    <w:rsid w:val="00726C3A"/>
    <w:rsid w:val="00733A06"/>
    <w:rsid w:val="00742A9F"/>
    <w:rsid w:val="007509B4"/>
    <w:rsid w:val="00762F7E"/>
    <w:rsid w:val="00773CC2"/>
    <w:rsid w:val="00780B40"/>
    <w:rsid w:val="007834B5"/>
    <w:rsid w:val="00790E13"/>
    <w:rsid w:val="007A2C0A"/>
    <w:rsid w:val="007B56D8"/>
    <w:rsid w:val="007B5F9F"/>
    <w:rsid w:val="007C09C3"/>
    <w:rsid w:val="007E028A"/>
    <w:rsid w:val="007E0CCE"/>
    <w:rsid w:val="007E1A28"/>
    <w:rsid w:val="007E5C04"/>
    <w:rsid w:val="007E795B"/>
    <w:rsid w:val="007F2F2C"/>
    <w:rsid w:val="00803083"/>
    <w:rsid w:val="0080316B"/>
    <w:rsid w:val="008069E6"/>
    <w:rsid w:val="0081590A"/>
    <w:rsid w:val="00817B04"/>
    <w:rsid w:val="008230A3"/>
    <w:rsid w:val="00825358"/>
    <w:rsid w:val="00834427"/>
    <w:rsid w:val="00834F20"/>
    <w:rsid w:val="00835674"/>
    <w:rsid w:val="00840EB6"/>
    <w:rsid w:val="008459ED"/>
    <w:rsid w:val="00846E80"/>
    <w:rsid w:val="00851A80"/>
    <w:rsid w:val="00853294"/>
    <w:rsid w:val="0085434E"/>
    <w:rsid w:val="008544C8"/>
    <w:rsid w:val="00855033"/>
    <w:rsid w:val="0087261D"/>
    <w:rsid w:val="008727B2"/>
    <w:rsid w:val="00884514"/>
    <w:rsid w:val="00893948"/>
    <w:rsid w:val="00894F38"/>
    <w:rsid w:val="008A0B0E"/>
    <w:rsid w:val="008A2462"/>
    <w:rsid w:val="008B59F7"/>
    <w:rsid w:val="008C4546"/>
    <w:rsid w:val="008D4B6C"/>
    <w:rsid w:val="008D6B1B"/>
    <w:rsid w:val="008D7ACE"/>
    <w:rsid w:val="008E2029"/>
    <w:rsid w:val="008F35C9"/>
    <w:rsid w:val="008F7B92"/>
    <w:rsid w:val="00901C26"/>
    <w:rsid w:val="00904990"/>
    <w:rsid w:val="009050BC"/>
    <w:rsid w:val="009123A4"/>
    <w:rsid w:val="00920112"/>
    <w:rsid w:val="0092033E"/>
    <w:rsid w:val="00931C0E"/>
    <w:rsid w:val="00933DE6"/>
    <w:rsid w:val="00936C57"/>
    <w:rsid w:val="00941E06"/>
    <w:rsid w:val="00947E13"/>
    <w:rsid w:val="009564C9"/>
    <w:rsid w:val="00956ECF"/>
    <w:rsid w:val="00961708"/>
    <w:rsid w:val="00966A53"/>
    <w:rsid w:val="0097282D"/>
    <w:rsid w:val="00975907"/>
    <w:rsid w:val="009813E7"/>
    <w:rsid w:val="00983FF6"/>
    <w:rsid w:val="0098451C"/>
    <w:rsid w:val="009943C3"/>
    <w:rsid w:val="009A0E5E"/>
    <w:rsid w:val="009A478C"/>
    <w:rsid w:val="009A7714"/>
    <w:rsid w:val="009B16AD"/>
    <w:rsid w:val="009B2B05"/>
    <w:rsid w:val="009C28BB"/>
    <w:rsid w:val="009C2C55"/>
    <w:rsid w:val="009C5AEE"/>
    <w:rsid w:val="009C67C6"/>
    <w:rsid w:val="009C74B2"/>
    <w:rsid w:val="009D2920"/>
    <w:rsid w:val="009D3664"/>
    <w:rsid w:val="009D6D2C"/>
    <w:rsid w:val="009E096A"/>
    <w:rsid w:val="009F259A"/>
    <w:rsid w:val="009F2EB6"/>
    <w:rsid w:val="009F5531"/>
    <w:rsid w:val="00A01B05"/>
    <w:rsid w:val="00A0286B"/>
    <w:rsid w:val="00A1006E"/>
    <w:rsid w:val="00A15172"/>
    <w:rsid w:val="00A2057F"/>
    <w:rsid w:val="00A2073C"/>
    <w:rsid w:val="00A23A4B"/>
    <w:rsid w:val="00A34A79"/>
    <w:rsid w:val="00A36B75"/>
    <w:rsid w:val="00A37093"/>
    <w:rsid w:val="00A42EDF"/>
    <w:rsid w:val="00A523D9"/>
    <w:rsid w:val="00A53DFC"/>
    <w:rsid w:val="00A567B5"/>
    <w:rsid w:val="00A56E73"/>
    <w:rsid w:val="00A57C5A"/>
    <w:rsid w:val="00A635A4"/>
    <w:rsid w:val="00A63930"/>
    <w:rsid w:val="00A66ADE"/>
    <w:rsid w:val="00A677FE"/>
    <w:rsid w:val="00A70820"/>
    <w:rsid w:val="00A7223E"/>
    <w:rsid w:val="00A7282E"/>
    <w:rsid w:val="00A82EC5"/>
    <w:rsid w:val="00AA34A5"/>
    <w:rsid w:val="00AA5902"/>
    <w:rsid w:val="00AA68EB"/>
    <w:rsid w:val="00AA73A9"/>
    <w:rsid w:val="00AB02DC"/>
    <w:rsid w:val="00AB2151"/>
    <w:rsid w:val="00AC1E19"/>
    <w:rsid w:val="00AC201C"/>
    <w:rsid w:val="00AC4CC4"/>
    <w:rsid w:val="00AC7DCD"/>
    <w:rsid w:val="00AD7C61"/>
    <w:rsid w:val="00AD7CF7"/>
    <w:rsid w:val="00AE1618"/>
    <w:rsid w:val="00AE4AD6"/>
    <w:rsid w:val="00AE5B17"/>
    <w:rsid w:val="00AE65E1"/>
    <w:rsid w:val="00AE7CE0"/>
    <w:rsid w:val="00AF000C"/>
    <w:rsid w:val="00AF0286"/>
    <w:rsid w:val="00B00A9B"/>
    <w:rsid w:val="00B01241"/>
    <w:rsid w:val="00B013A3"/>
    <w:rsid w:val="00B106A1"/>
    <w:rsid w:val="00B20299"/>
    <w:rsid w:val="00B269F0"/>
    <w:rsid w:val="00B30078"/>
    <w:rsid w:val="00B31A99"/>
    <w:rsid w:val="00B35DCA"/>
    <w:rsid w:val="00B36AF3"/>
    <w:rsid w:val="00B37F40"/>
    <w:rsid w:val="00B47107"/>
    <w:rsid w:val="00B632A2"/>
    <w:rsid w:val="00B7003B"/>
    <w:rsid w:val="00B83276"/>
    <w:rsid w:val="00B86406"/>
    <w:rsid w:val="00B9173E"/>
    <w:rsid w:val="00B9246C"/>
    <w:rsid w:val="00BA35FB"/>
    <w:rsid w:val="00BA4795"/>
    <w:rsid w:val="00BB7A39"/>
    <w:rsid w:val="00BC4FA3"/>
    <w:rsid w:val="00BD3B78"/>
    <w:rsid w:val="00BD4236"/>
    <w:rsid w:val="00BD4D41"/>
    <w:rsid w:val="00BD61F0"/>
    <w:rsid w:val="00BD7D8E"/>
    <w:rsid w:val="00BE3B88"/>
    <w:rsid w:val="00BF11AE"/>
    <w:rsid w:val="00C10E71"/>
    <w:rsid w:val="00C12FD4"/>
    <w:rsid w:val="00C224C3"/>
    <w:rsid w:val="00C2269F"/>
    <w:rsid w:val="00C30E33"/>
    <w:rsid w:val="00C330EA"/>
    <w:rsid w:val="00C3380E"/>
    <w:rsid w:val="00C35C44"/>
    <w:rsid w:val="00C36EC0"/>
    <w:rsid w:val="00C375DE"/>
    <w:rsid w:val="00C37B4E"/>
    <w:rsid w:val="00C4187C"/>
    <w:rsid w:val="00C42B06"/>
    <w:rsid w:val="00C462FC"/>
    <w:rsid w:val="00C53E96"/>
    <w:rsid w:val="00C57BE4"/>
    <w:rsid w:val="00C73081"/>
    <w:rsid w:val="00C8304E"/>
    <w:rsid w:val="00C84286"/>
    <w:rsid w:val="00C85BA1"/>
    <w:rsid w:val="00C91229"/>
    <w:rsid w:val="00C95B6C"/>
    <w:rsid w:val="00C96E56"/>
    <w:rsid w:val="00C97404"/>
    <w:rsid w:val="00CA38C4"/>
    <w:rsid w:val="00CA4304"/>
    <w:rsid w:val="00CA5205"/>
    <w:rsid w:val="00CA7933"/>
    <w:rsid w:val="00CB0DCF"/>
    <w:rsid w:val="00CB1236"/>
    <w:rsid w:val="00CB2E8F"/>
    <w:rsid w:val="00CD1EFB"/>
    <w:rsid w:val="00CD43DB"/>
    <w:rsid w:val="00CE00C2"/>
    <w:rsid w:val="00CE0164"/>
    <w:rsid w:val="00CE15EF"/>
    <w:rsid w:val="00CE7D4C"/>
    <w:rsid w:val="00CF11B0"/>
    <w:rsid w:val="00CF385C"/>
    <w:rsid w:val="00CF5B52"/>
    <w:rsid w:val="00CF73C1"/>
    <w:rsid w:val="00D01A99"/>
    <w:rsid w:val="00D02AEF"/>
    <w:rsid w:val="00D0484A"/>
    <w:rsid w:val="00D06CC6"/>
    <w:rsid w:val="00D10B69"/>
    <w:rsid w:val="00D20A58"/>
    <w:rsid w:val="00D220F0"/>
    <w:rsid w:val="00D232B5"/>
    <w:rsid w:val="00D24EBD"/>
    <w:rsid w:val="00D32D2C"/>
    <w:rsid w:val="00D33BB1"/>
    <w:rsid w:val="00D36038"/>
    <w:rsid w:val="00D44DDE"/>
    <w:rsid w:val="00D46274"/>
    <w:rsid w:val="00D503D8"/>
    <w:rsid w:val="00D5184C"/>
    <w:rsid w:val="00D5728F"/>
    <w:rsid w:val="00D57B19"/>
    <w:rsid w:val="00D66F64"/>
    <w:rsid w:val="00D75E19"/>
    <w:rsid w:val="00D87D98"/>
    <w:rsid w:val="00D917AE"/>
    <w:rsid w:val="00D919A7"/>
    <w:rsid w:val="00D9449D"/>
    <w:rsid w:val="00D9774A"/>
    <w:rsid w:val="00DA571C"/>
    <w:rsid w:val="00DB3CF7"/>
    <w:rsid w:val="00DB4001"/>
    <w:rsid w:val="00DB4138"/>
    <w:rsid w:val="00DB5228"/>
    <w:rsid w:val="00DC664B"/>
    <w:rsid w:val="00DC69C6"/>
    <w:rsid w:val="00DC77C7"/>
    <w:rsid w:val="00DD751F"/>
    <w:rsid w:val="00DE47EA"/>
    <w:rsid w:val="00DE4A3A"/>
    <w:rsid w:val="00DE520C"/>
    <w:rsid w:val="00DF2E17"/>
    <w:rsid w:val="00DF6107"/>
    <w:rsid w:val="00E012CB"/>
    <w:rsid w:val="00E0570E"/>
    <w:rsid w:val="00E05A59"/>
    <w:rsid w:val="00E06510"/>
    <w:rsid w:val="00E13C30"/>
    <w:rsid w:val="00E24B55"/>
    <w:rsid w:val="00E24E92"/>
    <w:rsid w:val="00E25897"/>
    <w:rsid w:val="00E30CE7"/>
    <w:rsid w:val="00E336FC"/>
    <w:rsid w:val="00E346B9"/>
    <w:rsid w:val="00E43722"/>
    <w:rsid w:val="00E54603"/>
    <w:rsid w:val="00E66608"/>
    <w:rsid w:val="00E70197"/>
    <w:rsid w:val="00E72A28"/>
    <w:rsid w:val="00E745DD"/>
    <w:rsid w:val="00E77F89"/>
    <w:rsid w:val="00E840B7"/>
    <w:rsid w:val="00E977F2"/>
    <w:rsid w:val="00EA07A6"/>
    <w:rsid w:val="00EA08AB"/>
    <w:rsid w:val="00EA0D06"/>
    <w:rsid w:val="00EA2275"/>
    <w:rsid w:val="00EA25F8"/>
    <w:rsid w:val="00EB2BF7"/>
    <w:rsid w:val="00EC06FB"/>
    <w:rsid w:val="00EC0D80"/>
    <w:rsid w:val="00EC1411"/>
    <w:rsid w:val="00ED7C5A"/>
    <w:rsid w:val="00EE4BB4"/>
    <w:rsid w:val="00EE62DE"/>
    <w:rsid w:val="00EE6602"/>
    <w:rsid w:val="00EF61AF"/>
    <w:rsid w:val="00EF7739"/>
    <w:rsid w:val="00EF7BEC"/>
    <w:rsid w:val="00F01DEA"/>
    <w:rsid w:val="00F02264"/>
    <w:rsid w:val="00F0233F"/>
    <w:rsid w:val="00F05864"/>
    <w:rsid w:val="00F06233"/>
    <w:rsid w:val="00F148C8"/>
    <w:rsid w:val="00F26F9A"/>
    <w:rsid w:val="00F302AE"/>
    <w:rsid w:val="00F34F3E"/>
    <w:rsid w:val="00F42BFD"/>
    <w:rsid w:val="00F46D0D"/>
    <w:rsid w:val="00F54A51"/>
    <w:rsid w:val="00F55B21"/>
    <w:rsid w:val="00F6242D"/>
    <w:rsid w:val="00F638EE"/>
    <w:rsid w:val="00F74563"/>
    <w:rsid w:val="00F80EBF"/>
    <w:rsid w:val="00F84B43"/>
    <w:rsid w:val="00F855C2"/>
    <w:rsid w:val="00F85EC9"/>
    <w:rsid w:val="00F862DD"/>
    <w:rsid w:val="00F87A40"/>
    <w:rsid w:val="00FB0056"/>
    <w:rsid w:val="00FB11A3"/>
    <w:rsid w:val="00FB6063"/>
    <w:rsid w:val="00FC26F7"/>
    <w:rsid w:val="00FC3403"/>
    <w:rsid w:val="00FD030D"/>
    <w:rsid w:val="00FD0BE5"/>
    <w:rsid w:val="00FD7282"/>
    <w:rsid w:val="00FE121B"/>
    <w:rsid w:val="00FE7FB1"/>
    <w:rsid w:val="00FF6F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4FDE4C1"/>
  <w15:chartTrackingRefBased/>
  <w15:docId w15:val="{B31DB569-DFEC-42BD-9159-EA13631371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CA" w:eastAsia="en-US" w:bidi="th-TH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2033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2033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2033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3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2033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2033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2033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2033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2033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2033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2033E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2033E"/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2033E"/>
    <w:rPr>
      <w:rFonts w:eastAsiaTheme="majorEastAsia" w:cstheme="majorBidi"/>
      <w:color w:val="0F4761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2033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2033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2033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2033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2033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2033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2033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92033E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92033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character" w:customStyle="1" w:styleId="SubtitleChar">
    <w:name w:val="Subtitle Char"/>
    <w:basedOn w:val="DefaultParagraphFont"/>
    <w:link w:val="Subtitle"/>
    <w:uiPriority w:val="11"/>
    <w:rsid w:val="0092033E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92033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2033E"/>
    <w:rPr>
      <w:i/>
      <w:iCs/>
      <w:color w:val="404040" w:themeColor="text1" w:themeTint="BF"/>
    </w:rPr>
  </w:style>
  <w:style w:type="paragraph" w:styleId="ListParagraph">
    <w:name w:val="List Paragraph"/>
    <w:basedOn w:val="Normal"/>
    <w:link w:val="ListParagraphChar"/>
    <w:uiPriority w:val="34"/>
    <w:qFormat/>
    <w:rsid w:val="0092033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2033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2033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2033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2033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2033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istParagraphChar">
    <w:name w:val="List Paragraph Char"/>
    <w:basedOn w:val="DefaultParagraphFont"/>
    <w:link w:val="ListParagraph"/>
    <w:uiPriority w:val="34"/>
    <w:rsid w:val="0092033E"/>
  </w:style>
  <w:style w:type="paragraph" w:styleId="Header">
    <w:name w:val="header"/>
    <w:basedOn w:val="Normal"/>
    <w:link w:val="HeaderChar"/>
    <w:uiPriority w:val="99"/>
    <w:unhideWhenUsed/>
    <w:rsid w:val="00CA520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A5205"/>
  </w:style>
  <w:style w:type="paragraph" w:customStyle="1" w:styleId="EndNoteBibliographyTitle">
    <w:name w:val="EndNote Bibliography Title"/>
    <w:basedOn w:val="Normal"/>
    <w:link w:val="EndNoteBibliographyTitleChar"/>
    <w:rsid w:val="00F26F9A"/>
    <w:pPr>
      <w:spacing w:after="0"/>
      <w:jc w:val="center"/>
    </w:pPr>
    <w:rPr>
      <w:rFonts w:ascii="Aptos" w:hAnsi="Aptos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26F9A"/>
    <w:rPr>
      <w:rFonts w:ascii="Aptos" w:hAnsi="Aptos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F26F9A"/>
    <w:pPr>
      <w:spacing w:line="240" w:lineRule="auto"/>
    </w:pPr>
    <w:rPr>
      <w:rFonts w:ascii="Aptos" w:hAnsi="Aptos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26F9A"/>
    <w:rPr>
      <w:rFonts w:ascii="Aptos" w:hAnsi="Aptos"/>
      <w:noProof/>
      <w:lang w:val="en-US"/>
    </w:rPr>
  </w:style>
  <w:style w:type="paragraph" w:styleId="Footer">
    <w:name w:val="footer"/>
    <w:basedOn w:val="Normal"/>
    <w:link w:val="FooterChar"/>
    <w:uiPriority w:val="99"/>
    <w:semiHidden/>
    <w:unhideWhenUsed/>
    <w:rsid w:val="00F148C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F148C8"/>
  </w:style>
  <w:style w:type="character" w:styleId="CommentReference">
    <w:name w:val="annotation reference"/>
    <w:basedOn w:val="DefaultParagraphFont"/>
    <w:uiPriority w:val="99"/>
    <w:semiHidden/>
    <w:unhideWhenUsed/>
    <w:rsid w:val="001C7BF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C7BF0"/>
    <w:pPr>
      <w:spacing w:line="240" w:lineRule="auto"/>
    </w:pPr>
    <w:rPr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C7BF0"/>
    <w:rPr>
      <w:sz w:val="20"/>
      <w:szCs w:val="25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C7BF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C7BF0"/>
    <w:rPr>
      <w:b/>
      <w:bCs/>
      <w:sz w:val="20"/>
      <w:szCs w:val="25"/>
    </w:rPr>
  </w:style>
  <w:style w:type="paragraph" w:styleId="Revision">
    <w:name w:val="Revision"/>
    <w:hidden/>
    <w:uiPriority w:val="99"/>
    <w:semiHidden/>
    <w:rsid w:val="00B0124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5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3.jpeg"/><Relationship Id="rId4" Type="http://schemas.openxmlformats.org/officeDocument/2006/relationships/settings" Target="settings.xml"/><Relationship Id="rId9" Type="http://schemas.openxmlformats.org/officeDocument/2006/relationships/image" Target="media/image2.jpe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25746B4-AB9D-4B66-AC2D-90C02BD83A6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698</Words>
  <Characters>3979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orakamol phoophiboon</dc:creator>
  <cp:keywords/>
  <dc:description/>
  <cp:lastModifiedBy>Sharmila Thangavel</cp:lastModifiedBy>
  <cp:revision>22</cp:revision>
  <dcterms:created xsi:type="dcterms:W3CDTF">2025-12-21T13:57:00Z</dcterms:created>
  <dcterms:modified xsi:type="dcterms:W3CDTF">2026-01-21T07:40:00Z</dcterms:modified>
</cp:coreProperties>
</file>